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B0771" w14:textId="5C2E4D67" w:rsidR="004E7D7B" w:rsidRPr="00C75513" w:rsidRDefault="004E7D7B" w:rsidP="004E7D7B">
      <w:pPr>
        <w:rPr>
          <w:sz w:val="24"/>
          <w:szCs w:val="24"/>
        </w:rPr>
      </w:pPr>
      <w:r w:rsidRPr="00C75513">
        <w:rPr>
          <w:b/>
          <w:bCs/>
          <w:sz w:val="24"/>
          <w:szCs w:val="24"/>
        </w:rPr>
        <w:t xml:space="preserve">Supplementary Table </w:t>
      </w:r>
      <w:r w:rsidR="007F3A87">
        <w:rPr>
          <w:b/>
          <w:bCs/>
          <w:sz w:val="24"/>
          <w:szCs w:val="24"/>
        </w:rPr>
        <w:t>1</w:t>
      </w:r>
      <w:r w:rsidRPr="00C75513">
        <w:rPr>
          <w:b/>
          <w:bCs/>
          <w:sz w:val="24"/>
          <w:szCs w:val="24"/>
        </w:rPr>
        <w:t>.</w:t>
      </w:r>
      <w:r>
        <w:rPr>
          <w:b/>
          <w:bCs/>
        </w:rPr>
        <w:t xml:space="preserve"> </w:t>
      </w:r>
      <w:r w:rsidRPr="00A62CBF">
        <w:rPr>
          <w:b/>
          <w:bCs/>
          <w:color w:val="000000"/>
          <w:sz w:val="24"/>
          <w:szCs w:val="24"/>
        </w:rPr>
        <w:t xml:space="preserve">Regression Analysis for </w:t>
      </w:r>
      <w:r w:rsidRPr="00A62CBF">
        <w:rPr>
          <w:b/>
          <w:bCs/>
          <w:i/>
          <w:iCs/>
          <w:color w:val="000000"/>
          <w:sz w:val="24"/>
          <w:szCs w:val="24"/>
        </w:rPr>
        <w:t>AHRR</w:t>
      </w:r>
      <w:r w:rsidRPr="00A62CBF">
        <w:rPr>
          <w:b/>
          <w:bCs/>
          <w:color w:val="000000"/>
          <w:sz w:val="24"/>
          <w:szCs w:val="24"/>
        </w:rPr>
        <w:t xml:space="preserve"> Methylation Sites </w:t>
      </w:r>
      <w:r>
        <w:rPr>
          <w:b/>
          <w:bCs/>
          <w:color w:val="000000"/>
          <w:sz w:val="24"/>
          <w:szCs w:val="24"/>
        </w:rPr>
        <w:t>and</w:t>
      </w:r>
      <w:r w:rsidRPr="00A62CBF">
        <w:rPr>
          <w:b/>
          <w:bCs/>
          <w:color w:val="000000"/>
          <w:sz w:val="24"/>
          <w:szCs w:val="24"/>
        </w:rPr>
        <w:t xml:space="preserve"> Metabolic Parameters</w:t>
      </w:r>
      <w:r>
        <w:rPr>
          <w:b/>
          <w:bCs/>
        </w:rPr>
        <w:t xml:space="preserve"> </w:t>
      </w:r>
      <w:r w:rsidR="003F7DC1">
        <w:rPr>
          <w:b/>
          <w:bCs/>
          <w:sz w:val="24"/>
          <w:szCs w:val="24"/>
        </w:rPr>
        <w:t>I</w:t>
      </w:r>
      <w:r w:rsidRPr="00C75513">
        <w:rPr>
          <w:b/>
          <w:bCs/>
          <w:sz w:val="24"/>
          <w:szCs w:val="24"/>
        </w:rPr>
        <w:t xml:space="preserve">ncluding </w:t>
      </w:r>
      <w:r w:rsidR="003F7DC1">
        <w:rPr>
          <w:b/>
          <w:bCs/>
          <w:sz w:val="24"/>
          <w:szCs w:val="24"/>
        </w:rPr>
        <w:t>C</w:t>
      </w:r>
      <w:r w:rsidRPr="00C75513">
        <w:rPr>
          <w:b/>
          <w:bCs/>
          <w:sz w:val="24"/>
          <w:szCs w:val="24"/>
        </w:rPr>
        <w:t xml:space="preserve">hild BMI </w:t>
      </w:r>
      <w:r w:rsidR="003F7DC1">
        <w:rPr>
          <w:b/>
          <w:bCs/>
          <w:sz w:val="24"/>
          <w:szCs w:val="24"/>
        </w:rPr>
        <w:t>P</w:t>
      </w:r>
      <w:r w:rsidRPr="00C75513">
        <w:rPr>
          <w:b/>
          <w:bCs/>
          <w:sz w:val="24"/>
          <w:szCs w:val="24"/>
        </w:rPr>
        <w:t xml:space="preserve">ercentile as </w:t>
      </w:r>
      <w:r w:rsidR="003F7DC1">
        <w:rPr>
          <w:b/>
          <w:bCs/>
          <w:sz w:val="24"/>
          <w:szCs w:val="24"/>
        </w:rPr>
        <w:t>C</w:t>
      </w:r>
      <w:r w:rsidRPr="00C75513">
        <w:rPr>
          <w:b/>
          <w:bCs/>
          <w:sz w:val="24"/>
          <w:szCs w:val="24"/>
        </w:rPr>
        <w:t>ovaria</w:t>
      </w:r>
      <w:r w:rsidR="00CB323D">
        <w:rPr>
          <w:b/>
          <w:bCs/>
          <w:sz w:val="24"/>
          <w:szCs w:val="24"/>
        </w:rPr>
        <w:t>te</w:t>
      </w:r>
    </w:p>
    <w:p w14:paraId="24CDDB85" w14:textId="77777777" w:rsidR="00497B02" w:rsidRDefault="00497B02" w:rsidP="004E7D7B">
      <w:pPr>
        <w:rPr>
          <w:sz w:val="24"/>
        </w:rPr>
      </w:pPr>
    </w:p>
    <w:tbl>
      <w:tblPr>
        <w:tblStyle w:val="PlainTable11"/>
        <w:tblpPr w:leftFromText="180" w:rightFromText="180" w:horzAnchor="margin" w:tblpXSpec="center" w:tblpY="770"/>
        <w:tblW w:w="8190" w:type="dxa"/>
        <w:tblLayout w:type="fixed"/>
        <w:tblLook w:val="04A0" w:firstRow="1" w:lastRow="0" w:firstColumn="1" w:lastColumn="0" w:noHBand="0" w:noVBand="1"/>
      </w:tblPr>
      <w:tblGrid>
        <w:gridCol w:w="1749"/>
        <w:gridCol w:w="681"/>
        <w:gridCol w:w="918"/>
        <w:gridCol w:w="612"/>
        <w:gridCol w:w="808"/>
        <w:gridCol w:w="632"/>
        <w:gridCol w:w="1079"/>
        <w:gridCol w:w="721"/>
        <w:gridCol w:w="990"/>
      </w:tblGrid>
      <w:tr w:rsidR="004E7D7B" w:rsidRPr="004E7D7B" w14:paraId="0F72127F" w14:textId="77777777" w:rsidTr="00F43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14:paraId="7C0F8883" w14:textId="77777777" w:rsidR="004E7D7B" w:rsidRPr="004E7D7B" w:rsidRDefault="004E7D7B" w:rsidP="004E7D7B">
            <w:pPr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599" w:type="dxa"/>
            <w:gridSpan w:val="2"/>
          </w:tcPr>
          <w:p w14:paraId="7AF51388" w14:textId="77777777" w:rsidR="004E7D7B" w:rsidRPr="004E7D7B" w:rsidRDefault="004E7D7B" w:rsidP="004E7D7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Pos 1</w:t>
            </w:r>
          </w:p>
        </w:tc>
        <w:tc>
          <w:tcPr>
            <w:tcW w:w="1420" w:type="dxa"/>
            <w:gridSpan w:val="2"/>
          </w:tcPr>
          <w:p w14:paraId="26FB31AF" w14:textId="77777777" w:rsidR="004E7D7B" w:rsidRPr="004E7D7B" w:rsidRDefault="004E7D7B" w:rsidP="004E7D7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Pos 2</w:t>
            </w:r>
          </w:p>
        </w:tc>
        <w:tc>
          <w:tcPr>
            <w:tcW w:w="1711" w:type="dxa"/>
            <w:gridSpan w:val="2"/>
          </w:tcPr>
          <w:p w14:paraId="0DADC1FF" w14:textId="77777777" w:rsidR="004E7D7B" w:rsidRPr="004E7D7B" w:rsidRDefault="004E7D7B" w:rsidP="004E7D7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Pos 3</w:t>
            </w:r>
          </w:p>
        </w:tc>
        <w:tc>
          <w:tcPr>
            <w:tcW w:w="1711" w:type="dxa"/>
            <w:gridSpan w:val="2"/>
          </w:tcPr>
          <w:p w14:paraId="5DF808AF" w14:textId="77777777" w:rsidR="004E7D7B" w:rsidRPr="004E7D7B" w:rsidRDefault="004E7D7B" w:rsidP="004E7D7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Mean</w:t>
            </w:r>
          </w:p>
        </w:tc>
      </w:tr>
      <w:tr w:rsidR="004E7D7B" w:rsidRPr="004E7D7B" w14:paraId="4B2B5807" w14:textId="77777777" w:rsidTr="004E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14:paraId="263C3B59" w14:textId="77777777" w:rsidR="004E7D7B" w:rsidRPr="004E7D7B" w:rsidRDefault="004E7D7B" w:rsidP="004E7D7B">
            <w:pPr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Birth (N=60)</w:t>
            </w:r>
          </w:p>
        </w:tc>
        <w:tc>
          <w:tcPr>
            <w:tcW w:w="681" w:type="dxa"/>
          </w:tcPr>
          <w:p w14:paraId="6FBD9B6C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Est</w:t>
            </w:r>
          </w:p>
        </w:tc>
        <w:tc>
          <w:tcPr>
            <w:tcW w:w="918" w:type="dxa"/>
          </w:tcPr>
          <w:p w14:paraId="5800731F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12" w:type="dxa"/>
          </w:tcPr>
          <w:p w14:paraId="244D53E4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Est</w:t>
            </w:r>
          </w:p>
        </w:tc>
        <w:tc>
          <w:tcPr>
            <w:tcW w:w="808" w:type="dxa"/>
          </w:tcPr>
          <w:p w14:paraId="45980D52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32" w:type="dxa"/>
          </w:tcPr>
          <w:p w14:paraId="7543E52B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Est</w:t>
            </w:r>
          </w:p>
        </w:tc>
        <w:tc>
          <w:tcPr>
            <w:tcW w:w="1079" w:type="dxa"/>
          </w:tcPr>
          <w:p w14:paraId="48BB8F6B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21" w:type="dxa"/>
          </w:tcPr>
          <w:p w14:paraId="5E79CBD1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Est</w:t>
            </w:r>
          </w:p>
        </w:tc>
        <w:tc>
          <w:tcPr>
            <w:tcW w:w="990" w:type="dxa"/>
          </w:tcPr>
          <w:p w14:paraId="018D09DD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4E7D7B" w:rsidRPr="004E7D7B" w14:paraId="08E5C0B6" w14:textId="77777777" w:rsidTr="00F4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14:paraId="572D3D64" w14:textId="77777777" w:rsidR="004E7D7B" w:rsidRPr="004E7D7B" w:rsidRDefault="004E7D7B" w:rsidP="004E7D7B">
            <w:pPr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color w:val="000000"/>
                <w:sz w:val="18"/>
                <w:szCs w:val="18"/>
              </w:rPr>
              <w:t>Liver Fat Content (%) *</w:t>
            </w:r>
          </w:p>
        </w:tc>
        <w:tc>
          <w:tcPr>
            <w:tcW w:w="681" w:type="dxa"/>
          </w:tcPr>
          <w:p w14:paraId="7D990113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-0.05</w:t>
            </w:r>
          </w:p>
        </w:tc>
        <w:tc>
          <w:tcPr>
            <w:tcW w:w="918" w:type="dxa"/>
          </w:tcPr>
          <w:p w14:paraId="71CB3308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612" w:type="dxa"/>
          </w:tcPr>
          <w:p w14:paraId="1B71A0EF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-0.06</w:t>
            </w:r>
          </w:p>
        </w:tc>
        <w:tc>
          <w:tcPr>
            <w:tcW w:w="808" w:type="dxa"/>
          </w:tcPr>
          <w:p w14:paraId="7137C15F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632" w:type="dxa"/>
          </w:tcPr>
          <w:p w14:paraId="03023D78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-0.07</w:t>
            </w:r>
          </w:p>
        </w:tc>
        <w:tc>
          <w:tcPr>
            <w:tcW w:w="1079" w:type="dxa"/>
          </w:tcPr>
          <w:p w14:paraId="07FCE410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721" w:type="dxa"/>
          </w:tcPr>
          <w:p w14:paraId="0BC5E786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-0.07</w:t>
            </w:r>
          </w:p>
        </w:tc>
        <w:tc>
          <w:tcPr>
            <w:tcW w:w="990" w:type="dxa"/>
          </w:tcPr>
          <w:p w14:paraId="424FC282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0.01</w:t>
            </w:r>
          </w:p>
        </w:tc>
      </w:tr>
      <w:tr w:rsidR="004E7D7B" w:rsidRPr="004E7D7B" w14:paraId="7DD6E06C" w14:textId="77777777" w:rsidTr="004E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14:paraId="711EBDA3" w14:textId="77777777" w:rsidR="004E7D7B" w:rsidRPr="004E7D7B" w:rsidRDefault="004E7D7B" w:rsidP="004E7D7B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E7D7B">
              <w:rPr>
                <w:rFonts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681" w:type="dxa"/>
          </w:tcPr>
          <w:p w14:paraId="435E06E8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-0.04</w:t>
            </w:r>
          </w:p>
        </w:tc>
        <w:tc>
          <w:tcPr>
            <w:tcW w:w="918" w:type="dxa"/>
          </w:tcPr>
          <w:p w14:paraId="093BD351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06</w:t>
            </w:r>
          </w:p>
        </w:tc>
        <w:tc>
          <w:tcPr>
            <w:tcW w:w="612" w:type="dxa"/>
          </w:tcPr>
          <w:p w14:paraId="57268684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-0.04</w:t>
            </w:r>
          </w:p>
        </w:tc>
        <w:tc>
          <w:tcPr>
            <w:tcW w:w="808" w:type="dxa"/>
          </w:tcPr>
          <w:p w14:paraId="7C0369B7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11</w:t>
            </w:r>
          </w:p>
        </w:tc>
        <w:tc>
          <w:tcPr>
            <w:tcW w:w="632" w:type="dxa"/>
          </w:tcPr>
          <w:p w14:paraId="29FB83AC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-0.06</w:t>
            </w:r>
          </w:p>
        </w:tc>
        <w:tc>
          <w:tcPr>
            <w:tcW w:w="1079" w:type="dxa"/>
          </w:tcPr>
          <w:p w14:paraId="30F7306E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721" w:type="dxa"/>
          </w:tcPr>
          <w:p w14:paraId="1609C8BA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-0.06</w:t>
            </w:r>
          </w:p>
        </w:tc>
        <w:tc>
          <w:tcPr>
            <w:tcW w:w="990" w:type="dxa"/>
          </w:tcPr>
          <w:p w14:paraId="1066361B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0.03</w:t>
            </w:r>
          </w:p>
        </w:tc>
      </w:tr>
      <w:tr w:rsidR="004E7D7B" w:rsidRPr="004E7D7B" w14:paraId="762B0924" w14:textId="77777777" w:rsidTr="00F4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14:paraId="0B7D7884" w14:textId="77777777" w:rsidR="004E7D7B" w:rsidRPr="004E7D7B" w:rsidRDefault="004E7D7B" w:rsidP="004E7D7B">
            <w:pPr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color w:val="000000"/>
                <w:sz w:val="18"/>
                <w:szCs w:val="18"/>
              </w:rPr>
              <w:t>LDL Cholesterol (mg/dL) *</w:t>
            </w:r>
          </w:p>
        </w:tc>
        <w:tc>
          <w:tcPr>
            <w:tcW w:w="681" w:type="dxa"/>
          </w:tcPr>
          <w:p w14:paraId="67851573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 xml:space="preserve">0.01 </w:t>
            </w:r>
          </w:p>
        </w:tc>
        <w:tc>
          <w:tcPr>
            <w:tcW w:w="918" w:type="dxa"/>
          </w:tcPr>
          <w:p w14:paraId="7794D123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99</w:t>
            </w:r>
          </w:p>
        </w:tc>
        <w:tc>
          <w:tcPr>
            <w:tcW w:w="612" w:type="dxa"/>
          </w:tcPr>
          <w:p w14:paraId="23282F4A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22</w:t>
            </w:r>
          </w:p>
        </w:tc>
        <w:tc>
          <w:tcPr>
            <w:tcW w:w="808" w:type="dxa"/>
          </w:tcPr>
          <w:p w14:paraId="57AB0239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64</w:t>
            </w:r>
          </w:p>
        </w:tc>
        <w:tc>
          <w:tcPr>
            <w:tcW w:w="632" w:type="dxa"/>
          </w:tcPr>
          <w:p w14:paraId="56812477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22</w:t>
            </w:r>
          </w:p>
        </w:tc>
        <w:tc>
          <w:tcPr>
            <w:tcW w:w="1079" w:type="dxa"/>
          </w:tcPr>
          <w:p w14:paraId="3360C851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61</w:t>
            </w:r>
          </w:p>
        </w:tc>
        <w:tc>
          <w:tcPr>
            <w:tcW w:w="721" w:type="dxa"/>
          </w:tcPr>
          <w:p w14:paraId="22F19229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17</w:t>
            </w:r>
          </w:p>
        </w:tc>
        <w:tc>
          <w:tcPr>
            <w:tcW w:w="990" w:type="dxa"/>
          </w:tcPr>
          <w:p w14:paraId="2880F45B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73</w:t>
            </w:r>
          </w:p>
        </w:tc>
      </w:tr>
      <w:tr w:rsidR="004E7D7B" w:rsidRPr="004E7D7B" w14:paraId="25C9D836" w14:textId="77777777" w:rsidTr="004E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14:paraId="6C0AB238" w14:textId="77777777" w:rsidR="004E7D7B" w:rsidRPr="004E7D7B" w:rsidRDefault="004E7D7B" w:rsidP="004E7D7B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E7D7B">
              <w:rPr>
                <w:rFonts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681" w:type="dxa"/>
          </w:tcPr>
          <w:p w14:paraId="71641031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04</w:t>
            </w:r>
          </w:p>
        </w:tc>
        <w:tc>
          <w:tcPr>
            <w:tcW w:w="918" w:type="dxa"/>
          </w:tcPr>
          <w:p w14:paraId="26CE1FC3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92</w:t>
            </w:r>
          </w:p>
        </w:tc>
        <w:tc>
          <w:tcPr>
            <w:tcW w:w="612" w:type="dxa"/>
          </w:tcPr>
          <w:p w14:paraId="4CA54E56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32</w:t>
            </w:r>
          </w:p>
        </w:tc>
        <w:tc>
          <w:tcPr>
            <w:tcW w:w="808" w:type="dxa"/>
          </w:tcPr>
          <w:p w14:paraId="7CBB128E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52</w:t>
            </w:r>
          </w:p>
        </w:tc>
        <w:tc>
          <w:tcPr>
            <w:tcW w:w="632" w:type="dxa"/>
          </w:tcPr>
          <w:p w14:paraId="2FC3BF35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28</w:t>
            </w:r>
          </w:p>
        </w:tc>
        <w:tc>
          <w:tcPr>
            <w:tcW w:w="1079" w:type="dxa"/>
          </w:tcPr>
          <w:p w14:paraId="038B2435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53</w:t>
            </w:r>
          </w:p>
        </w:tc>
        <w:tc>
          <w:tcPr>
            <w:tcW w:w="721" w:type="dxa"/>
          </w:tcPr>
          <w:p w14:paraId="0BF8B177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24</w:t>
            </w:r>
          </w:p>
        </w:tc>
        <w:tc>
          <w:tcPr>
            <w:tcW w:w="990" w:type="dxa"/>
          </w:tcPr>
          <w:p w14:paraId="5EBCDC26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62</w:t>
            </w:r>
          </w:p>
        </w:tc>
      </w:tr>
      <w:tr w:rsidR="004E7D7B" w:rsidRPr="004E7D7B" w14:paraId="4DF0B727" w14:textId="77777777" w:rsidTr="00F4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14:paraId="28918B96" w14:textId="77777777" w:rsidR="004E7D7B" w:rsidRPr="004E7D7B" w:rsidRDefault="004E7D7B" w:rsidP="004E7D7B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E7D7B">
              <w:rPr>
                <w:color w:val="000000"/>
                <w:sz w:val="18"/>
              </w:rPr>
              <w:t>HDL Cholesterol (mg/dL) *</w:t>
            </w:r>
          </w:p>
        </w:tc>
        <w:tc>
          <w:tcPr>
            <w:tcW w:w="681" w:type="dxa"/>
          </w:tcPr>
          <w:p w14:paraId="72A4C192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48</w:t>
            </w:r>
          </w:p>
        </w:tc>
        <w:tc>
          <w:tcPr>
            <w:tcW w:w="918" w:type="dxa"/>
          </w:tcPr>
          <w:p w14:paraId="35A2F434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08</w:t>
            </w:r>
          </w:p>
        </w:tc>
        <w:tc>
          <w:tcPr>
            <w:tcW w:w="612" w:type="dxa"/>
          </w:tcPr>
          <w:p w14:paraId="477F339A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1.01</w:t>
            </w:r>
          </w:p>
        </w:tc>
        <w:tc>
          <w:tcPr>
            <w:tcW w:w="808" w:type="dxa"/>
          </w:tcPr>
          <w:p w14:paraId="75EB6413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632" w:type="dxa"/>
          </w:tcPr>
          <w:p w14:paraId="626B1187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80</w:t>
            </w:r>
          </w:p>
        </w:tc>
        <w:tc>
          <w:tcPr>
            <w:tcW w:w="1079" w:type="dxa"/>
          </w:tcPr>
          <w:p w14:paraId="408C6626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721" w:type="dxa"/>
          </w:tcPr>
          <w:p w14:paraId="65378E2E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90</w:t>
            </w:r>
          </w:p>
        </w:tc>
        <w:tc>
          <w:tcPr>
            <w:tcW w:w="990" w:type="dxa"/>
          </w:tcPr>
          <w:p w14:paraId="1F565467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0.01</w:t>
            </w:r>
          </w:p>
        </w:tc>
      </w:tr>
      <w:tr w:rsidR="004E7D7B" w:rsidRPr="004E7D7B" w14:paraId="288B2EDF" w14:textId="77777777" w:rsidTr="004E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14:paraId="26AF34CD" w14:textId="77777777" w:rsidR="004E7D7B" w:rsidRPr="004E7D7B" w:rsidRDefault="004E7D7B" w:rsidP="004E7D7B">
            <w:pPr>
              <w:contextualSpacing/>
              <w:jc w:val="center"/>
              <w:rPr>
                <w:color w:val="000000"/>
                <w:sz w:val="18"/>
              </w:rPr>
            </w:pPr>
            <w:r w:rsidRPr="004E7D7B">
              <w:rPr>
                <w:color w:val="000000"/>
                <w:sz w:val="18"/>
              </w:rPr>
              <w:t>**</w:t>
            </w:r>
          </w:p>
        </w:tc>
        <w:tc>
          <w:tcPr>
            <w:tcW w:w="681" w:type="dxa"/>
          </w:tcPr>
          <w:p w14:paraId="2A8969F3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81</w:t>
            </w:r>
          </w:p>
        </w:tc>
        <w:tc>
          <w:tcPr>
            <w:tcW w:w="918" w:type="dxa"/>
          </w:tcPr>
          <w:p w14:paraId="74B26212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612" w:type="dxa"/>
          </w:tcPr>
          <w:p w14:paraId="7A6941B9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42</w:t>
            </w:r>
          </w:p>
        </w:tc>
        <w:tc>
          <w:tcPr>
            <w:tcW w:w="808" w:type="dxa"/>
          </w:tcPr>
          <w:p w14:paraId="330B59B5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12</w:t>
            </w:r>
          </w:p>
        </w:tc>
        <w:tc>
          <w:tcPr>
            <w:tcW w:w="632" w:type="dxa"/>
          </w:tcPr>
          <w:p w14:paraId="557D4633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91</w:t>
            </w:r>
          </w:p>
        </w:tc>
        <w:tc>
          <w:tcPr>
            <w:tcW w:w="1079" w:type="dxa"/>
          </w:tcPr>
          <w:p w14:paraId="41FAFD60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721" w:type="dxa"/>
          </w:tcPr>
          <w:p w14:paraId="54D72676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72</w:t>
            </w:r>
          </w:p>
        </w:tc>
        <w:tc>
          <w:tcPr>
            <w:tcW w:w="990" w:type="dxa"/>
          </w:tcPr>
          <w:p w14:paraId="5CEB6DDC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0.01</w:t>
            </w:r>
          </w:p>
        </w:tc>
      </w:tr>
      <w:tr w:rsidR="004E7D7B" w:rsidRPr="004E7D7B" w14:paraId="3C0E9049" w14:textId="77777777" w:rsidTr="00F4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14:paraId="5EA81233" w14:textId="77777777" w:rsidR="004E7D7B" w:rsidRPr="004E7D7B" w:rsidRDefault="004E7D7B" w:rsidP="004E7D7B">
            <w:pPr>
              <w:contextualSpacing/>
              <w:jc w:val="center"/>
              <w:rPr>
                <w:color w:val="000000"/>
                <w:sz w:val="18"/>
              </w:rPr>
            </w:pPr>
          </w:p>
        </w:tc>
        <w:tc>
          <w:tcPr>
            <w:tcW w:w="681" w:type="dxa"/>
          </w:tcPr>
          <w:p w14:paraId="70CF23CA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</w:p>
        </w:tc>
        <w:tc>
          <w:tcPr>
            <w:tcW w:w="918" w:type="dxa"/>
          </w:tcPr>
          <w:p w14:paraId="559CE07C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</w:p>
        </w:tc>
        <w:tc>
          <w:tcPr>
            <w:tcW w:w="612" w:type="dxa"/>
          </w:tcPr>
          <w:p w14:paraId="7E5CE8A8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14:paraId="4D567FA6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</w:p>
        </w:tc>
        <w:tc>
          <w:tcPr>
            <w:tcW w:w="632" w:type="dxa"/>
          </w:tcPr>
          <w:p w14:paraId="0A6BDEA5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79" w:type="dxa"/>
          </w:tcPr>
          <w:p w14:paraId="67492386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</w:p>
        </w:tc>
        <w:tc>
          <w:tcPr>
            <w:tcW w:w="721" w:type="dxa"/>
          </w:tcPr>
          <w:p w14:paraId="7BE4C5BC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282B962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</w:p>
        </w:tc>
      </w:tr>
      <w:tr w:rsidR="004E7D7B" w:rsidRPr="004E7D7B" w14:paraId="4A7DCC07" w14:textId="77777777" w:rsidTr="004E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14:paraId="15C21664" w14:textId="77777777" w:rsidR="004E7D7B" w:rsidRPr="004E7D7B" w:rsidRDefault="004E7D7B" w:rsidP="004E7D7B">
            <w:pPr>
              <w:contextualSpacing/>
              <w:jc w:val="center"/>
              <w:rPr>
                <w:color w:val="000000"/>
                <w:sz w:val="18"/>
              </w:rPr>
            </w:pPr>
            <w:r w:rsidRPr="004E7D7B">
              <w:rPr>
                <w:color w:val="000000"/>
                <w:sz w:val="18"/>
              </w:rPr>
              <w:t>Age 7-12 (N=78)</w:t>
            </w:r>
          </w:p>
        </w:tc>
        <w:tc>
          <w:tcPr>
            <w:tcW w:w="681" w:type="dxa"/>
          </w:tcPr>
          <w:p w14:paraId="51E1B3F2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Est</w:t>
            </w:r>
          </w:p>
        </w:tc>
        <w:tc>
          <w:tcPr>
            <w:tcW w:w="918" w:type="dxa"/>
          </w:tcPr>
          <w:p w14:paraId="5AC13EE7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12" w:type="dxa"/>
          </w:tcPr>
          <w:p w14:paraId="429704A7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Est</w:t>
            </w:r>
          </w:p>
        </w:tc>
        <w:tc>
          <w:tcPr>
            <w:tcW w:w="808" w:type="dxa"/>
          </w:tcPr>
          <w:p w14:paraId="369A4140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32" w:type="dxa"/>
          </w:tcPr>
          <w:p w14:paraId="56C61222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Est</w:t>
            </w:r>
          </w:p>
        </w:tc>
        <w:tc>
          <w:tcPr>
            <w:tcW w:w="1079" w:type="dxa"/>
          </w:tcPr>
          <w:p w14:paraId="07B2930C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21" w:type="dxa"/>
          </w:tcPr>
          <w:p w14:paraId="68BFEE07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Est</w:t>
            </w:r>
          </w:p>
        </w:tc>
        <w:tc>
          <w:tcPr>
            <w:tcW w:w="990" w:type="dxa"/>
          </w:tcPr>
          <w:p w14:paraId="261B6500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4E7D7B">
              <w:rPr>
                <w:rFonts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4E7D7B" w:rsidRPr="004E7D7B" w14:paraId="726A8926" w14:textId="77777777" w:rsidTr="00F4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14:paraId="5544013F" w14:textId="77777777" w:rsidR="004E7D7B" w:rsidRPr="004E7D7B" w:rsidRDefault="004E7D7B" w:rsidP="004E7D7B">
            <w:pPr>
              <w:contextualSpacing/>
              <w:jc w:val="center"/>
              <w:rPr>
                <w:color w:val="000000"/>
                <w:sz w:val="18"/>
              </w:rPr>
            </w:pPr>
            <w:r w:rsidRPr="004E7D7B">
              <w:rPr>
                <w:rFonts w:cs="Calibri"/>
                <w:color w:val="000000"/>
                <w:sz w:val="18"/>
                <w:szCs w:val="18"/>
              </w:rPr>
              <w:t>Liver Fat Content (%) *</w:t>
            </w:r>
          </w:p>
        </w:tc>
        <w:tc>
          <w:tcPr>
            <w:tcW w:w="681" w:type="dxa"/>
          </w:tcPr>
          <w:p w14:paraId="2CF0A0D5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04</w:t>
            </w:r>
          </w:p>
        </w:tc>
        <w:tc>
          <w:tcPr>
            <w:tcW w:w="918" w:type="dxa"/>
          </w:tcPr>
          <w:p w14:paraId="2656E824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28</w:t>
            </w:r>
          </w:p>
        </w:tc>
        <w:tc>
          <w:tcPr>
            <w:tcW w:w="612" w:type="dxa"/>
          </w:tcPr>
          <w:p w14:paraId="6F1481F8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01</w:t>
            </w:r>
          </w:p>
        </w:tc>
        <w:tc>
          <w:tcPr>
            <w:tcW w:w="808" w:type="dxa"/>
          </w:tcPr>
          <w:p w14:paraId="00CAFF95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87</w:t>
            </w:r>
          </w:p>
        </w:tc>
        <w:tc>
          <w:tcPr>
            <w:tcW w:w="632" w:type="dxa"/>
          </w:tcPr>
          <w:p w14:paraId="06BBAD9B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-0.01</w:t>
            </w:r>
          </w:p>
        </w:tc>
        <w:tc>
          <w:tcPr>
            <w:tcW w:w="1079" w:type="dxa"/>
          </w:tcPr>
          <w:p w14:paraId="68FFC8CE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8</w:t>
            </w:r>
          </w:p>
        </w:tc>
        <w:tc>
          <w:tcPr>
            <w:tcW w:w="721" w:type="dxa"/>
          </w:tcPr>
          <w:p w14:paraId="37C786B4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04</w:t>
            </w:r>
          </w:p>
        </w:tc>
        <w:tc>
          <w:tcPr>
            <w:tcW w:w="990" w:type="dxa"/>
          </w:tcPr>
          <w:p w14:paraId="7C876CEC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59</w:t>
            </w:r>
          </w:p>
        </w:tc>
      </w:tr>
      <w:tr w:rsidR="004E7D7B" w:rsidRPr="004E7D7B" w14:paraId="12FDE907" w14:textId="77777777" w:rsidTr="004E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14:paraId="7C1C7AE6" w14:textId="77777777" w:rsidR="004E7D7B" w:rsidRPr="004E7D7B" w:rsidRDefault="004E7D7B" w:rsidP="004E7D7B">
            <w:pPr>
              <w:contextualSpacing/>
              <w:jc w:val="center"/>
              <w:rPr>
                <w:color w:val="000000"/>
                <w:sz w:val="18"/>
              </w:rPr>
            </w:pPr>
            <w:r w:rsidRPr="004E7D7B">
              <w:rPr>
                <w:rFonts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681" w:type="dxa"/>
          </w:tcPr>
          <w:p w14:paraId="6BA3D2BF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05</w:t>
            </w:r>
          </w:p>
        </w:tc>
        <w:tc>
          <w:tcPr>
            <w:tcW w:w="918" w:type="dxa"/>
          </w:tcPr>
          <w:p w14:paraId="06D8D9B5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19</w:t>
            </w:r>
          </w:p>
        </w:tc>
        <w:tc>
          <w:tcPr>
            <w:tcW w:w="612" w:type="dxa"/>
          </w:tcPr>
          <w:p w14:paraId="4824B305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02</w:t>
            </w:r>
          </w:p>
        </w:tc>
        <w:tc>
          <w:tcPr>
            <w:tcW w:w="808" w:type="dxa"/>
          </w:tcPr>
          <w:p w14:paraId="42F49E7C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69</w:t>
            </w:r>
          </w:p>
        </w:tc>
        <w:tc>
          <w:tcPr>
            <w:tcW w:w="632" w:type="dxa"/>
          </w:tcPr>
          <w:p w14:paraId="3D70C274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02</w:t>
            </w:r>
          </w:p>
        </w:tc>
        <w:tc>
          <w:tcPr>
            <w:tcW w:w="1079" w:type="dxa"/>
          </w:tcPr>
          <w:p w14:paraId="29E0B9F4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69</w:t>
            </w:r>
          </w:p>
        </w:tc>
        <w:tc>
          <w:tcPr>
            <w:tcW w:w="721" w:type="dxa"/>
          </w:tcPr>
          <w:p w14:paraId="2D4A8901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06</w:t>
            </w:r>
          </w:p>
        </w:tc>
        <w:tc>
          <w:tcPr>
            <w:tcW w:w="990" w:type="dxa"/>
          </w:tcPr>
          <w:p w14:paraId="1F76AA28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31</w:t>
            </w:r>
          </w:p>
        </w:tc>
      </w:tr>
      <w:tr w:rsidR="004E7D7B" w:rsidRPr="004E7D7B" w14:paraId="51ADE447" w14:textId="77777777" w:rsidTr="00F4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14:paraId="5E2D742C" w14:textId="77777777" w:rsidR="004E7D7B" w:rsidRPr="004E7D7B" w:rsidRDefault="004E7D7B" w:rsidP="004E7D7B">
            <w:pPr>
              <w:contextualSpacing/>
              <w:jc w:val="center"/>
              <w:rPr>
                <w:color w:val="000000"/>
                <w:sz w:val="18"/>
              </w:rPr>
            </w:pPr>
            <w:r w:rsidRPr="004E7D7B">
              <w:rPr>
                <w:rFonts w:cs="Calibri"/>
                <w:color w:val="000000"/>
                <w:sz w:val="18"/>
                <w:szCs w:val="18"/>
              </w:rPr>
              <w:t>LDL Cholesterol (mg/dL) *</w:t>
            </w:r>
          </w:p>
        </w:tc>
        <w:tc>
          <w:tcPr>
            <w:tcW w:w="681" w:type="dxa"/>
          </w:tcPr>
          <w:p w14:paraId="10CE9C6C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03</w:t>
            </w:r>
          </w:p>
        </w:tc>
        <w:tc>
          <w:tcPr>
            <w:tcW w:w="918" w:type="dxa"/>
          </w:tcPr>
          <w:p w14:paraId="615385F1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94</w:t>
            </w:r>
          </w:p>
        </w:tc>
        <w:tc>
          <w:tcPr>
            <w:tcW w:w="612" w:type="dxa"/>
          </w:tcPr>
          <w:p w14:paraId="5C465CEB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-0.26</w:t>
            </w:r>
          </w:p>
        </w:tc>
        <w:tc>
          <w:tcPr>
            <w:tcW w:w="808" w:type="dxa"/>
          </w:tcPr>
          <w:p w14:paraId="12679291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69</w:t>
            </w:r>
          </w:p>
        </w:tc>
        <w:tc>
          <w:tcPr>
            <w:tcW w:w="632" w:type="dxa"/>
          </w:tcPr>
          <w:p w14:paraId="2A6E8D6F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34</w:t>
            </w:r>
          </w:p>
        </w:tc>
        <w:tc>
          <w:tcPr>
            <w:tcW w:w="1079" w:type="dxa"/>
          </w:tcPr>
          <w:p w14:paraId="6E349D1C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60</w:t>
            </w:r>
          </w:p>
        </w:tc>
        <w:tc>
          <w:tcPr>
            <w:tcW w:w="721" w:type="dxa"/>
          </w:tcPr>
          <w:p w14:paraId="737C2771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07</w:t>
            </w:r>
          </w:p>
        </w:tc>
        <w:tc>
          <w:tcPr>
            <w:tcW w:w="990" w:type="dxa"/>
          </w:tcPr>
          <w:p w14:paraId="7D020605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93</w:t>
            </w:r>
          </w:p>
        </w:tc>
      </w:tr>
      <w:tr w:rsidR="004E7D7B" w:rsidRPr="004E7D7B" w14:paraId="3A79163B" w14:textId="77777777" w:rsidTr="004E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14:paraId="171B5861" w14:textId="77777777" w:rsidR="004E7D7B" w:rsidRPr="004E7D7B" w:rsidRDefault="004E7D7B" w:rsidP="004E7D7B">
            <w:pPr>
              <w:contextualSpacing/>
              <w:jc w:val="center"/>
              <w:rPr>
                <w:color w:val="000000"/>
                <w:sz w:val="18"/>
              </w:rPr>
            </w:pPr>
            <w:r w:rsidRPr="004E7D7B">
              <w:rPr>
                <w:rFonts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681" w:type="dxa"/>
          </w:tcPr>
          <w:p w14:paraId="0F1A39E3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04</w:t>
            </w:r>
          </w:p>
        </w:tc>
        <w:tc>
          <w:tcPr>
            <w:tcW w:w="918" w:type="dxa"/>
          </w:tcPr>
          <w:p w14:paraId="7C2B793A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94</w:t>
            </w:r>
          </w:p>
        </w:tc>
        <w:tc>
          <w:tcPr>
            <w:tcW w:w="612" w:type="dxa"/>
          </w:tcPr>
          <w:p w14:paraId="2AD69604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-0.24</w:t>
            </w:r>
          </w:p>
        </w:tc>
        <w:tc>
          <w:tcPr>
            <w:tcW w:w="808" w:type="dxa"/>
          </w:tcPr>
          <w:p w14:paraId="0545D952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71</w:t>
            </w:r>
          </w:p>
        </w:tc>
        <w:tc>
          <w:tcPr>
            <w:tcW w:w="632" w:type="dxa"/>
          </w:tcPr>
          <w:p w14:paraId="63AEC54D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43</w:t>
            </w:r>
          </w:p>
        </w:tc>
        <w:tc>
          <w:tcPr>
            <w:tcW w:w="1079" w:type="dxa"/>
          </w:tcPr>
          <w:p w14:paraId="42D402C0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52</w:t>
            </w:r>
          </w:p>
        </w:tc>
        <w:tc>
          <w:tcPr>
            <w:tcW w:w="721" w:type="dxa"/>
          </w:tcPr>
          <w:p w14:paraId="5A7A492E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11</w:t>
            </w:r>
          </w:p>
        </w:tc>
        <w:tc>
          <w:tcPr>
            <w:tcW w:w="990" w:type="dxa"/>
          </w:tcPr>
          <w:p w14:paraId="205643DA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89</w:t>
            </w:r>
          </w:p>
        </w:tc>
      </w:tr>
      <w:tr w:rsidR="004E7D7B" w:rsidRPr="004E7D7B" w14:paraId="4EE13A3D" w14:textId="77777777" w:rsidTr="00F4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14:paraId="49BB5725" w14:textId="77777777" w:rsidR="004E7D7B" w:rsidRPr="004E7D7B" w:rsidRDefault="004E7D7B" w:rsidP="004E7D7B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E7D7B">
              <w:rPr>
                <w:color w:val="000000"/>
                <w:sz w:val="18"/>
              </w:rPr>
              <w:t>HDL Cholesterol (mg/dL) *</w:t>
            </w:r>
          </w:p>
        </w:tc>
        <w:tc>
          <w:tcPr>
            <w:tcW w:w="681" w:type="dxa"/>
          </w:tcPr>
          <w:p w14:paraId="330AF62B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61</w:t>
            </w:r>
          </w:p>
        </w:tc>
        <w:tc>
          <w:tcPr>
            <w:tcW w:w="918" w:type="dxa"/>
          </w:tcPr>
          <w:p w14:paraId="46928D49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07</w:t>
            </w:r>
          </w:p>
        </w:tc>
        <w:tc>
          <w:tcPr>
            <w:tcW w:w="612" w:type="dxa"/>
          </w:tcPr>
          <w:p w14:paraId="7F431629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26</w:t>
            </w:r>
          </w:p>
        </w:tc>
        <w:tc>
          <w:tcPr>
            <w:tcW w:w="808" w:type="dxa"/>
          </w:tcPr>
          <w:p w14:paraId="4BB631A2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62</w:t>
            </w:r>
          </w:p>
        </w:tc>
        <w:tc>
          <w:tcPr>
            <w:tcW w:w="632" w:type="dxa"/>
          </w:tcPr>
          <w:p w14:paraId="279AEEBE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28</w:t>
            </w:r>
          </w:p>
        </w:tc>
        <w:tc>
          <w:tcPr>
            <w:tcW w:w="1079" w:type="dxa"/>
          </w:tcPr>
          <w:p w14:paraId="7DC5AF29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54</w:t>
            </w:r>
          </w:p>
        </w:tc>
        <w:tc>
          <w:tcPr>
            <w:tcW w:w="721" w:type="dxa"/>
          </w:tcPr>
          <w:p w14:paraId="23DDA451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74</w:t>
            </w:r>
          </w:p>
        </w:tc>
        <w:tc>
          <w:tcPr>
            <w:tcW w:w="990" w:type="dxa"/>
          </w:tcPr>
          <w:p w14:paraId="08F58AF9" w14:textId="77777777" w:rsidR="004E7D7B" w:rsidRPr="004E7D7B" w:rsidRDefault="004E7D7B" w:rsidP="004E7D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16</w:t>
            </w:r>
          </w:p>
        </w:tc>
      </w:tr>
      <w:tr w:rsidR="004E7D7B" w:rsidRPr="004E7D7B" w14:paraId="74C0F011" w14:textId="77777777" w:rsidTr="004E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14:paraId="31841073" w14:textId="77777777" w:rsidR="004E7D7B" w:rsidRPr="004E7D7B" w:rsidRDefault="004E7D7B" w:rsidP="004E7D7B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E7D7B">
              <w:rPr>
                <w:color w:val="000000"/>
                <w:sz w:val="18"/>
              </w:rPr>
              <w:t>**</w:t>
            </w:r>
          </w:p>
        </w:tc>
        <w:tc>
          <w:tcPr>
            <w:tcW w:w="681" w:type="dxa"/>
          </w:tcPr>
          <w:p w14:paraId="3277E0E6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60</w:t>
            </w:r>
          </w:p>
        </w:tc>
        <w:tc>
          <w:tcPr>
            <w:tcW w:w="918" w:type="dxa"/>
          </w:tcPr>
          <w:p w14:paraId="3BFB9838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06</w:t>
            </w:r>
          </w:p>
        </w:tc>
        <w:tc>
          <w:tcPr>
            <w:tcW w:w="612" w:type="dxa"/>
          </w:tcPr>
          <w:p w14:paraId="3E0B6CD1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19</w:t>
            </w:r>
          </w:p>
        </w:tc>
        <w:tc>
          <w:tcPr>
            <w:tcW w:w="808" w:type="dxa"/>
          </w:tcPr>
          <w:p w14:paraId="575A6AE9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67</w:t>
            </w:r>
          </w:p>
        </w:tc>
        <w:tc>
          <w:tcPr>
            <w:tcW w:w="632" w:type="dxa"/>
          </w:tcPr>
          <w:p w14:paraId="42C45672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04</w:t>
            </w:r>
          </w:p>
        </w:tc>
        <w:tc>
          <w:tcPr>
            <w:tcW w:w="1079" w:type="dxa"/>
          </w:tcPr>
          <w:p w14:paraId="0135192D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94</w:t>
            </w:r>
          </w:p>
        </w:tc>
        <w:tc>
          <w:tcPr>
            <w:tcW w:w="721" w:type="dxa"/>
          </w:tcPr>
          <w:p w14:paraId="6D138AF1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61</w:t>
            </w:r>
          </w:p>
        </w:tc>
        <w:tc>
          <w:tcPr>
            <w:tcW w:w="990" w:type="dxa"/>
          </w:tcPr>
          <w:p w14:paraId="21C63737" w14:textId="77777777" w:rsidR="004E7D7B" w:rsidRPr="004E7D7B" w:rsidRDefault="004E7D7B" w:rsidP="004E7D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>0.23</w:t>
            </w:r>
          </w:p>
        </w:tc>
      </w:tr>
      <w:tr w:rsidR="004E7D7B" w:rsidRPr="004E7D7B" w14:paraId="4594A84F" w14:textId="77777777" w:rsidTr="00F43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  <w:gridSpan w:val="9"/>
          </w:tcPr>
          <w:p w14:paraId="73EF7CD3" w14:textId="77777777" w:rsidR="004E7D7B" w:rsidRPr="004E7D7B" w:rsidRDefault="004E7D7B" w:rsidP="004E7D7B">
            <w:pPr>
              <w:contextualSpacing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 xml:space="preserve">       *Adjusted for Child Age, Child Sex, Race, and Maternal BMI</w:t>
            </w:r>
          </w:p>
        </w:tc>
      </w:tr>
      <w:tr w:rsidR="004E7D7B" w:rsidRPr="004E7D7B" w14:paraId="54C03169" w14:textId="77777777" w:rsidTr="004E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  <w:gridSpan w:val="9"/>
          </w:tcPr>
          <w:p w14:paraId="7309A9B3" w14:textId="77777777" w:rsidR="004E7D7B" w:rsidRPr="004E7D7B" w:rsidRDefault="004E7D7B" w:rsidP="004E7D7B">
            <w:pPr>
              <w:contextualSpacing/>
              <w:rPr>
                <w:rFonts w:cs="Calibri"/>
                <w:sz w:val="18"/>
                <w:szCs w:val="18"/>
              </w:rPr>
            </w:pPr>
            <w:r w:rsidRPr="004E7D7B">
              <w:rPr>
                <w:rFonts w:cs="Calibri"/>
                <w:sz w:val="18"/>
                <w:szCs w:val="18"/>
              </w:rPr>
              <w:t xml:space="preserve">       **Adjusted for Child Age, Child Sex, Race, Maternal BMI, and child BMI percentile</w:t>
            </w:r>
          </w:p>
        </w:tc>
      </w:tr>
    </w:tbl>
    <w:p w14:paraId="086B555C" w14:textId="77777777" w:rsidR="00081985" w:rsidRDefault="00081985" w:rsidP="00D5655E">
      <w:pPr>
        <w:rPr>
          <w:sz w:val="24"/>
        </w:rPr>
      </w:pPr>
    </w:p>
    <w:p w14:paraId="3551B5FB" w14:textId="77777777" w:rsidR="004E7D7B" w:rsidRDefault="004E7D7B" w:rsidP="00D5655E">
      <w:pPr>
        <w:rPr>
          <w:sz w:val="24"/>
        </w:rPr>
      </w:pPr>
    </w:p>
    <w:p w14:paraId="3E891BE5" w14:textId="77777777" w:rsidR="004E7D7B" w:rsidRDefault="004E7D7B" w:rsidP="00D5655E">
      <w:pPr>
        <w:rPr>
          <w:sz w:val="24"/>
        </w:rPr>
      </w:pPr>
    </w:p>
    <w:p w14:paraId="3651CFD3" w14:textId="77777777" w:rsidR="004E7D7B" w:rsidRDefault="004E7D7B" w:rsidP="00D5655E">
      <w:pPr>
        <w:rPr>
          <w:sz w:val="24"/>
        </w:rPr>
      </w:pPr>
    </w:p>
    <w:p w14:paraId="1F1ADA90" w14:textId="77777777" w:rsidR="004E7D7B" w:rsidRDefault="004E7D7B" w:rsidP="00D5655E">
      <w:pPr>
        <w:rPr>
          <w:sz w:val="24"/>
        </w:rPr>
      </w:pPr>
    </w:p>
    <w:p w14:paraId="15F28A15" w14:textId="77777777" w:rsidR="004E7D7B" w:rsidRDefault="004E7D7B" w:rsidP="00D5655E">
      <w:pPr>
        <w:rPr>
          <w:sz w:val="24"/>
        </w:rPr>
      </w:pPr>
    </w:p>
    <w:p w14:paraId="3000881D" w14:textId="77777777" w:rsidR="004E7D7B" w:rsidRDefault="004E7D7B" w:rsidP="00D5655E">
      <w:pPr>
        <w:rPr>
          <w:sz w:val="24"/>
        </w:rPr>
      </w:pPr>
    </w:p>
    <w:p w14:paraId="52C14A9E" w14:textId="77777777" w:rsidR="004E7D7B" w:rsidRDefault="004E7D7B" w:rsidP="00D5655E">
      <w:pPr>
        <w:rPr>
          <w:sz w:val="24"/>
        </w:rPr>
      </w:pPr>
    </w:p>
    <w:p w14:paraId="21F2BC68" w14:textId="77777777" w:rsidR="004E7D7B" w:rsidRDefault="004E7D7B" w:rsidP="00D5655E">
      <w:pPr>
        <w:rPr>
          <w:sz w:val="24"/>
        </w:rPr>
      </w:pPr>
    </w:p>
    <w:p w14:paraId="5FD347B5" w14:textId="77777777" w:rsidR="004E7D7B" w:rsidRDefault="004E7D7B" w:rsidP="00D5655E">
      <w:pPr>
        <w:rPr>
          <w:sz w:val="24"/>
        </w:rPr>
      </w:pPr>
    </w:p>
    <w:p w14:paraId="55835D8F" w14:textId="77777777" w:rsidR="004E7D7B" w:rsidRDefault="004E7D7B" w:rsidP="00D5655E">
      <w:pPr>
        <w:rPr>
          <w:sz w:val="24"/>
        </w:rPr>
      </w:pPr>
    </w:p>
    <w:p w14:paraId="2021A2AB" w14:textId="77777777" w:rsidR="004E7D7B" w:rsidRDefault="004E7D7B" w:rsidP="00D5655E">
      <w:pPr>
        <w:rPr>
          <w:sz w:val="24"/>
        </w:rPr>
      </w:pPr>
    </w:p>
    <w:p w14:paraId="7A1FEB58" w14:textId="77777777" w:rsidR="004E7D7B" w:rsidRDefault="004E7D7B" w:rsidP="00D5655E">
      <w:pPr>
        <w:rPr>
          <w:sz w:val="24"/>
        </w:rPr>
      </w:pPr>
    </w:p>
    <w:p w14:paraId="4E0DDB60" w14:textId="77777777" w:rsidR="004E7D7B" w:rsidRDefault="004E7D7B" w:rsidP="00D5655E">
      <w:pPr>
        <w:rPr>
          <w:sz w:val="24"/>
        </w:rPr>
      </w:pPr>
    </w:p>
    <w:p w14:paraId="32232CB3" w14:textId="77777777" w:rsidR="004E7D7B" w:rsidRDefault="004E7D7B" w:rsidP="00D5655E">
      <w:pPr>
        <w:rPr>
          <w:sz w:val="24"/>
        </w:rPr>
      </w:pPr>
    </w:p>
    <w:p w14:paraId="32D18868" w14:textId="77777777" w:rsidR="004E7D7B" w:rsidRDefault="004E7D7B" w:rsidP="00D5655E">
      <w:pPr>
        <w:rPr>
          <w:sz w:val="24"/>
        </w:rPr>
      </w:pPr>
    </w:p>
    <w:p w14:paraId="0D13BE5E" w14:textId="77777777" w:rsidR="004E7D7B" w:rsidRDefault="004E7D7B" w:rsidP="00D5655E">
      <w:pPr>
        <w:rPr>
          <w:sz w:val="24"/>
        </w:rPr>
      </w:pPr>
    </w:p>
    <w:p w14:paraId="770F3561" w14:textId="77777777" w:rsidR="004E7D7B" w:rsidRDefault="004E7D7B" w:rsidP="00D5655E">
      <w:pPr>
        <w:rPr>
          <w:sz w:val="24"/>
        </w:rPr>
      </w:pPr>
    </w:p>
    <w:p w14:paraId="47349964" w14:textId="77777777" w:rsidR="004E7D7B" w:rsidRDefault="004E7D7B" w:rsidP="00D5655E">
      <w:pPr>
        <w:rPr>
          <w:sz w:val="24"/>
        </w:rPr>
      </w:pPr>
    </w:p>
    <w:p w14:paraId="49896D74" w14:textId="77777777" w:rsidR="004E7D7B" w:rsidRDefault="004E7D7B" w:rsidP="00D5655E">
      <w:pPr>
        <w:rPr>
          <w:sz w:val="24"/>
        </w:rPr>
      </w:pPr>
    </w:p>
    <w:p w14:paraId="06260777" w14:textId="77777777" w:rsidR="004E7D7B" w:rsidRDefault="004E7D7B" w:rsidP="00D5655E">
      <w:pPr>
        <w:rPr>
          <w:sz w:val="24"/>
        </w:rPr>
      </w:pPr>
    </w:p>
    <w:p w14:paraId="508D2377" w14:textId="77777777" w:rsidR="004E7D7B" w:rsidRDefault="004E7D7B" w:rsidP="00D5655E">
      <w:pPr>
        <w:rPr>
          <w:sz w:val="24"/>
        </w:rPr>
      </w:pPr>
    </w:p>
    <w:p w14:paraId="66B41BE1" w14:textId="77777777" w:rsidR="004E7D7B" w:rsidRDefault="004E7D7B" w:rsidP="00D5655E">
      <w:pPr>
        <w:rPr>
          <w:sz w:val="24"/>
        </w:rPr>
      </w:pPr>
    </w:p>
    <w:p w14:paraId="5907E2C5" w14:textId="77777777" w:rsidR="004E7D7B" w:rsidRDefault="004E7D7B" w:rsidP="00D5655E">
      <w:pPr>
        <w:rPr>
          <w:sz w:val="24"/>
        </w:rPr>
      </w:pPr>
    </w:p>
    <w:p w14:paraId="44838643" w14:textId="77777777" w:rsidR="004E7D7B" w:rsidRDefault="004E7D7B" w:rsidP="00D5655E">
      <w:pPr>
        <w:rPr>
          <w:sz w:val="24"/>
        </w:rPr>
      </w:pPr>
    </w:p>
    <w:p w14:paraId="5CD3D616" w14:textId="77777777" w:rsidR="00B0187D" w:rsidRDefault="00B0187D" w:rsidP="00D5655E">
      <w:pPr>
        <w:rPr>
          <w:sz w:val="24"/>
        </w:rPr>
      </w:pPr>
    </w:p>
    <w:tbl>
      <w:tblPr>
        <w:tblpPr w:leftFromText="180" w:rightFromText="180" w:vertAnchor="text" w:horzAnchor="margin" w:tblpY="224"/>
        <w:tblW w:w="12960" w:type="dxa"/>
        <w:tblLook w:val="0000" w:firstRow="0" w:lastRow="0" w:firstColumn="0" w:lastColumn="0" w:noHBand="0" w:noVBand="0"/>
      </w:tblPr>
      <w:tblGrid>
        <w:gridCol w:w="2214"/>
        <w:gridCol w:w="756"/>
        <w:gridCol w:w="810"/>
        <w:gridCol w:w="1080"/>
        <w:gridCol w:w="810"/>
        <w:gridCol w:w="810"/>
        <w:gridCol w:w="1080"/>
        <w:gridCol w:w="810"/>
        <w:gridCol w:w="810"/>
        <w:gridCol w:w="1080"/>
        <w:gridCol w:w="810"/>
        <w:gridCol w:w="810"/>
        <w:gridCol w:w="1080"/>
      </w:tblGrid>
      <w:tr w:rsidR="00B0187D" w:rsidRPr="00D5655E" w14:paraId="686C81AE" w14:textId="77777777" w:rsidTr="00607CE1">
        <w:trPr>
          <w:trHeight w:val="280"/>
        </w:trPr>
        <w:tc>
          <w:tcPr>
            <w:tcW w:w="1296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CBF3D" w14:textId="4936536B" w:rsidR="00B0187D" w:rsidRDefault="00B0187D" w:rsidP="00607CE1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62CBF">
              <w:rPr>
                <w:b/>
                <w:bCs/>
                <w:color w:val="000000"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b/>
                <w:bCs/>
                <w:color w:val="000000"/>
                <w:sz w:val="24"/>
                <w:szCs w:val="24"/>
              </w:rPr>
              <w:t>2</w:t>
            </w:r>
            <w:r w:rsidRPr="00A62CBF">
              <w:rPr>
                <w:b/>
                <w:bCs/>
                <w:color w:val="000000"/>
                <w:sz w:val="24"/>
                <w:szCs w:val="24"/>
              </w:rPr>
              <w:t xml:space="preserve">: Regression Analysis for </w:t>
            </w:r>
            <w:r w:rsidRPr="00A62CBF">
              <w:rPr>
                <w:b/>
                <w:bCs/>
                <w:i/>
                <w:iCs/>
                <w:color w:val="000000"/>
                <w:sz w:val="24"/>
                <w:szCs w:val="24"/>
              </w:rPr>
              <w:t>AHRR</w:t>
            </w:r>
            <w:r w:rsidRPr="00A62CBF">
              <w:rPr>
                <w:b/>
                <w:bCs/>
                <w:color w:val="000000"/>
                <w:sz w:val="24"/>
                <w:szCs w:val="24"/>
              </w:rPr>
              <w:t xml:space="preserve"> Methylation Sites </w:t>
            </w:r>
            <w:r>
              <w:rPr>
                <w:b/>
                <w:bCs/>
                <w:color w:val="000000"/>
                <w:sz w:val="24"/>
                <w:szCs w:val="24"/>
              </w:rPr>
              <w:t>and</w:t>
            </w:r>
            <w:r w:rsidRPr="00A62CBF">
              <w:rPr>
                <w:b/>
                <w:bCs/>
                <w:color w:val="000000"/>
                <w:sz w:val="24"/>
                <w:szCs w:val="24"/>
              </w:rPr>
              <w:t xml:space="preserve"> Metabolic Parameters Restricted to Participants Without Missing Data</w:t>
            </w:r>
          </w:p>
          <w:p w14:paraId="20A155FD" w14:textId="77777777" w:rsidR="00B0187D" w:rsidRPr="00720D1D" w:rsidRDefault="00B0187D" w:rsidP="00607CE1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</w:p>
        </w:tc>
      </w:tr>
      <w:tr w:rsidR="00B0187D" w:rsidRPr="00D5655E" w14:paraId="03BFD476" w14:textId="77777777" w:rsidTr="00607CE1">
        <w:trPr>
          <w:trHeight w:val="280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7E7F3" w14:textId="77777777" w:rsidR="00B0187D" w:rsidRPr="00D5655E" w:rsidRDefault="00B0187D" w:rsidP="00607CE1">
            <w:pPr>
              <w:rPr>
                <w:b/>
                <w:bCs/>
                <w:color w:val="000000"/>
                <w:sz w:val="18"/>
              </w:rPr>
            </w:pPr>
          </w:p>
        </w:tc>
        <w:tc>
          <w:tcPr>
            <w:tcW w:w="1074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A12CC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044352">
              <w:rPr>
                <w:b/>
                <w:bCs/>
                <w:i/>
                <w:color w:val="000000"/>
                <w:sz w:val="20"/>
              </w:rPr>
              <w:t>AHRR</w:t>
            </w:r>
            <w:r w:rsidRPr="00620195">
              <w:rPr>
                <w:b/>
                <w:bCs/>
                <w:color w:val="000000"/>
                <w:sz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</w:rPr>
              <w:t>M</w:t>
            </w:r>
            <w:r w:rsidRPr="00620195">
              <w:rPr>
                <w:b/>
                <w:bCs/>
                <w:color w:val="000000"/>
                <w:sz w:val="20"/>
              </w:rPr>
              <w:t xml:space="preserve">ethylation </w:t>
            </w:r>
            <w:r>
              <w:rPr>
                <w:b/>
                <w:bCs/>
                <w:color w:val="000000"/>
                <w:sz w:val="20"/>
              </w:rPr>
              <w:t>S</w:t>
            </w:r>
            <w:r w:rsidRPr="00620195">
              <w:rPr>
                <w:b/>
                <w:bCs/>
                <w:color w:val="000000"/>
                <w:sz w:val="20"/>
              </w:rPr>
              <w:t>ites</w:t>
            </w:r>
          </w:p>
        </w:tc>
      </w:tr>
      <w:tr w:rsidR="00B0187D" w:rsidRPr="00D5655E" w14:paraId="0A039858" w14:textId="77777777" w:rsidTr="00607CE1">
        <w:trPr>
          <w:trHeight w:val="280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656C1" w14:textId="77777777" w:rsidR="00B0187D" w:rsidRPr="00D5655E" w:rsidRDefault="00B0187D" w:rsidP="00607CE1">
            <w:pPr>
              <w:rPr>
                <w:b/>
                <w:bCs/>
                <w:color w:val="000000"/>
                <w:sz w:val="18"/>
              </w:rPr>
            </w:pPr>
          </w:p>
        </w:tc>
        <w:tc>
          <w:tcPr>
            <w:tcW w:w="26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327B2A8B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Pos 1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3A1BD6DC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Pos 2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590E90E2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Pos 3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1ED91B93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Mean</w:t>
            </w:r>
          </w:p>
        </w:tc>
      </w:tr>
      <w:tr w:rsidR="00B0187D" w:rsidRPr="00D5655E" w14:paraId="598B6F52" w14:textId="77777777" w:rsidTr="00607CE1">
        <w:trPr>
          <w:trHeight w:val="280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F81573" w14:textId="77777777" w:rsidR="00B0187D" w:rsidRPr="00D5655E" w:rsidRDefault="00B0187D" w:rsidP="00607CE1">
            <w:pPr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Birth (N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 w:rsidRPr="00D5655E">
              <w:rPr>
                <w:b/>
                <w:bCs/>
                <w:color w:val="000000"/>
                <w:sz w:val="18"/>
              </w:rPr>
              <w:t>=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 w:rsidRPr="00D5655E">
              <w:rPr>
                <w:b/>
                <w:bCs/>
                <w:color w:val="000000"/>
                <w:sz w:val="18"/>
              </w:rPr>
              <w:t>48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BC06F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Es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22C20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3C49A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A4740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Es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C2D1B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B29E4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2FBCD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Es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2B77F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65CAE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E3502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Es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4779A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D1BAC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P-value</w:t>
            </w:r>
          </w:p>
        </w:tc>
      </w:tr>
      <w:tr w:rsidR="00B0187D" w:rsidRPr="00D5655E" w14:paraId="3CC29F4F" w14:textId="77777777" w:rsidTr="00607CE1">
        <w:trPr>
          <w:trHeight w:val="280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3A94D3" w14:textId="77777777" w:rsidR="00B0187D" w:rsidRPr="00D5655E" w:rsidRDefault="00B0187D" w:rsidP="00607CE1">
            <w:pPr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Liver F</w:t>
            </w:r>
            <w:r w:rsidRPr="00D5655E">
              <w:rPr>
                <w:color w:val="000000"/>
                <w:sz w:val="18"/>
              </w:rPr>
              <w:t xml:space="preserve">at </w:t>
            </w:r>
            <w:r>
              <w:rPr>
                <w:color w:val="000000"/>
                <w:sz w:val="18"/>
              </w:rPr>
              <w:t>Content (%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C3C0B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84039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49676" w14:textId="77777777" w:rsidR="00B0187D" w:rsidRPr="000052E5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0052E5">
              <w:rPr>
                <w:b/>
                <w:bCs/>
                <w:color w:val="000000"/>
                <w:sz w:val="18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CF8D8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3575A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AEC37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4CFA0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DF833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7BCE1" w14:textId="77777777" w:rsidR="00B0187D" w:rsidRPr="000052E5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0052E5">
              <w:rPr>
                <w:b/>
                <w:bCs/>
                <w:color w:val="000000"/>
                <w:sz w:val="18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5E36D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27E59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60D8D" w14:textId="77777777" w:rsidR="00B0187D" w:rsidRPr="000052E5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0052E5">
              <w:rPr>
                <w:b/>
                <w:bCs/>
                <w:color w:val="000000"/>
                <w:sz w:val="18"/>
              </w:rPr>
              <w:t>0.01</w:t>
            </w:r>
          </w:p>
        </w:tc>
      </w:tr>
      <w:tr w:rsidR="00B0187D" w:rsidRPr="00D5655E" w14:paraId="5C7DADCA" w14:textId="77777777" w:rsidTr="00607CE1">
        <w:trPr>
          <w:trHeight w:val="280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665F50" w14:textId="77777777" w:rsidR="00B0187D" w:rsidRPr="00D5655E" w:rsidRDefault="00B0187D" w:rsidP="00607CE1">
            <w:pPr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  <w:r w:rsidRPr="00D5655E">
              <w:rPr>
                <w:color w:val="000000"/>
                <w:sz w:val="18"/>
              </w:rPr>
              <w:t>riglycerides</w:t>
            </w:r>
            <w:r>
              <w:rPr>
                <w:color w:val="000000"/>
                <w:sz w:val="18"/>
              </w:rPr>
              <w:t xml:space="preserve"> </w:t>
            </w:r>
            <w:r w:rsidRPr="00C428C4">
              <w:rPr>
                <w:color w:val="000000"/>
                <w:sz w:val="18"/>
              </w:rPr>
              <w:t>(mg/dL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329BA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1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477BF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2B68C" w14:textId="77777777" w:rsidR="00B0187D" w:rsidRPr="000052E5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0052E5">
              <w:rPr>
                <w:b/>
                <w:bCs/>
                <w:color w:val="000000"/>
                <w:sz w:val="18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202BC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1.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FB319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6A6E4" w14:textId="77777777" w:rsidR="00B0187D" w:rsidRPr="000052E5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0052E5">
              <w:rPr>
                <w:b/>
                <w:bCs/>
                <w:color w:val="000000"/>
                <w:sz w:val="18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D4662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1.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1D102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BDE12" w14:textId="77777777" w:rsidR="00B0187D" w:rsidRPr="000052E5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0052E5">
              <w:rPr>
                <w:b/>
                <w:bCs/>
                <w:color w:val="000000"/>
                <w:sz w:val="18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30FB0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1.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DB7CB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0AD1A" w14:textId="77777777" w:rsidR="00B0187D" w:rsidRPr="000052E5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0052E5">
              <w:rPr>
                <w:b/>
                <w:bCs/>
                <w:color w:val="000000"/>
                <w:sz w:val="18"/>
              </w:rPr>
              <w:t>0.01</w:t>
            </w:r>
          </w:p>
        </w:tc>
      </w:tr>
      <w:tr w:rsidR="00B0187D" w:rsidRPr="00D5655E" w14:paraId="0B43E7D6" w14:textId="77777777" w:rsidTr="00607CE1">
        <w:trPr>
          <w:trHeight w:val="280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0F513" w14:textId="77777777" w:rsidR="00B0187D" w:rsidRPr="00D5655E" w:rsidRDefault="00B0187D" w:rsidP="00607CE1">
            <w:pPr>
              <w:rPr>
                <w:color w:val="000000"/>
                <w:sz w:val="18"/>
              </w:rPr>
            </w:pPr>
            <w:r w:rsidRPr="008E7B1A">
              <w:rPr>
                <w:color w:val="000000"/>
                <w:sz w:val="18"/>
                <w:szCs w:val="18"/>
              </w:rPr>
              <w:t>Child BMI Percentile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6B9CF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32738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47433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A8EBC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2A3B5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F0F54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BC250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A44C4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CD48B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29AF5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F8743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502A8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19</w:t>
            </w:r>
          </w:p>
        </w:tc>
      </w:tr>
      <w:tr w:rsidR="00B0187D" w:rsidRPr="00D5655E" w14:paraId="5F9CE6DA" w14:textId="77777777" w:rsidTr="00607CE1">
        <w:trPr>
          <w:trHeight w:val="280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21B982" w14:textId="77777777" w:rsidR="00B0187D" w:rsidRPr="00D5655E" w:rsidRDefault="00B0187D" w:rsidP="00607CE1">
            <w:pPr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AST </w:t>
            </w:r>
            <w:r w:rsidRPr="00403237">
              <w:rPr>
                <w:color w:val="000000"/>
                <w:sz w:val="18"/>
              </w:rPr>
              <w:t>(U/L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695FA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48B4A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045EA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6E60B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40B23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C3813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FFC35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B45C8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10343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71A0C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F3019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52519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88</w:t>
            </w:r>
          </w:p>
        </w:tc>
      </w:tr>
      <w:tr w:rsidR="00B0187D" w:rsidRPr="00D5655E" w14:paraId="16CF5CA8" w14:textId="77777777" w:rsidTr="00607CE1">
        <w:trPr>
          <w:trHeight w:val="280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5130EF" w14:textId="77777777" w:rsidR="00B0187D" w:rsidRPr="00D5655E" w:rsidRDefault="00B0187D" w:rsidP="00607CE1">
            <w:pPr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ALT </w:t>
            </w:r>
            <w:r w:rsidRPr="00403237">
              <w:rPr>
                <w:color w:val="000000"/>
                <w:sz w:val="18"/>
              </w:rPr>
              <w:t>(U/L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EFE57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02E51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DA3AF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D2447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57802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9B1C1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50877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27E6A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8A9C3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55E0D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60C1D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B83E3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46</w:t>
            </w:r>
          </w:p>
        </w:tc>
      </w:tr>
      <w:tr w:rsidR="00B0187D" w:rsidRPr="00D5655E" w14:paraId="241D60D9" w14:textId="77777777" w:rsidTr="00607CE1">
        <w:trPr>
          <w:trHeight w:val="280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24D8F" w14:textId="77777777" w:rsidR="00B0187D" w:rsidRPr="00D5655E" w:rsidRDefault="00B0187D" w:rsidP="00607CE1">
            <w:pPr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LDL</w:t>
            </w:r>
            <w:r w:rsidRPr="00D5655E">
              <w:rPr>
                <w:color w:val="000000"/>
                <w:sz w:val="18"/>
              </w:rPr>
              <w:t xml:space="preserve"> </w:t>
            </w:r>
            <w:r>
              <w:rPr>
                <w:color w:val="000000"/>
                <w:sz w:val="18"/>
              </w:rPr>
              <w:t>C</w:t>
            </w:r>
            <w:r w:rsidRPr="00D5655E">
              <w:rPr>
                <w:color w:val="000000"/>
                <w:sz w:val="18"/>
              </w:rPr>
              <w:t>holesterol</w:t>
            </w:r>
            <w:r>
              <w:rPr>
                <w:color w:val="000000"/>
                <w:sz w:val="18"/>
              </w:rPr>
              <w:t xml:space="preserve"> </w:t>
            </w:r>
            <w:r w:rsidRPr="00C428C4">
              <w:rPr>
                <w:color w:val="000000"/>
                <w:sz w:val="18"/>
              </w:rPr>
              <w:t>(mg/dL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62717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66369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0ACFA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8DA25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5A9C9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F76E2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0A766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2D217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2949F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C708C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6B46D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4A651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30</w:t>
            </w:r>
          </w:p>
        </w:tc>
      </w:tr>
      <w:tr w:rsidR="00B0187D" w:rsidRPr="00D5655E" w14:paraId="3DEB6880" w14:textId="77777777" w:rsidTr="00607CE1">
        <w:trPr>
          <w:trHeight w:val="280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91C22" w14:textId="77777777" w:rsidR="00B0187D" w:rsidRPr="00D5655E" w:rsidRDefault="00B0187D" w:rsidP="00607CE1">
            <w:pPr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HDL</w:t>
            </w:r>
            <w:r w:rsidRPr="00D5655E">
              <w:rPr>
                <w:color w:val="000000"/>
                <w:sz w:val="18"/>
              </w:rPr>
              <w:t xml:space="preserve"> </w:t>
            </w:r>
            <w:r>
              <w:rPr>
                <w:color w:val="000000"/>
                <w:sz w:val="18"/>
              </w:rPr>
              <w:t>C</w:t>
            </w:r>
            <w:r w:rsidRPr="00D5655E">
              <w:rPr>
                <w:color w:val="000000"/>
                <w:sz w:val="18"/>
              </w:rPr>
              <w:t>holesterol</w:t>
            </w:r>
            <w:r>
              <w:rPr>
                <w:color w:val="000000"/>
                <w:sz w:val="18"/>
              </w:rPr>
              <w:t xml:space="preserve"> </w:t>
            </w:r>
            <w:r w:rsidRPr="00C428C4">
              <w:rPr>
                <w:color w:val="000000"/>
                <w:sz w:val="18"/>
              </w:rPr>
              <w:t>(mg/dL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8F9C6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30E53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9677C" w14:textId="77777777" w:rsidR="00B0187D" w:rsidRPr="000052E5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0052E5">
              <w:rPr>
                <w:b/>
                <w:bCs/>
                <w:color w:val="000000"/>
                <w:sz w:val="18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3D804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1.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2CE5F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3DFD6" w14:textId="77777777" w:rsidR="00B0187D" w:rsidRPr="000052E5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0052E5">
              <w:rPr>
                <w:b/>
                <w:bCs/>
                <w:color w:val="000000"/>
                <w:sz w:val="18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EFFF7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1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E7DCC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CD77F" w14:textId="77777777" w:rsidR="00B0187D" w:rsidRPr="000052E5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0052E5">
              <w:rPr>
                <w:b/>
                <w:bCs/>
                <w:color w:val="000000"/>
                <w:sz w:val="18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3FB8D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1.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636F3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6E351" w14:textId="77777777" w:rsidR="00B0187D" w:rsidRPr="00E0100F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E0100F">
              <w:rPr>
                <w:b/>
                <w:bCs/>
                <w:color w:val="000000"/>
                <w:sz w:val="18"/>
              </w:rPr>
              <w:t>0.001</w:t>
            </w:r>
          </w:p>
        </w:tc>
      </w:tr>
      <w:tr w:rsidR="00B0187D" w:rsidRPr="00D5655E" w14:paraId="670CDB89" w14:textId="77777777" w:rsidTr="00607CE1">
        <w:trPr>
          <w:trHeight w:val="280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4DAAF" w14:textId="77777777" w:rsidR="00B0187D" w:rsidRPr="00D5655E" w:rsidRDefault="00B0187D" w:rsidP="00607CE1">
            <w:pPr>
              <w:rPr>
                <w:color w:val="000000"/>
                <w:sz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6196E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A7117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18148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97FCB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88A61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179FC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1B514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C95E8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FD6B8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D5159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68A97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F92BB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</w:tr>
      <w:tr w:rsidR="00B0187D" w:rsidRPr="00D5655E" w14:paraId="2F3FE23F" w14:textId="77777777" w:rsidTr="00607CE1">
        <w:trPr>
          <w:trHeight w:val="280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EFB2C" w14:textId="77777777" w:rsidR="00B0187D" w:rsidRPr="00D5655E" w:rsidRDefault="00B0187D" w:rsidP="00607CE1">
            <w:pPr>
              <w:rPr>
                <w:color w:val="000000"/>
                <w:sz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6B01C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EF604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0DB1C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28B21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02F2E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EC869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B2FAD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0B6EC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6429D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67ACC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19E07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85C0A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</w:p>
        </w:tc>
      </w:tr>
      <w:tr w:rsidR="00B0187D" w:rsidRPr="00D5655E" w14:paraId="666077DB" w14:textId="77777777" w:rsidTr="00607CE1">
        <w:trPr>
          <w:trHeight w:val="280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752F8" w14:textId="77777777" w:rsidR="00B0187D" w:rsidRPr="00D5655E" w:rsidRDefault="00B0187D" w:rsidP="00607CE1">
            <w:pPr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Age 7-1</w:t>
            </w:r>
            <w:r>
              <w:rPr>
                <w:b/>
                <w:bCs/>
                <w:color w:val="000000"/>
                <w:sz w:val="18"/>
              </w:rPr>
              <w:t>2</w:t>
            </w:r>
            <w:r w:rsidRPr="00D5655E">
              <w:rPr>
                <w:b/>
                <w:bCs/>
                <w:color w:val="000000"/>
                <w:sz w:val="18"/>
              </w:rPr>
              <w:t xml:space="preserve"> (N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 w:rsidRPr="00D5655E">
              <w:rPr>
                <w:b/>
                <w:bCs/>
                <w:color w:val="000000"/>
                <w:sz w:val="18"/>
              </w:rPr>
              <w:t>=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 w:rsidRPr="00D5655E">
              <w:rPr>
                <w:b/>
                <w:bCs/>
                <w:color w:val="000000"/>
                <w:sz w:val="18"/>
              </w:rPr>
              <w:t>48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6C3E5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Es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5ECD3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B432E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CFE2B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Es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FBC3F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583D9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FCFD5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Es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4FA77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98A23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5318F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Es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B3AC6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AB9A3" w14:textId="77777777" w:rsidR="00B0187D" w:rsidRPr="00D5655E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D5655E">
              <w:rPr>
                <w:b/>
                <w:bCs/>
                <w:color w:val="000000"/>
                <w:sz w:val="18"/>
              </w:rPr>
              <w:t>P-value</w:t>
            </w:r>
          </w:p>
        </w:tc>
      </w:tr>
      <w:tr w:rsidR="00B0187D" w:rsidRPr="00D5655E" w14:paraId="00EDA520" w14:textId="77777777" w:rsidTr="00607CE1">
        <w:trPr>
          <w:trHeight w:val="280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E2FE01" w14:textId="77777777" w:rsidR="00B0187D" w:rsidRPr="00D5655E" w:rsidRDefault="00B0187D" w:rsidP="00607CE1">
            <w:pPr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Liver F</w:t>
            </w:r>
            <w:r w:rsidRPr="00D5655E">
              <w:rPr>
                <w:color w:val="000000"/>
                <w:sz w:val="18"/>
              </w:rPr>
              <w:t xml:space="preserve">at </w:t>
            </w:r>
            <w:r>
              <w:rPr>
                <w:color w:val="000000"/>
                <w:sz w:val="18"/>
              </w:rPr>
              <w:t>Content (%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71FFE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30C84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41B76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E7335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67D1D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A989A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D2856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11D4C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DACFA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1A76D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0A158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A6EE9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47</w:t>
            </w:r>
          </w:p>
        </w:tc>
      </w:tr>
      <w:tr w:rsidR="00B0187D" w:rsidRPr="00D5655E" w14:paraId="601BBF97" w14:textId="77777777" w:rsidTr="00607CE1">
        <w:trPr>
          <w:trHeight w:val="280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E4619A" w14:textId="77777777" w:rsidR="00B0187D" w:rsidRPr="00D5655E" w:rsidRDefault="00B0187D" w:rsidP="00607CE1">
            <w:pPr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  <w:r w:rsidRPr="00D5655E">
              <w:rPr>
                <w:color w:val="000000"/>
                <w:sz w:val="18"/>
              </w:rPr>
              <w:t>riglycerides</w:t>
            </w:r>
            <w:r>
              <w:rPr>
                <w:color w:val="000000"/>
                <w:sz w:val="18"/>
              </w:rPr>
              <w:t xml:space="preserve"> </w:t>
            </w:r>
            <w:r w:rsidRPr="00C428C4">
              <w:rPr>
                <w:color w:val="000000"/>
                <w:sz w:val="18"/>
              </w:rPr>
              <w:t>(mg/dL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13024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1.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0C4F3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05905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3FE3E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1.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D59CE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B000A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D4F0F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1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EBA9B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1.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9A314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1F6C7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2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51931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1.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45208" w14:textId="77777777" w:rsidR="00B0187D" w:rsidRPr="000052E5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0052E5">
              <w:rPr>
                <w:b/>
                <w:bCs/>
                <w:color w:val="000000"/>
                <w:sz w:val="18"/>
              </w:rPr>
              <w:t>0.03</w:t>
            </w:r>
          </w:p>
        </w:tc>
      </w:tr>
      <w:tr w:rsidR="00B0187D" w:rsidRPr="00D5655E" w14:paraId="5EB07C5C" w14:textId="77777777" w:rsidTr="00607CE1">
        <w:trPr>
          <w:trHeight w:val="280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91F706" w14:textId="77777777" w:rsidR="00B0187D" w:rsidRPr="00D5655E" w:rsidRDefault="00B0187D" w:rsidP="00607CE1">
            <w:pPr>
              <w:rPr>
                <w:color w:val="000000"/>
                <w:sz w:val="18"/>
              </w:rPr>
            </w:pPr>
            <w:r w:rsidRPr="008E7B1A">
              <w:rPr>
                <w:color w:val="000000"/>
                <w:sz w:val="18"/>
                <w:szCs w:val="18"/>
              </w:rPr>
              <w:t>Child BMI Percentile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E5BA0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DD6AC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1849C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945E3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2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B00E9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1.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ED69F" w14:textId="77777777" w:rsidR="00B0187D" w:rsidRPr="000052E5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0052E5">
              <w:rPr>
                <w:b/>
                <w:bCs/>
                <w:color w:val="000000"/>
                <w:sz w:val="18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C3B6C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2.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077C6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1.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FC317" w14:textId="77777777" w:rsidR="00B0187D" w:rsidRPr="000052E5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0052E5">
              <w:rPr>
                <w:b/>
                <w:bCs/>
                <w:color w:val="000000"/>
                <w:sz w:val="18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C333C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3.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62B3D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1.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57D9B" w14:textId="77777777" w:rsidR="00B0187D" w:rsidRPr="000052E5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0052E5">
              <w:rPr>
                <w:b/>
                <w:bCs/>
                <w:color w:val="000000"/>
                <w:sz w:val="18"/>
              </w:rPr>
              <w:t>0.01</w:t>
            </w:r>
          </w:p>
        </w:tc>
      </w:tr>
      <w:tr w:rsidR="00B0187D" w:rsidRPr="00D5655E" w14:paraId="3E0CECC1" w14:textId="77777777" w:rsidTr="00607CE1">
        <w:trPr>
          <w:trHeight w:val="280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9FBDD6" w14:textId="77777777" w:rsidR="00B0187D" w:rsidRPr="00D5655E" w:rsidRDefault="00B0187D" w:rsidP="00607CE1">
            <w:pPr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AST </w:t>
            </w:r>
            <w:r w:rsidRPr="00403237">
              <w:rPr>
                <w:color w:val="000000"/>
                <w:sz w:val="18"/>
              </w:rPr>
              <w:t>(U/L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285D3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4A348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8BA67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3D291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1D3A7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17261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DBC5E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046C7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817F6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BFFC7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02CBE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13863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83</w:t>
            </w:r>
          </w:p>
        </w:tc>
      </w:tr>
      <w:tr w:rsidR="00B0187D" w:rsidRPr="00D5655E" w14:paraId="5859A57E" w14:textId="77777777" w:rsidTr="00607CE1">
        <w:trPr>
          <w:trHeight w:val="280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E38A33" w14:textId="77777777" w:rsidR="00B0187D" w:rsidRPr="00D5655E" w:rsidRDefault="00B0187D" w:rsidP="00607CE1">
            <w:pPr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ALT </w:t>
            </w:r>
            <w:r w:rsidRPr="00403237">
              <w:rPr>
                <w:color w:val="000000"/>
                <w:sz w:val="18"/>
              </w:rPr>
              <w:t>(U/L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97117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4396D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BDBAB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71D7D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3339A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F8A11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0700A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6FC83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20602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D3B17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0BC51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55CE6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86</w:t>
            </w:r>
          </w:p>
        </w:tc>
      </w:tr>
      <w:tr w:rsidR="00B0187D" w:rsidRPr="00D5655E" w14:paraId="5B6D04B3" w14:textId="77777777" w:rsidTr="00607CE1">
        <w:trPr>
          <w:trHeight w:val="280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EA69F" w14:textId="77777777" w:rsidR="00B0187D" w:rsidRPr="00D5655E" w:rsidRDefault="00B0187D" w:rsidP="00607CE1">
            <w:pPr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LDL</w:t>
            </w:r>
            <w:r w:rsidRPr="00D5655E">
              <w:rPr>
                <w:color w:val="000000"/>
                <w:sz w:val="18"/>
              </w:rPr>
              <w:t xml:space="preserve"> </w:t>
            </w:r>
            <w:r>
              <w:rPr>
                <w:color w:val="000000"/>
                <w:sz w:val="18"/>
              </w:rPr>
              <w:t>C</w:t>
            </w:r>
            <w:r w:rsidRPr="00D5655E">
              <w:rPr>
                <w:color w:val="000000"/>
                <w:sz w:val="18"/>
              </w:rPr>
              <w:t>holesterol</w:t>
            </w:r>
            <w:r>
              <w:rPr>
                <w:color w:val="000000"/>
                <w:sz w:val="18"/>
              </w:rPr>
              <w:t xml:space="preserve"> </w:t>
            </w:r>
            <w:r w:rsidRPr="00C428C4">
              <w:rPr>
                <w:color w:val="000000"/>
                <w:sz w:val="18"/>
              </w:rPr>
              <w:t>(mg/dL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ADF0D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BE5E4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F4972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190A7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7226B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05537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1D9A6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797C2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5E13E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ED36E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1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1D683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1.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F383B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26</w:t>
            </w:r>
          </w:p>
        </w:tc>
      </w:tr>
      <w:tr w:rsidR="00B0187D" w:rsidRPr="00D5655E" w14:paraId="7C642EC1" w14:textId="77777777" w:rsidTr="00607CE1">
        <w:trPr>
          <w:trHeight w:val="280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A3BFF" w14:textId="77777777" w:rsidR="00B0187D" w:rsidRPr="00D5655E" w:rsidRDefault="00B0187D" w:rsidP="00607CE1">
            <w:pPr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HDL</w:t>
            </w:r>
            <w:r w:rsidRPr="00D5655E">
              <w:rPr>
                <w:color w:val="000000"/>
                <w:sz w:val="18"/>
              </w:rPr>
              <w:t xml:space="preserve"> </w:t>
            </w:r>
            <w:r>
              <w:rPr>
                <w:color w:val="000000"/>
                <w:sz w:val="18"/>
              </w:rPr>
              <w:t>C</w:t>
            </w:r>
            <w:r w:rsidRPr="00D5655E">
              <w:rPr>
                <w:color w:val="000000"/>
                <w:sz w:val="18"/>
              </w:rPr>
              <w:t>holesterol</w:t>
            </w:r>
            <w:r>
              <w:rPr>
                <w:color w:val="000000"/>
                <w:sz w:val="18"/>
              </w:rPr>
              <w:t xml:space="preserve"> </w:t>
            </w:r>
            <w:r w:rsidRPr="00C428C4">
              <w:rPr>
                <w:color w:val="000000"/>
                <w:sz w:val="18"/>
              </w:rPr>
              <w:t>(mg/dL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C4782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FFD99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0C7B9" w14:textId="77777777" w:rsidR="00B0187D" w:rsidRPr="000052E5" w:rsidRDefault="00B0187D" w:rsidP="00607CE1">
            <w:pPr>
              <w:jc w:val="center"/>
              <w:rPr>
                <w:b/>
                <w:bCs/>
                <w:color w:val="000000"/>
                <w:sz w:val="18"/>
              </w:rPr>
            </w:pPr>
            <w:r w:rsidRPr="000052E5">
              <w:rPr>
                <w:b/>
                <w:bCs/>
                <w:color w:val="000000"/>
                <w:sz w:val="18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AE8D5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33169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B508D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E0F08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-0.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38FA1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9F8A4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48DA8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1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B5D65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AACCE" w14:textId="77777777" w:rsidR="00B0187D" w:rsidRPr="00D5655E" w:rsidRDefault="00B0187D" w:rsidP="00607CE1">
            <w:pPr>
              <w:jc w:val="center"/>
              <w:rPr>
                <w:color w:val="000000"/>
                <w:sz w:val="18"/>
              </w:rPr>
            </w:pPr>
            <w:r w:rsidRPr="00D5655E">
              <w:rPr>
                <w:color w:val="000000"/>
                <w:sz w:val="18"/>
              </w:rPr>
              <w:t>0.14</w:t>
            </w:r>
          </w:p>
        </w:tc>
      </w:tr>
      <w:tr w:rsidR="00B0187D" w:rsidRPr="00D5655E" w14:paraId="0618DEAE" w14:textId="77777777" w:rsidTr="00607CE1">
        <w:trPr>
          <w:trHeight w:val="280"/>
        </w:trPr>
        <w:tc>
          <w:tcPr>
            <w:tcW w:w="1296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28CBD" w14:textId="77777777" w:rsidR="00B0187D" w:rsidRPr="009A58E6" w:rsidRDefault="00B0187D" w:rsidP="00607CE1">
            <w:pPr>
              <w:rPr>
                <w:bCs/>
                <w:color w:val="000000"/>
                <w:sz w:val="4"/>
                <w:szCs w:val="4"/>
              </w:rPr>
            </w:pPr>
          </w:p>
          <w:p w14:paraId="21BDF46C" w14:textId="77777777" w:rsidR="00B0187D" w:rsidRDefault="00B0187D" w:rsidP="00607CE1">
            <w:pPr>
              <w:rPr>
                <w:bCs/>
                <w:color w:val="000000"/>
                <w:sz w:val="18"/>
              </w:rPr>
            </w:pPr>
            <w:r w:rsidRPr="00D5655E">
              <w:rPr>
                <w:bCs/>
                <w:color w:val="000000"/>
                <w:sz w:val="18"/>
              </w:rPr>
              <w:t xml:space="preserve">*Adjusted for </w:t>
            </w:r>
            <w:r>
              <w:rPr>
                <w:bCs/>
                <w:color w:val="000000"/>
                <w:sz w:val="18"/>
              </w:rPr>
              <w:t>C</w:t>
            </w:r>
            <w:r w:rsidRPr="00D5655E">
              <w:rPr>
                <w:bCs/>
                <w:color w:val="000000"/>
                <w:sz w:val="18"/>
              </w:rPr>
              <w:t xml:space="preserve">hild </w:t>
            </w:r>
            <w:r>
              <w:rPr>
                <w:bCs/>
                <w:color w:val="000000"/>
                <w:sz w:val="18"/>
              </w:rPr>
              <w:t>A</w:t>
            </w:r>
            <w:r w:rsidRPr="00D5655E">
              <w:rPr>
                <w:bCs/>
                <w:color w:val="000000"/>
                <w:sz w:val="18"/>
              </w:rPr>
              <w:t xml:space="preserve">ge, </w:t>
            </w:r>
            <w:r>
              <w:rPr>
                <w:bCs/>
                <w:color w:val="000000"/>
                <w:sz w:val="18"/>
              </w:rPr>
              <w:t>C</w:t>
            </w:r>
            <w:r w:rsidRPr="00D5655E">
              <w:rPr>
                <w:bCs/>
                <w:color w:val="000000"/>
                <w:sz w:val="18"/>
              </w:rPr>
              <w:t xml:space="preserve">hild </w:t>
            </w:r>
            <w:r>
              <w:rPr>
                <w:bCs/>
                <w:color w:val="000000"/>
                <w:sz w:val="18"/>
              </w:rPr>
              <w:t>S</w:t>
            </w:r>
            <w:r w:rsidRPr="00D5655E">
              <w:rPr>
                <w:bCs/>
                <w:color w:val="000000"/>
                <w:sz w:val="18"/>
              </w:rPr>
              <w:t>ex,</w:t>
            </w:r>
            <w:r>
              <w:rPr>
                <w:bCs/>
                <w:color w:val="000000"/>
                <w:sz w:val="18"/>
              </w:rPr>
              <w:t xml:space="preserve"> Race, and</w:t>
            </w:r>
            <w:r w:rsidRPr="00D5655E">
              <w:rPr>
                <w:bCs/>
                <w:color w:val="000000"/>
                <w:sz w:val="18"/>
              </w:rPr>
              <w:t xml:space="preserve"> </w:t>
            </w:r>
            <w:r>
              <w:rPr>
                <w:bCs/>
                <w:color w:val="000000"/>
                <w:sz w:val="18"/>
              </w:rPr>
              <w:t>M</w:t>
            </w:r>
            <w:r w:rsidRPr="00D5655E">
              <w:rPr>
                <w:bCs/>
                <w:color w:val="000000"/>
                <w:sz w:val="18"/>
              </w:rPr>
              <w:t>aternal BMI</w:t>
            </w:r>
          </w:p>
          <w:p w14:paraId="0F568AD6" w14:textId="77777777" w:rsidR="00B0187D" w:rsidRPr="00D5655E" w:rsidRDefault="00B0187D" w:rsidP="00607CE1">
            <w:pPr>
              <w:rPr>
                <w:color w:val="000000"/>
                <w:sz w:val="18"/>
              </w:rPr>
            </w:pPr>
            <w:r>
              <w:rPr>
                <w:sz w:val="18"/>
              </w:rPr>
              <w:t xml:space="preserve">Pos = position, Est = estimate, SE = standard error, </w:t>
            </w:r>
            <w:r w:rsidRPr="00FD2BBD">
              <w:rPr>
                <w:sz w:val="18"/>
              </w:rPr>
              <w:t>AST = aspartate aminotransferase, ALT = alanine aminotransferase, LDL = low density lipoprotein, HDL = high density lipoprotein</w:t>
            </w:r>
          </w:p>
        </w:tc>
      </w:tr>
    </w:tbl>
    <w:p w14:paraId="49D4081B" w14:textId="77777777" w:rsidR="00B0187D" w:rsidRDefault="00B0187D" w:rsidP="00D5655E">
      <w:pPr>
        <w:rPr>
          <w:sz w:val="24"/>
        </w:rPr>
      </w:pPr>
    </w:p>
    <w:p w14:paraId="18B66E4F" w14:textId="77777777" w:rsidR="00497B02" w:rsidRDefault="00497B02" w:rsidP="00497B02">
      <w:pPr>
        <w:jc w:val="center"/>
        <w:rPr>
          <w:sz w:val="24"/>
        </w:rPr>
      </w:pPr>
    </w:p>
    <w:p w14:paraId="187A1C71" w14:textId="77777777" w:rsidR="00B0187D" w:rsidRDefault="00B0187D" w:rsidP="00497B02">
      <w:pPr>
        <w:jc w:val="center"/>
        <w:rPr>
          <w:sz w:val="24"/>
        </w:rPr>
      </w:pPr>
    </w:p>
    <w:p w14:paraId="2EABF2E0" w14:textId="77777777" w:rsidR="00B0187D" w:rsidRDefault="00B0187D" w:rsidP="00497B02">
      <w:pPr>
        <w:jc w:val="center"/>
        <w:rPr>
          <w:sz w:val="24"/>
        </w:rPr>
      </w:pPr>
    </w:p>
    <w:p w14:paraId="246B27F0" w14:textId="0087E756" w:rsidR="00320F7A" w:rsidRPr="00320F7A" w:rsidRDefault="00320F7A" w:rsidP="00320F7A">
      <w:pPr>
        <w:tabs>
          <w:tab w:val="left" w:pos="4416"/>
        </w:tabs>
      </w:pPr>
    </w:p>
    <w:sectPr w:rsidR="00320F7A" w:rsidRPr="00320F7A" w:rsidSect="00626B52">
      <w:footerReference w:type="default" r:id="rId8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1EFCD" w14:textId="77777777" w:rsidR="00BB4F22" w:rsidRDefault="00BB4F22" w:rsidP="007A49AB">
      <w:pPr>
        <w:spacing w:line="240" w:lineRule="auto"/>
      </w:pPr>
      <w:r>
        <w:separator/>
      </w:r>
    </w:p>
  </w:endnote>
  <w:endnote w:type="continuationSeparator" w:id="0">
    <w:p w14:paraId="7BAED902" w14:textId="77777777" w:rsidR="00BB4F22" w:rsidRDefault="00BB4F22" w:rsidP="007A49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iberation Sans">
    <w:altName w:val="Yu Gothic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52089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74411B" w14:textId="5E055CCE" w:rsidR="00C25A67" w:rsidRDefault="00C25A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554C9A" w14:textId="77777777" w:rsidR="00C25A67" w:rsidRDefault="00C25A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8B463" w14:textId="77777777" w:rsidR="00BB4F22" w:rsidRDefault="00BB4F22" w:rsidP="007A49AB">
      <w:pPr>
        <w:spacing w:line="240" w:lineRule="auto"/>
      </w:pPr>
      <w:r>
        <w:separator/>
      </w:r>
    </w:p>
  </w:footnote>
  <w:footnote w:type="continuationSeparator" w:id="0">
    <w:p w14:paraId="3168AB2B" w14:textId="77777777" w:rsidR="00BB4F22" w:rsidRDefault="00BB4F22" w:rsidP="007A49A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C5405"/>
    <w:multiLevelType w:val="hybridMultilevel"/>
    <w:tmpl w:val="CECCF746"/>
    <w:lvl w:ilvl="0" w:tplc="E4DEAABE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E6EAD"/>
    <w:multiLevelType w:val="hybridMultilevel"/>
    <w:tmpl w:val="6CEC3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B82CA7"/>
    <w:multiLevelType w:val="multilevel"/>
    <w:tmpl w:val="7384F2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5E0549"/>
    <w:multiLevelType w:val="multilevel"/>
    <w:tmpl w:val="E966AC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BE15AB0"/>
    <w:multiLevelType w:val="hybridMultilevel"/>
    <w:tmpl w:val="CF94D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D85444"/>
    <w:multiLevelType w:val="hybridMultilevel"/>
    <w:tmpl w:val="B8C8603A"/>
    <w:lvl w:ilvl="0" w:tplc="CF5C71CA">
      <w:start w:val="2500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F3E53B0"/>
    <w:multiLevelType w:val="hybridMultilevel"/>
    <w:tmpl w:val="8AFEA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C57103"/>
    <w:multiLevelType w:val="hybridMultilevel"/>
    <w:tmpl w:val="B58AF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C321B3"/>
    <w:multiLevelType w:val="hybridMultilevel"/>
    <w:tmpl w:val="F802F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D75F88"/>
    <w:multiLevelType w:val="hybridMultilevel"/>
    <w:tmpl w:val="503A2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5471903">
    <w:abstractNumId w:val="6"/>
  </w:num>
  <w:num w:numId="2" w16cid:durableId="1681353576">
    <w:abstractNumId w:val="1"/>
  </w:num>
  <w:num w:numId="3" w16cid:durableId="481822572">
    <w:abstractNumId w:val="4"/>
  </w:num>
  <w:num w:numId="4" w16cid:durableId="359162183">
    <w:abstractNumId w:val="8"/>
  </w:num>
  <w:num w:numId="5" w16cid:durableId="840126240">
    <w:abstractNumId w:val="9"/>
  </w:num>
  <w:num w:numId="6" w16cid:durableId="2125028284">
    <w:abstractNumId w:val="7"/>
  </w:num>
  <w:num w:numId="7" w16cid:durableId="904678040">
    <w:abstractNumId w:val="5"/>
  </w:num>
  <w:num w:numId="8" w16cid:durableId="1333606593">
    <w:abstractNumId w:val="3"/>
  </w:num>
  <w:num w:numId="9" w16cid:durableId="1515144038">
    <w:abstractNumId w:val="2"/>
  </w:num>
  <w:num w:numId="10" w16cid:durableId="1419667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2paewvadd9waezwr7vt5d50v5rzve00rea&quot;&gt;My EndNote Library&lt;record-ids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5&lt;/item&gt;&lt;item&gt;46&lt;/item&gt;&lt;item&gt;47&lt;/item&gt;&lt;item&gt;48&lt;/item&gt;&lt;item&gt;49&lt;/item&gt;&lt;item&gt;50&lt;/item&gt;&lt;item&gt;52&lt;/item&gt;&lt;item&gt;53&lt;/item&gt;&lt;item&gt;54&lt;/item&gt;&lt;item&gt;56&lt;/item&gt;&lt;item&gt;57&lt;/item&gt;&lt;item&gt;58&lt;/item&gt;&lt;item&gt;59&lt;/item&gt;&lt;item&gt;60&lt;/item&gt;&lt;item&gt;62&lt;/item&gt;&lt;item&gt;63&lt;/item&gt;&lt;item&gt;64&lt;/item&gt;&lt;item&gt;65&lt;/item&gt;&lt;item&gt;66&lt;/item&gt;&lt;item&gt;67&lt;/item&gt;&lt;item&gt;68&lt;/item&gt;&lt;item&gt;71&lt;/item&gt;&lt;item&gt;73&lt;/item&gt;&lt;/record-ids&gt;&lt;/item&gt;&lt;/Libraries&gt;"/>
  </w:docVars>
  <w:rsids>
    <w:rsidRoot w:val="006F7C41"/>
    <w:rsid w:val="000031CB"/>
    <w:rsid w:val="000044C2"/>
    <w:rsid w:val="000052E5"/>
    <w:rsid w:val="00005996"/>
    <w:rsid w:val="00007B87"/>
    <w:rsid w:val="00010B04"/>
    <w:rsid w:val="00011EEC"/>
    <w:rsid w:val="000126F9"/>
    <w:rsid w:val="000222CD"/>
    <w:rsid w:val="00022683"/>
    <w:rsid w:val="00022BA5"/>
    <w:rsid w:val="000233F8"/>
    <w:rsid w:val="00025468"/>
    <w:rsid w:val="00025597"/>
    <w:rsid w:val="00027D3F"/>
    <w:rsid w:val="0003120B"/>
    <w:rsid w:val="00032407"/>
    <w:rsid w:val="000353D4"/>
    <w:rsid w:val="0003561A"/>
    <w:rsid w:val="00042137"/>
    <w:rsid w:val="00044352"/>
    <w:rsid w:val="0004595D"/>
    <w:rsid w:val="00045D04"/>
    <w:rsid w:val="000466A8"/>
    <w:rsid w:val="00054FC9"/>
    <w:rsid w:val="00054FFC"/>
    <w:rsid w:val="00055B86"/>
    <w:rsid w:val="00055FFC"/>
    <w:rsid w:val="000572B0"/>
    <w:rsid w:val="00060B5B"/>
    <w:rsid w:val="00061F9C"/>
    <w:rsid w:val="000626CA"/>
    <w:rsid w:val="00064DFF"/>
    <w:rsid w:val="0006594A"/>
    <w:rsid w:val="000661EB"/>
    <w:rsid w:val="00066BC7"/>
    <w:rsid w:val="0007218E"/>
    <w:rsid w:val="00072976"/>
    <w:rsid w:val="00072F69"/>
    <w:rsid w:val="00074758"/>
    <w:rsid w:val="00075296"/>
    <w:rsid w:val="000758D2"/>
    <w:rsid w:val="000759B0"/>
    <w:rsid w:val="00077C3E"/>
    <w:rsid w:val="00080C76"/>
    <w:rsid w:val="00080F0E"/>
    <w:rsid w:val="00081985"/>
    <w:rsid w:val="00083803"/>
    <w:rsid w:val="00083C4C"/>
    <w:rsid w:val="00084E10"/>
    <w:rsid w:val="0008605B"/>
    <w:rsid w:val="0008622C"/>
    <w:rsid w:val="00086BF9"/>
    <w:rsid w:val="000873E4"/>
    <w:rsid w:val="00087A94"/>
    <w:rsid w:val="00091B80"/>
    <w:rsid w:val="00091EEF"/>
    <w:rsid w:val="000941D5"/>
    <w:rsid w:val="0009553C"/>
    <w:rsid w:val="0009780B"/>
    <w:rsid w:val="00097DA3"/>
    <w:rsid w:val="000A1242"/>
    <w:rsid w:val="000A26DA"/>
    <w:rsid w:val="000A6920"/>
    <w:rsid w:val="000B14DE"/>
    <w:rsid w:val="000B1728"/>
    <w:rsid w:val="000B1A18"/>
    <w:rsid w:val="000B2C0D"/>
    <w:rsid w:val="000B4BD8"/>
    <w:rsid w:val="000B66FA"/>
    <w:rsid w:val="000B698E"/>
    <w:rsid w:val="000B6F9E"/>
    <w:rsid w:val="000B74D9"/>
    <w:rsid w:val="000C237D"/>
    <w:rsid w:val="000C23B7"/>
    <w:rsid w:val="000C3004"/>
    <w:rsid w:val="000C3218"/>
    <w:rsid w:val="000C41C6"/>
    <w:rsid w:val="000C7EC2"/>
    <w:rsid w:val="000D107A"/>
    <w:rsid w:val="000D25A6"/>
    <w:rsid w:val="000D2CFF"/>
    <w:rsid w:val="000D5FDA"/>
    <w:rsid w:val="000D798C"/>
    <w:rsid w:val="000E0627"/>
    <w:rsid w:val="000E2F95"/>
    <w:rsid w:val="000E3147"/>
    <w:rsid w:val="000F27FB"/>
    <w:rsid w:val="000F5E2F"/>
    <w:rsid w:val="000F7EA1"/>
    <w:rsid w:val="001005DA"/>
    <w:rsid w:val="00101BBC"/>
    <w:rsid w:val="00103160"/>
    <w:rsid w:val="0010341B"/>
    <w:rsid w:val="001040A4"/>
    <w:rsid w:val="001044C1"/>
    <w:rsid w:val="001047EB"/>
    <w:rsid w:val="00106E43"/>
    <w:rsid w:val="0010719C"/>
    <w:rsid w:val="00110814"/>
    <w:rsid w:val="00113435"/>
    <w:rsid w:val="00113744"/>
    <w:rsid w:val="00113790"/>
    <w:rsid w:val="00115B9D"/>
    <w:rsid w:val="00115EA8"/>
    <w:rsid w:val="00122658"/>
    <w:rsid w:val="00122AF6"/>
    <w:rsid w:val="0012414E"/>
    <w:rsid w:val="001267EF"/>
    <w:rsid w:val="00126830"/>
    <w:rsid w:val="00127395"/>
    <w:rsid w:val="00127A04"/>
    <w:rsid w:val="00130415"/>
    <w:rsid w:val="00130B99"/>
    <w:rsid w:val="001317E8"/>
    <w:rsid w:val="00131CDD"/>
    <w:rsid w:val="001325F9"/>
    <w:rsid w:val="0013277A"/>
    <w:rsid w:val="00132CE8"/>
    <w:rsid w:val="0013320E"/>
    <w:rsid w:val="00133F21"/>
    <w:rsid w:val="0013798D"/>
    <w:rsid w:val="00137DC0"/>
    <w:rsid w:val="00140620"/>
    <w:rsid w:val="00141EA1"/>
    <w:rsid w:val="00144033"/>
    <w:rsid w:val="00145A01"/>
    <w:rsid w:val="00146F12"/>
    <w:rsid w:val="00147CD5"/>
    <w:rsid w:val="00152E25"/>
    <w:rsid w:val="001534D3"/>
    <w:rsid w:val="00153DB0"/>
    <w:rsid w:val="001546E1"/>
    <w:rsid w:val="00157A34"/>
    <w:rsid w:val="00157B09"/>
    <w:rsid w:val="0016019C"/>
    <w:rsid w:val="001631AD"/>
    <w:rsid w:val="00164495"/>
    <w:rsid w:val="00164982"/>
    <w:rsid w:val="00164991"/>
    <w:rsid w:val="0016598D"/>
    <w:rsid w:val="00165D4A"/>
    <w:rsid w:val="00166831"/>
    <w:rsid w:val="00166AA6"/>
    <w:rsid w:val="001678AB"/>
    <w:rsid w:val="00170DDC"/>
    <w:rsid w:val="00173D84"/>
    <w:rsid w:val="001746D8"/>
    <w:rsid w:val="00174D67"/>
    <w:rsid w:val="00176138"/>
    <w:rsid w:val="00177E54"/>
    <w:rsid w:val="00180907"/>
    <w:rsid w:val="00183834"/>
    <w:rsid w:val="001909F1"/>
    <w:rsid w:val="0019241B"/>
    <w:rsid w:val="00194425"/>
    <w:rsid w:val="00194719"/>
    <w:rsid w:val="00196411"/>
    <w:rsid w:val="00196C48"/>
    <w:rsid w:val="001A0027"/>
    <w:rsid w:val="001A0432"/>
    <w:rsid w:val="001A1240"/>
    <w:rsid w:val="001A1C88"/>
    <w:rsid w:val="001A3E58"/>
    <w:rsid w:val="001A47EA"/>
    <w:rsid w:val="001A5CCF"/>
    <w:rsid w:val="001A668F"/>
    <w:rsid w:val="001A78DC"/>
    <w:rsid w:val="001A7A41"/>
    <w:rsid w:val="001B37D4"/>
    <w:rsid w:val="001B40CA"/>
    <w:rsid w:val="001B45D1"/>
    <w:rsid w:val="001B4C9F"/>
    <w:rsid w:val="001B6FBB"/>
    <w:rsid w:val="001B7D76"/>
    <w:rsid w:val="001C046A"/>
    <w:rsid w:val="001C0582"/>
    <w:rsid w:val="001C122A"/>
    <w:rsid w:val="001C175E"/>
    <w:rsid w:val="001C2806"/>
    <w:rsid w:val="001C4516"/>
    <w:rsid w:val="001C5251"/>
    <w:rsid w:val="001C68F2"/>
    <w:rsid w:val="001C6A64"/>
    <w:rsid w:val="001C72CA"/>
    <w:rsid w:val="001C7DC9"/>
    <w:rsid w:val="001D0D93"/>
    <w:rsid w:val="001D1137"/>
    <w:rsid w:val="001D1CB9"/>
    <w:rsid w:val="001D307D"/>
    <w:rsid w:val="001D4231"/>
    <w:rsid w:val="001D50DF"/>
    <w:rsid w:val="001D6419"/>
    <w:rsid w:val="001D7019"/>
    <w:rsid w:val="001D754D"/>
    <w:rsid w:val="001E0783"/>
    <w:rsid w:val="001E12A7"/>
    <w:rsid w:val="001E281F"/>
    <w:rsid w:val="001E557B"/>
    <w:rsid w:val="001E6BF1"/>
    <w:rsid w:val="001F0B62"/>
    <w:rsid w:val="001F1037"/>
    <w:rsid w:val="001F1997"/>
    <w:rsid w:val="001F1ACF"/>
    <w:rsid w:val="001F23AF"/>
    <w:rsid w:val="001F2A7F"/>
    <w:rsid w:val="001F2CE9"/>
    <w:rsid w:val="001F7C12"/>
    <w:rsid w:val="002018D0"/>
    <w:rsid w:val="002018FF"/>
    <w:rsid w:val="00202FFA"/>
    <w:rsid w:val="00204018"/>
    <w:rsid w:val="0020554E"/>
    <w:rsid w:val="00205681"/>
    <w:rsid w:val="0020613E"/>
    <w:rsid w:val="0020696B"/>
    <w:rsid w:val="00207C90"/>
    <w:rsid w:val="002105D7"/>
    <w:rsid w:val="00210EED"/>
    <w:rsid w:val="00212B0A"/>
    <w:rsid w:val="0021632D"/>
    <w:rsid w:val="00217928"/>
    <w:rsid w:val="0022194C"/>
    <w:rsid w:val="00221B95"/>
    <w:rsid w:val="00221BA8"/>
    <w:rsid w:val="00222492"/>
    <w:rsid w:val="002234D8"/>
    <w:rsid w:val="00224528"/>
    <w:rsid w:val="00224EBF"/>
    <w:rsid w:val="0022647E"/>
    <w:rsid w:val="0022657F"/>
    <w:rsid w:val="00226BFD"/>
    <w:rsid w:val="002303F0"/>
    <w:rsid w:val="002337B7"/>
    <w:rsid w:val="0023398D"/>
    <w:rsid w:val="002345AB"/>
    <w:rsid w:val="002348FB"/>
    <w:rsid w:val="00236AB2"/>
    <w:rsid w:val="00237534"/>
    <w:rsid w:val="002414F3"/>
    <w:rsid w:val="00243678"/>
    <w:rsid w:val="00244F85"/>
    <w:rsid w:val="002450F4"/>
    <w:rsid w:val="002468AD"/>
    <w:rsid w:val="00247FCA"/>
    <w:rsid w:val="0025059F"/>
    <w:rsid w:val="00252875"/>
    <w:rsid w:val="002529F0"/>
    <w:rsid w:val="00253BB2"/>
    <w:rsid w:val="002560CA"/>
    <w:rsid w:val="00256666"/>
    <w:rsid w:val="00260CE5"/>
    <w:rsid w:val="00261E07"/>
    <w:rsid w:val="00262E34"/>
    <w:rsid w:val="0026428C"/>
    <w:rsid w:val="00266F30"/>
    <w:rsid w:val="00267517"/>
    <w:rsid w:val="002703FE"/>
    <w:rsid w:val="002705F1"/>
    <w:rsid w:val="00273C09"/>
    <w:rsid w:val="00277644"/>
    <w:rsid w:val="002805A5"/>
    <w:rsid w:val="00282716"/>
    <w:rsid w:val="00282B67"/>
    <w:rsid w:val="00284174"/>
    <w:rsid w:val="00284464"/>
    <w:rsid w:val="00284658"/>
    <w:rsid w:val="0028657D"/>
    <w:rsid w:val="0028702A"/>
    <w:rsid w:val="002873F8"/>
    <w:rsid w:val="00287D39"/>
    <w:rsid w:val="00290A5F"/>
    <w:rsid w:val="00291A6F"/>
    <w:rsid w:val="002928F3"/>
    <w:rsid w:val="00293A7D"/>
    <w:rsid w:val="00293DA3"/>
    <w:rsid w:val="00293DDF"/>
    <w:rsid w:val="0029532F"/>
    <w:rsid w:val="00295A5D"/>
    <w:rsid w:val="00296E2B"/>
    <w:rsid w:val="002A08A6"/>
    <w:rsid w:val="002A0BC4"/>
    <w:rsid w:val="002A4E65"/>
    <w:rsid w:val="002B0701"/>
    <w:rsid w:val="002B0F94"/>
    <w:rsid w:val="002B14A7"/>
    <w:rsid w:val="002B197B"/>
    <w:rsid w:val="002B2648"/>
    <w:rsid w:val="002B45C6"/>
    <w:rsid w:val="002B61D8"/>
    <w:rsid w:val="002B61FD"/>
    <w:rsid w:val="002B7963"/>
    <w:rsid w:val="002B7A54"/>
    <w:rsid w:val="002C1658"/>
    <w:rsid w:val="002C1BD6"/>
    <w:rsid w:val="002C2EB5"/>
    <w:rsid w:val="002C3946"/>
    <w:rsid w:val="002C4B02"/>
    <w:rsid w:val="002C5BF9"/>
    <w:rsid w:val="002D11B6"/>
    <w:rsid w:val="002D11FD"/>
    <w:rsid w:val="002D1251"/>
    <w:rsid w:val="002D1954"/>
    <w:rsid w:val="002D6E8D"/>
    <w:rsid w:val="002E051F"/>
    <w:rsid w:val="002E0991"/>
    <w:rsid w:val="002E14CB"/>
    <w:rsid w:val="002E1DC1"/>
    <w:rsid w:val="002E701C"/>
    <w:rsid w:val="002E74F4"/>
    <w:rsid w:val="002F0992"/>
    <w:rsid w:val="002F0A95"/>
    <w:rsid w:val="002F1637"/>
    <w:rsid w:val="002F20B5"/>
    <w:rsid w:val="002F6689"/>
    <w:rsid w:val="00300994"/>
    <w:rsid w:val="003023A0"/>
    <w:rsid w:val="00305AE1"/>
    <w:rsid w:val="00306892"/>
    <w:rsid w:val="00306F1B"/>
    <w:rsid w:val="00307420"/>
    <w:rsid w:val="00310D4C"/>
    <w:rsid w:val="00311AB8"/>
    <w:rsid w:val="00313A3B"/>
    <w:rsid w:val="00313D32"/>
    <w:rsid w:val="00316207"/>
    <w:rsid w:val="00317500"/>
    <w:rsid w:val="003202EF"/>
    <w:rsid w:val="00320F7A"/>
    <w:rsid w:val="00321277"/>
    <w:rsid w:val="00321441"/>
    <w:rsid w:val="0032379C"/>
    <w:rsid w:val="00323847"/>
    <w:rsid w:val="00323F0F"/>
    <w:rsid w:val="00324688"/>
    <w:rsid w:val="003253EE"/>
    <w:rsid w:val="00325BB9"/>
    <w:rsid w:val="0032671D"/>
    <w:rsid w:val="003269C3"/>
    <w:rsid w:val="00330D81"/>
    <w:rsid w:val="00332964"/>
    <w:rsid w:val="00332A2D"/>
    <w:rsid w:val="0033362E"/>
    <w:rsid w:val="003343D5"/>
    <w:rsid w:val="00336546"/>
    <w:rsid w:val="00336617"/>
    <w:rsid w:val="00344B79"/>
    <w:rsid w:val="00344C7E"/>
    <w:rsid w:val="00345174"/>
    <w:rsid w:val="0034520A"/>
    <w:rsid w:val="003465B2"/>
    <w:rsid w:val="0034722E"/>
    <w:rsid w:val="00350784"/>
    <w:rsid w:val="003515E5"/>
    <w:rsid w:val="00351A00"/>
    <w:rsid w:val="00352F0A"/>
    <w:rsid w:val="003554A2"/>
    <w:rsid w:val="0035585A"/>
    <w:rsid w:val="00360F9E"/>
    <w:rsid w:val="0036198E"/>
    <w:rsid w:val="00362007"/>
    <w:rsid w:val="00362EC7"/>
    <w:rsid w:val="00362F9D"/>
    <w:rsid w:val="00364621"/>
    <w:rsid w:val="00364AA0"/>
    <w:rsid w:val="00365902"/>
    <w:rsid w:val="00366BAB"/>
    <w:rsid w:val="00367EFB"/>
    <w:rsid w:val="00370F75"/>
    <w:rsid w:val="00371436"/>
    <w:rsid w:val="00372B35"/>
    <w:rsid w:val="00374A81"/>
    <w:rsid w:val="00375A49"/>
    <w:rsid w:val="00377C8D"/>
    <w:rsid w:val="00377E39"/>
    <w:rsid w:val="0038037D"/>
    <w:rsid w:val="0038049B"/>
    <w:rsid w:val="00381B18"/>
    <w:rsid w:val="00382289"/>
    <w:rsid w:val="00384AB8"/>
    <w:rsid w:val="00385E3C"/>
    <w:rsid w:val="00387906"/>
    <w:rsid w:val="00387B77"/>
    <w:rsid w:val="00387EF2"/>
    <w:rsid w:val="003906E0"/>
    <w:rsid w:val="00391F57"/>
    <w:rsid w:val="00393E52"/>
    <w:rsid w:val="003959DF"/>
    <w:rsid w:val="00396727"/>
    <w:rsid w:val="003A2857"/>
    <w:rsid w:val="003A3662"/>
    <w:rsid w:val="003A4670"/>
    <w:rsid w:val="003A6F4B"/>
    <w:rsid w:val="003A723D"/>
    <w:rsid w:val="003B2446"/>
    <w:rsid w:val="003B3FF2"/>
    <w:rsid w:val="003B4618"/>
    <w:rsid w:val="003B4D5D"/>
    <w:rsid w:val="003B569D"/>
    <w:rsid w:val="003B5B2D"/>
    <w:rsid w:val="003B5F09"/>
    <w:rsid w:val="003B79BF"/>
    <w:rsid w:val="003C0C05"/>
    <w:rsid w:val="003C10DB"/>
    <w:rsid w:val="003C1F07"/>
    <w:rsid w:val="003C2D36"/>
    <w:rsid w:val="003C3E2E"/>
    <w:rsid w:val="003C4094"/>
    <w:rsid w:val="003C5AAE"/>
    <w:rsid w:val="003C5CEE"/>
    <w:rsid w:val="003C66D3"/>
    <w:rsid w:val="003C6B91"/>
    <w:rsid w:val="003D247F"/>
    <w:rsid w:val="003D2E89"/>
    <w:rsid w:val="003D3083"/>
    <w:rsid w:val="003D4240"/>
    <w:rsid w:val="003D585A"/>
    <w:rsid w:val="003D641B"/>
    <w:rsid w:val="003D6D79"/>
    <w:rsid w:val="003D7630"/>
    <w:rsid w:val="003E3E16"/>
    <w:rsid w:val="003E491E"/>
    <w:rsid w:val="003E648F"/>
    <w:rsid w:val="003E7166"/>
    <w:rsid w:val="003E75BC"/>
    <w:rsid w:val="003E7995"/>
    <w:rsid w:val="003F0429"/>
    <w:rsid w:val="003F2CC1"/>
    <w:rsid w:val="003F3111"/>
    <w:rsid w:val="003F3819"/>
    <w:rsid w:val="003F4953"/>
    <w:rsid w:val="003F779B"/>
    <w:rsid w:val="003F7DC1"/>
    <w:rsid w:val="00403237"/>
    <w:rsid w:val="00406D00"/>
    <w:rsid w:val="00412455"/>
    <w:rsid w:val="0041447D"/>
    <w:rsid w:val="004147AD"/>
    <w:rsid w:val="00414C5E"/>
    <w:rsid w:val="004159B7"/>
    <w:rsid w:val="00415CED"/>
    <w:rsid w:val="004179E2"/>
    <w:rsid w:val="00417B1F"/>
    <w:rsid w:val="004219DD"/>
    <w:rsid w:val="0042333C"/>
    <w:rsid w:val="00423523"/>
    <w:rsid w:val="0042397D"/>
    <w:rsid w:val="00423C98"/>
    <w:rsid w:val="004249EA"/>
    <w:rsid w:val="00427565"/>
    <w:rsid w:val="00430053"/>
    <w:rsid w:val="00430C90"/>
    <w:rsid w:val="00431325"/>
    <w:rsid w:val="00431D1C"/>
    <w:rsid w:val="004328AD"/>
    <w:rsid w:val="00433D7B"/>
    <w:rsid w:val="00435D2F"/>
    <w:rsid w:val="004371B3"/>
    <w:rsid w:val="00437273"/>
    <w:rsid w:val="0044062C"/>
    <w:rsid w:val="004409F8"/>
    <w:rsid w:val="00443234"/>
    <w:rsid w:val="0044335F"/>
    <w:rsid w:val="0044367D"/>
    <w:rsid w:val="0044385C"/>
    <w:rsid w:val="00445209"/>
    <w:rsid w:val="004452EE"/>
    <w:rsid w:val="0044596A"/>
    <w:rsid w:val="004459A7"/>
    <w:rsid w:val="00445B9D"/>
    <w:rsid w:val="004462AD"/>
    <w:rsid w:val="00446527"/>
    <w:rsid w:val="00446CE4"/>
    <w:rsid w:val="00446CEC"/>
    <w:rsid w:val="00447064"/>
    <w:rsid w:val="0044789D"/>
    <w:rsid w:val="00455AEE"/>
    <w:rsid w:val="0045707F"/>
    <w:rsid w:val="0046000F"/>
    <w:rsid w:val="00460F4A"/>
    <w:rsid w:val="0046199C"/>
    <w:rsid w:val="004623CD"/>
    <w:rsid w:val="0046281A"/>
    <w:rsid w:val="00463120"/>
    <w:rsid w:val="00470C5C"/>
    <w:rsid w:val="00472D12"/>
    <w:rsid w:val="00474279"/>
    <w:rsid w:val="00475670"/>
    <w:rsid w:val="00475880"/>
    <w:rsid w:val="00476045"/>
    <w:rsid w:val="004774CA"/>
    <w:rsid w:val="00477D3A"/>
    <w:rsid w:val="004819B2"/>
    <w:rsid w:val="00483265"/>
    <w:rsid w:val="00484C27"/>
    <w:rsid w:val="00484C8D"/>
    <w:rsid w:val="0048538A"/>
    <w:rsid w:val="00485521"/>
    <w:rsid w:val="004857AD"/>
    <w:rsid w:val="00487497"/>
    <w:rsid w:val="00490673"/>
    <w:rsid w:val="004907A1"/>
    <w:rsid w:val="00491C3B"/>
    <w:rsid w:val="00492E04"/>
    <w:rsid w:val="004930E1"/>
    <w:rsid w:val="0049338D"/>
    <w:rsid w:val="00494692"/>
    <w:rsid w:val="00494FC9"/>
    <w:rsid w:val="00496ECD"/>
    <w:rsid w:val="00497B02"/>
    <w:rsid w:val="00497C4F"/>
    <w:rsid w:val="004A0178"/>
    <w:rsid w:val="004A057F"/>
    <w:rsid w:val="004A0836"/>
    <w:rsid w:val="004A3076"/>
    <w:rsid w:val="004A3147"/>
    <w:rsid w:val="004A3902"/>
    <w:rsid w:val="004A40D0"/>
    <w:rsid w:val="004A4458"/>
    <w:rsid w:val="004A5783"/>
    <w:rsid w:val="004A65AE"/>
    <w:rsid w:val="004B0A02"/>
    <w:rsid w:val="004B13CB"/>
    <w:rsid w:val="004B2024"/>
    <w:rsid w:val="004B2294"/>
    <w:rsid w:val="004B3D68"/>
    <w:rsid w:val="004B4AE4"/>
    <w:rsid w:val="004B4B72"/>
    <w:rsid w:val="004B6020"/>
    <w:rsid w:val="004B6901"/>
    <w:rsid w:val="004B6F88"/>
    <w:rsid w:val="004B7366"/>
    <w:rsid w:val="004B7F1D"/>
    <w:rsid w:val="004C039C"/>
    <w:rsid w:val="004C08B7"/>
    <w:rsid w:val="004C2D79"/>
    <w:rsid w:val="004C5078"/>
    <w:rsid w:val="004C53D8"/>
    <w:rsid w:val="004C6600"/>
    <w:rsid w:val="004D0CDF"/>
    <w:rsid w:val="004D22FC"/>
    <w:rsid w:val="004D41D7"/>
    <w:rsid w:val="004D454F"/>
    <w:rsid w:val="004D68EB"/>
    <w:rsid w:val="004E0277"/>
    <w:rsid w:val="004E037D"/>
    <w:rsid w:val="004E0E6A"/>
    <w:rsid w:val="004E212E"/>
    <w:rsid w:val="004E44C9"/>
    <w:rsid w:val="004E5EDB"/>
    <w:rsid w:val="004E6B79"/>
    <w:rsid w:val="004E7D7B"/>
    <w:rsid w:val="004F0C82"/>
    <w:rsid w:val="004F1F71"/>
    <w:rsid w:val="004F2B6A"/>
    <w:rsid w:val="004F38AA"/>
    <w:rsid w:val="004F5E59"/>
    <w:rsid w:val="004F675F"/>
    <w:rsid w:val="004F728E"/>
    <w:rsid w:val="004F7F45"/>
    <w:rsid w:val="00500808"/>
    <w:rsid w:val="005021EB"/>
    <w:rsid w:val="0050326C"/>
    <w:rsid w:val="00503A99"/>
    <w:rsid w:val="00503DF3"/>
    <w:rsid w:val="0050597E"/>
    <w:rsid w:val="0050733E"/>
    <w:rsid w:val="0051138D"/>
    <w:rsid w:val="00513576"/>
    <w:rsid w:val="00515E7C"/>
    <w:rsid w:val="005177F6"/>
    <w:rsid w:val="005216BE"/>
    <w:rsid w:val="00523323"/>
    <w:rsid w:val="00523F82"/>
    <w:rsid w:val="00526576"/>
    <w:rsid w:val="00526D83"/>
    <w:rsid w:val="00527EEA"/>
    <w:rsid w:val="00531406"/>
    <w:rsid w:val="00531679"/>
    <w:rsid w:val="00531A44"/>
    <w:rsid w:val="005329CC"/>
    <w:rsid w:val="005350CA"/>
    <w:rsid w:val="005364D3"/>
    <w:rsid w:val="00541A35"/>
    <w:rsid w:val="00542D12"/>
    <w:rsid w:val="00544B67"/>
    <w:rsid w:val="00544C3A"/>
    <w:rsid w:val="005455D1"/>
    <w:rsid w:val="00545B89"/>
    <w:rsid w:val="00550B06"/>
    <w:rsid w:val="005525EE"/>
    <w:rsid w:val="00552B59"/>
    <w:rsid w:val="00553120"/>
    <w:rsid w:val="00555C1D"/>
    <w:rsid w:val="005565B9"/>
    <w:rsid w:val="00556B67"/>
    <w:rsid w:val="00560FDC"/>
    <w:rsid w:val="00562D5D"/>
    <w:rsid w:val="00562DBC"/>
    <w:rsid w:val="00565D98"/>
    <w:rsid w:val="00570221"/>
    <w:rsid w:val="0057106E"/>
    <w:rsid w:val="00571F70"/>
    <w:rsid w:val="005736AA"/>
    <w:rsid w:val="005740C8"/>
    <w:rsid w:val="00574FBF"/>
    <w:rsid w:val="0057577D"/>
    <w:rsid w:val="00575B96"/>
    <w:rsid w:val="00575DC5"/>
    <w:rsid w:val="005764E4"/>
    <w:rsid w:val="00577819"/>
    <w:rsid w:val="00581FFE"/>
    <w:rsid w:val="00584F34"/>
    <w:rsid w:val="00586668"/>
    <w:rsid w:val="005866DE"/>
    <w:rsid w:val="005867F6"/>
    <w:rsid w:val="00587929"/>
    <w:rsid w:val="00593307"/>
    <w:rsid w:val="005946F8"/>
    <w:rsid w:val="005956C0"/>
    <w:rsid w:val="0059595C"/>
    <w:rsid w:val="005A0581"/>
    <w:rsid w:val="005A1381"/>
    <w:rsid w:val="005A1804"/>
    <w:rsid w:val="005A3EFE"/>
    <w:rsid w:val="005A43CE"/>
    <w:rsid w:val="005A4831"/>
    <w:rsid w:val="005A484B"/>
    <w:rsid w:val="005A52B2"/>
    <w:rsid w:val="005B003A"/>
    <w:rsid w:val="005B1080"/>
    <w:rsid w:val="005B19F7"/>
    <w:rsid w:val="005B3587"/>
    <w:rsid w:val="005B3959"/>
    <w:rsid w:val="005B5F4C"/>
    <w:rsid w:val="005B613B"/>
    <w:rsid w:val="005B6579"/>
    <w:rsid w:val="005C319D"/>
    <w:rsid w:val="005C33D8"/>
    <w:rsid w:val="005C469B"/>
    <w:rsid w:val="005C50B6"/>
    <w:rsid w:val="005C58F3"/>
    <w:rsid w:val="005D0D39"/>
    <w:rsid w:val="005D25E1"/>
    <w:rsid w:val="005D3F33"/>
    <w:rsid w:val="005D4A52"/>
    <w:rsid w:val="005D4AF5"/>
    <w:rsid w:val="005E25B3"/>
    <w:rsid w:val="005E331A"/>
    <w:rsid w:val="005E3AB8"/>
    <w:rsid w:val="005E42A1"/>
    <w:rsid w:val="005E50E5"/>
    <w:rsid w:val="005E5F3A"/>
    <w:rsid w:val="005E6DAB"/>
    <w:rsid w:val="005F0D75"/>
    <w:rsid w:val="005F30CE"/>
    <w:rsid w:val="005F3460"/>
    <w:rsid w:val="005F3801"/>
    <w:rsid w:val="005F430C"/>
    <w:rsid w:val="005F4C42"/>
    <w:rsid w:val="005F4DEA"/>
    <w:rsid w:val="005F5466"/>
    <w:rsid w:val="005F71C3"/>
    <w:rsid w:val="00600AA1"/>
    <w:rsid w:val="006022D3"/>
    <w:rsid w:val="00602C6F"/>
    <w:rsid w:val="00604682"/>
    <w:rsid w:val="006059EA"/>
    <w:rsid w:val="00605C69"/>
    <w:rsid w:val="00605DFD"/>
    <w:rsid w:val="00606F54"/>
    <w:rsid w:val="00607A44"/>
    <w:rsid w:val="00607EEC"/>
    <w:rsid w:val="006110B4"/>
    <w:rsid w:val="006110EC"/>
    <w:rsid w:val="00612C83"/>
    <w:rsid w:val="00615742"/>
    <w:rsid w:val="00615DD9"/>
    <w:rsid w:val="00620E25"/>
    <w:rsid w:val="00622451"/>
    <w:rsid w:val="006244DE"/>
    <w:rsid w:val="00624D04"/>
    <w:rsid w:val="00626B52"/>
    <w:rsid w:val="006304A7"/>
    <w:rsid w:val="00634A8E"/>
    <w:rsid w:val="00634B12"/>
    <w:rsid w:val="00637359"/>
    <w:rsid w:val="006376BC"/>
    <w:rsid w:val="00640DE1"/>
    <w:rsid w:val="0064100B"/>
    <w:rsid w:val="00641DF1"/>
    <w:rsid w:val="0064298C"/>
    <w:rsid w:val="00643675"/>
    <w:rsid w:val="006447D1"/>
    <w:rsid w:val="00644A6C"/>
    <w:rsid w:val="00650443"/>
    <w:rsid w:val="00650FA9"/>
    <w:rsid w:val="00651B83"/>
    <w:rsid w:val="00652AAF"/>
    <w:rsid w:val="00653CDD"/>
    <w:rsid w:val="00664636"/>
    <w:rsid w:val="00667F5B"/>
    <w:rsid w:val="00670E2F"/>
    <w:rsid w:val="00671A8B"/>
    <w:rsid w:val="00671E34"/>
    <w:rsid w:val="006721F5"/>
    <w:rsid w:val="0067462F"/>
    <w:rsid w:val="00675654"/>
    <w:rsid w:val="00675DD3"/>
    <w:rsid w:val="00677579"/>
    <w:rsid w:val="00680B5A"/>
    <w:rsid w:val="00680ED2"/>
    <w:rsid w:val="00681A3C"/>
    <w:rsid w:val="00682057"/>
    <w:rsid w:val="00684C7B"/>
    <w:rsid w:val="00685F32"/>
    <w:rsid w:val="006869C4"/>
    <w:rsid w:val="006877FC"/>
    <w:rsid w:val="006903A4"/>
    <w:rsid w:val="0069236D"/>
    <w:rsid w:val="006949AD"/>
    <w:rsid w:val="00695DFD"/>
    <w:rsid w:val="00696AB0"/>
    <w:rsid w:val="00697ADD"/>
    <w:rsid w:val="006A0A45"/>
    <w:rsid w:val="006A322E"/>
    <w:rsid w:val="006A41FA"/>
    <w:rsid w:val="006A5DD7"/>
    <w:rsid w:val="006A6C61"/>
    <w:rsid w:val="006A77FA"/>
    <w:rsid w:val="006B0D54"/>
    <w:rsid w:val="006B1C54"/>
    <w:rsid w:val="006B241A"/>
    <w:rsid w:val="006B2A75"/>
    <w:rsid w:val="006B3061"/>
    <w:rsid w:val="006B3838"/>
    <w:rsid w:val="006B3B52"/>
    <w:rsid w:val="006B3B5F"/>
    <w:rsid w:val="006B45AE"/>
    <w:rsid w:val="006B6F57"/>
    <w:rsid w:val="006B7558"/>
    <w:rsid w:val="006C17AB"/>
    <w:rsid w:val="006C4F10"/>
    <w:rsid w:val="006C72A2"/>
    <w:rsid w:val="006C7596"/>
    <w:rsid w:val="006D0911"/>
    <w:rsid w:val="006D091D"/>
    <w:rsid w:val="006D0EC1"/>
    <w:rsid w:val="006D1125"/>
    <w:rsid w:val="006D17A0"/>
    <w:rsid w:val="006D2905"/>
    <w:rsid w:val="006D6877"/>
    <w:rsid w:val="006E0010"/>
    <w:rsid w:val="006E1766"/>
    <w:rsid w:val="006E47D4"/>
    <w:rsid w:val="006E5764"/>
    <w:rsid w:val="006E6870"/>
    <w:rsid w:val="006F172A"/>
    <w:rsid w:val="006F1A1A"/>
    <w:rsid w:val="006F38A3"/>
    <w:rsid w:val="006F616E"/>
    <w:rsid w:val="006F75D2"/>
    <w:rsid w:val="006F795E"/>
    <w:rsid w:val="006F7C41"/>
    <w:rsid w:val="006F7D6B"/>
    <w:rsid w:val="00700BD8"/>
    <w:rsid w:val="00701FB3"/>
    <w:rsid w:val="00702CB3"/>
    <w:rsid w:val="00702EC3"/>
    <w:rsid w:val="00702F7D"/>
    <w:rsid w:val="00703CD5"/>
    <w:rsid w:val="00705579"/>
    <w:rsid w:val="00706364"/>
    <w:rsid w:val="007075D3"/>
    <w:rsid w:val="007100BF"/>
    <w:rsid w:val="007124B2"/>
    <w:rsid w:val="007124D9"/>
    <w:rsid w:val="007125A0"/>
    <w:rsid w:val="00720D1D"/>
    <w:rsid w:val="00721D7E"/>
    <w:rsid w:val="00722186"/>
    <w:rsid w:val="0072307D"/>
    <w:rsid w:val="00723899"/>
    <w:rsid w:val="007242BD"/>
    <w:rsid w:val="007249F4"/>
    <w:rsid w:val="00725D22"/>
    <w:rsid w:val="00726013"/>
    <w:rsid w:val="00726684"/>
    <w:rsid w:val="00727B85"/>
    <w:rsid w:val="007326B9"/>
    <w:rsid w:val="00733893"/>
    <w:rsid w:val="00733B0B"/>
    <w:rsid w:val="00737554"/>
    <w:rsid w:val="00737BA9"/>
    <w:rsid w:val="007400C6"/>
    <w:rsid w:val="00740AB2"/>
    <w:rsid w:val="00740DBF"/>
    <w:rsid w:val="00741C06"/>
    <w:rsid w:val="00744A60"/>
    <w:rsid w:val="0074533F"/>
    <w:rsid w:val="0075162D"/>
    <w:rsid w:val="00751848"/>
    <w:rsid w:val="0075190D"/>
    <w:rsid w:val="00751B50"/>
    <w:rsid w:val="007535AD"/>
    <w:rsid w:val="00754D5E"/>
    <w:rsid w:val="00756466"/>
    <w:rsid w:val="00756E0D"/>
    <w:rsid w:val="00762507"/>
    <w:rsid w:val="00763FAD"/>
    <w:rsid w:val="007643DA"/>
    <w:rsid w:val="007653F2"/>
    <w:rsid w:val="007661A0"/>
    <w:rsid w:val="00770C7B"/>
    <w:rsid w:val="00771FDD"/>
    <w:rsid w:val="00773A67"/>
    <w:rsid w:val="00776852"/>
    <w:rsid w:val="007768F4"/>
    <w:rsid w:val="00776A76"/>
    <w:rsid w:val="00776D2E"/>
    <w:rsid w:val="007775A4"/>
    <w:rsid w:val="00777BE1"/>
    <w:rsid w:val="00781A76"/>
    <w:rsid w:val="00781FDD"/>
    <w:rsid w:val="0078226D"/>
    <w:rsid w:val="00785A73"/>
    <w:rsid w:val="00786CC5"/>
    <w:rsid w:val="007879AA"/>
    <w:rsid w:val="00787D49"/>
    <w:rsid w:val="00791392"/>
    <w:rsid w:val="007917AA"/>
    <w:rsid w:val="007923A3"/>
    <w:rsid w:val="007947B6"/>
    <w:rsid w:val="00794CA8"/>
    <w:rsid w:val="00795CBA"/>
    <w:rsid w:val="00795E11"/>
    <w:rsid w:val="007973AA"/>
    <w:rsid w:val="007A15BC"/>
    <w:rsid w:val="007A1F87"/>
    <w:rsid w:val="007A2635"/>
    <w:rsid w:val="007A49AB"/>
    <w:rsid w:val="007A5EB7"/>
    <w:rsid w:val="007A6C27"/>
    <w:rsid w:val="007A7738"/>
    <w:rsid w:val="007B04EA"/>
    <w:rsid w:val="007B65F7"/>
    <w:rsid w:val="007C02B5"/>
    <w:rsid w:val="007C0ABC"/>
    <w:rsid w:val="007C1B9F"/>
    <w:rsid w:val="007C2E4A"/>
    <w:rsid w:val="007C48B5"/>
    <w:rsid w:val="007C5A0A"/>
    <w:rsid w:val="007C5E85"/>
    <w:rsid w:val="007C7BEC"/>
    <w:rsid w:val="007D23CA"/>
    <w:rsid w:val="007D2511"/>
    <w:rsid w:val="007D47E7"/>
    <w:rsid w:val="007D4EBF"/>
    <w:rsid w:val="007D637F"/>
    <w:rsid w:val="007D722E"/>
    <w:rsid w:val="007E1102"/>
    <w:rsid w:val="007E4562"/>
    <w:rsid w:val="007E5BF1"/>
    <w:rsid w:val="007E5C45"/>
    <w:rsid w:val="007E6285"/>
    <w:rsid w:val="007E7DEB"/>
    <w:rsid w:val="007F0AC0"/>
    <w:rsid w:val="007F1D09"/>
    <w:rsid w:val="007F264E"/>
    <w:rsid w:val="007F3123"/>
    <w:rsid w:val="007F3325"/>
    <w:rsid w:val="007F3A87"/>
    <w:rsid w:val="007F44EE"/>
    <w:rsid w:val="007F687E"/>
    <w:rsid w:val="007F7D79"/>
    <w:rsid w:val="00801EB8"/>
    <w:rsid w:val="008040E3"/>
    <w:rsid w:val="00804D39"/>
    <w:rsid w:val="008131D9"/>
    <w:rsid w:val="00813E8F"/>
    <w:rsid w:val="00814309"/>
    <w:rsid w:val="00815097"/>
    <w:rsid w:val="008156D6"/>
    <w:rsid w:val="008165D1"/>
    <w:rsid w:val="00817612"/>
    <w:rsid w:val="008201EB"/>
    <w:rsid w:val="00820319"/>
    <w:rsid w:val="0082108B"/>
    <w:rsid w:val="00821487"/>
    <w:rsid w:val="00823C78"/>
    <w:rsid w:val="0082462A"/>
    <w:rsid w:val="00825CEE"/>
    <w:rsid w:val="008264E0"/>
    <w:rsid w:val="00827121"/>
    <w:rsid w:val="0083158D"/>
    <w:rsid w:val="0083446A"/>
    <w:rsid w:val="00834975"/>
    <w:rsid w:val="00834AA7"/>
    <w:rsid w:val="00840556"/>
    <w:rsid w:val="00845375"/>
    <w:rsid w:val="00845DB7"/>
    <w:rsid w:val="00846B4C"/>
    <w:rsid w:val="008473BA"/>
    <w:rsid w:val="00850851"/>
    <w:rsid w:val="008508F3"/>
    <w:rsid w:val="00852097"/>
    <w:rsid w:val="008540DF"/>
    <w:rsid w:val="00854405"/>
    <w:rsid w:val="00855B93"/>
    <w:rsid w:val="00855D21"/>
    <w:rsid w:val="008579FD"/>
    <w:rsid w:val="00857B3B"/>
    <w:rsid w:val="00860F0F"/>
    <w:rsid w:val="008618D3"/>
    <w:rsid w:val="00861AFC"/>
    <w:rsid w:val="008648F3"/>
    <w:rsid w:val="00866D81"/>
    <w:rsid w:val="008672AC"/>
    <w:rsid w:val="00870BC1"/>
    <w:rsid w:val="00873862"/>
    <w:rsid w:val="00874AC9"/>
    <w:rsid w:val="00874DB1"/>
    <w:rsid w:val="00875B1C"/>
    <w:rsid w:val="00875F39"/>
    <w:rsid w:val="00876188"/>
    <w:rsid w:val="008773A9"/>
    <w:rsid w:val="008777B6"/>
    <w:rsid w:val="008801B8"/>
    <w:rsid w:val="00880DDA"/>
    <w:rsid w:val="00880E33"/>
    <w:rsid w:val="008824F1"/>
    <w:rsid w:val="008841A0"/>
    <w:rsid w:val="008869EF"/>
    <w:rsid w:val="00892D0D"/>
    <w:rsid w:val="008A050C"/>
    <w:rsid w:val="008A1BFD"/>
    <w:rsid w:val="008A7235"/>
    <w:rsid w:val="008A7323"/>
    <w:rsid w:val="008B05EB"/>
    <w:rsid w:val="008B3DB0"/>
    <w:rsid w:val="008B4367"/>
    <w:rsid w:val="008B4976"/>
    <w:rsid w:val="008B4C60"/>
    <w:rsid w:val="008B5294"/>
    <w:rsid w:val="008B6426"/>
    <w:rsid w:val="008C0766"/>
    <w:rsid w:val="008C083D"/>
    <w:rsid w:val="008C08B6"/>
    <w:rsid w:val="008C24D6"/>
    <w:rsid w:val="008C2926"/>
    <w:rsid w:val="008C292E"/>
    <w:rsid w:val="008C373C"/>
    <w:rsid w:val="008C791D"/>
    <w:rsid w:val="008D2E38"/>
    <w:rsid w:val="008D379B"/>
    <w:rsid w:val="008D41FF"/>
    <w:rsid w:val="008D47B5"/>
    <w:rsid w:val="008D47E4"/>
    <w:rsid w:val="008D5D25"/>
    <w:rsid w:val="008D6492"/>
    <w:rsid w:val="008D702A"/>
    <w:rsid w:val="008D7D60"/>
    <w:rsid w:val="008E1CE3"/>
    <w:rsid w:val="008E47D1"/>
    <w:rsid w:val="008E6863"/>
    <w:rsid w:val="008E68D1"/>
    <w:rsid w:val="008E6FED"/>
    <w:rsid w:val="008E786A"/>
    <w:rsid w:val="008E78E1"/>
    <w:rsid w:val="008E7AEC"/>
    <w:rsid w:val="008E7B1A"/>
    <w:rsid w:val="008F1362"/>
    <w:rsid w:val="008F298D"/>
    <w:rsid w:val="008F4423"/>
    <w:rsid w:val="008F4A73"/>
    <w:rsid w:val="008F71A5"/>
    <w:rsid w:val="008F723E"/>
    <w:rsid w:val="008F79C0"/>
    <w:rsid w:val="008F7CF5"/>
    <w:rsid w:val="00902FB7"/>
    <w:rsid w:val="00903331"/>
    <w:rsid w:val="00904628"/>
    <w:rsid w:val="00904C99"/>
    <w:rsid w:val="00904D8E"/>
    <w:rsid w:val="00904DEE"/>
    <w:rsid w:val="0090676E"/>
    <w:rsid w:val="00906E62"/>
    <w:rsid w:val="00907100"/>
    <w:rsid w:val="00907ABA"/>
    <w:rsid w:val="0091178E"/>
    <w:rsid w:val="00913FBC"/>
    <w:rsid w:val="00914F75"/>
    <w:rsid w:val="00915AA0"/>
    <w:rsid w:val="00916811"/>
    <w:rsid w:val="0091692E"/>
    <w:rsid w:val="009176A1"/>
    <w:rsid w:val="0092493F"/>
    <w:rsid w:val="00925356"/>
    <w:rsid w:val="00926F01"/>
    <w:rsid w:val="0093017E"/>
    <w:rsid w:val="00934AF8"/>
    <w:rsid w:val="009400F9"/>
    <w:rsid w:val="0094065A"/>
    <w:rsid w:val="009418E4"/>
    <w:rsid w:val="00942412"/>
    <w:rsid w:val="0094249D"/>
    <w:rsid w:val="0094351A"/>
    <w:rsid w:val="009449C6"/>
    <w:rsid w:val="00945A7C"/>
    <w:rsid w:val="00945EBD"/>
    <w:rsid w:val="0094702F"/>
    <w:rsid w:val="00950B63"/>
    <w:rsid w:val="0095162F"/>
    <w:rsid w:val="0095342B"/>
    <w:rsid w:val="00954A25"/>
    <w:rsid w:val="009552CB"/>
    <w:rsid w:val="00957869"/>
    <w:rsid w:val="00961519"/>
    <w:rsid w:val="00964D16"/>
    <w:rsid w:val="009704FB"/>
    <w:rsid w:val="00973218"/>
    <w:rsid w:val="00975875"/>
    <w:rsid w:val="00976AE7"/>
    <w:rsid w:val="00976FED"/>
    <w:rsid w:val="00977334"/>
    <w:rsid w:val="00980B79"/>
    <w:rsid w:val="00981758"/>
    <w:rsid w:val="00981799"/>
    <w:rsid w:val="00981C72"/>
    <w:rsid w:val="009837A3"/>
    <w:rsid w:val="009837AF"/>
    <w:rsid w:val="00985084"/>
    <w:rsid w:val="009850C2"/>
    <w:rsid w:val="00986BA3"/>
    <w:rsid w:val="00990FD6"/>
    <w:rsid w:val="0099205D"/>
    <w:rsid w:val="0099372B"/>
    <w:rsid w:val="00994C5E"/>
    <w:rsid w:val="00995DFE"/>
    <w:rsid w:val="00996B71"/>
    <w:rsid w:val="00997037"/>
    <w:rsid w:val="00997056"/>
    <w:rsid w:val="00997B5B"/>
    <w:rsid w:val="009A0172"/>
    <w:rsid w:val="009A1C56"/>
    <w:rsid w:val="009A2487"/>
    <w:rsid w:val="009A32D7"/>
    <w:rsid w:val="009A3A46"/>
    <w:rsid w:val="009A58E6"/>
    <w:rsid w:val="009A7C27"/>
    <w:rsid w:val="009B0442"/>
    <w:rsid w:val="009B1322"/>
    <w:rsid w:val="009B371B"/>
    <w:rsid w:val="009B598C"/>
    <w:rsid w:val="009C028E"/>
    <w:rsid w:val="009C03D7"/>
    <w:rsid w:val="009C04F6"/>
    <w:rsid w:val="009C0999"/>
    <w:rsid w:val="009C26FC"/>
    <w:rsid w:val="009C2A34"/>
    <w:rsid w:val="009C44B5"/>
    <w:rsid w:val="009C6060"/>
    <w:rsid w:val="009C7934"/>
    <w:rsid w:val="009C7D7C"/>
    <w:rsid w:val="009D197F"/>
    <w:rsid w:val="009D1A7A"/>
    <w:rsid w:val="009D2BD3"/>
    <w:rsid w:val="009D2E20"/>
    <w:rsid w:val="009D4328"/>
    <w:rsid w:val="009D5A7E"/>
    <w:rsid w:val="009D5F8D"/>
    <w:rsid w:val="009D65C7"/>
    <w:rsid w:val="009D6709"/>
    <w:rsid w:val="009D6987"/>
    <w:rsid w:val="009D7D0B"/>
    <w:rsid w:val="009E012B"/>
    <w:rsid w:val="009E0C32"/>
    <w:rsid w:val="009E1483"/>
    <w:rsid w:val="009E27D6"/>
    <w:rsid w:val="009E34E4"/>
    <w:rsid w:val="009E4AEA"/>
    <w:rsid w:val="009E4D43"/>
    <w:rsid w:val="009E54A2"/>
    <w:rsid w:val="009E6A37"/>
    <w:rsid w:val="009F1A07"/>
    <w:rsid w:val="009F38D4"/>
    <w:rsid w:val="009F3BF5"/>
    <w:rsid w:val="009F4049"/>
    <w:rsid w:val="009F77F0"/>
    <w:rsid w:val="00A01319"/>
    <w:rsid w:val="00A02180"/>
    <w:rsid w:val="00A02436"/>
    <w:rsid w:val="00A0254C"/>
    <w:rsid w:val="00A03494"/>
    <w:rsid w:val="00A03E5B"/>
    <w:rsid w:val="00A03F77"/>
    <w:rsid w:val="00A04390"/>
    <w:rsid w:val="00A04C96"/>
    <w:rsid w:val="00A068C6"/>
    <w:rsid w:val="00A06CAF"/>
    <w:rsid w:val="00A10D4B"/>
    <w:rsid w:val="00A11C06"/>
    <w:rsid w:val="00A12D3C"/>
    <w:rsid w:val="00A12DBB"/>
    <w:rsid w:val="00A12FAB"/>
    <w:rsid w:val="00A13E84"/>
    <w:rsid w:val="00A14B63"/>
    <w:rsid w:val="00A201C3"/>
    <w:rsid w:val="00A2174C"/>
    <w:rsid w:val="00A22791"/>
    <w:rsid w:val="00A22CE5"/>
    <w:rsid w:val="00A22F1A"/>
    <w:rsid w:val="00A24E1F"/>
    <w:rsid w:val="00A255F4"/>
    <w:rsid w:val="00A25E50"/>
    <w:rsid w:val="00A26E63"/>
    <w:rsid w:val="00A2763F"/>
    <w:rsid w:val="00A309CC"/>
    <w:rsid w:val="00A30DAE"/>
    <w:rsid w:val="00A31347"/>
    <w:rsid w:val="00A316E5"/>
    <w:rsid w:val="00A32131"/>
    <w:rsid w:val="00A349E8"/>
    <w:rsid w:val="00A34F87"/>
    <w:rsid w:val="00A367EF"/>
    <w:rsid w:val="00A3702A"/>
    <w:rsid w:val="00A40708"/>
    <w:rsid w:val="00A407E6"/>
    <w:rsid w:val="00A40A7A"/>
    <w:rsid w:val="00A40A9B"/>
    <w:rsid w:val="00A42271"/>
    <w:rsid w:val="00A42F19"/>
    <w:rsid w:val="00A44C06"/>
    <w:rsid w:val="00A46828"/>
    <w:rsid w:val="00A4689D"/>
    <w:rsid w:val="00A514CF"/>
    <w:rsid w:val="00A517A1"/>
    <w:rsid w:val="00A546B5"/>
    <w:rsid w:val="00A55427"/>
    <w:rsid w:val="00A6019D"/>
    <w:rsid w:val="00A602B1"/>
    <w:rsid w:val="00A62CBF"/>
    <w:rsid w:val="00A63BCB"/>
    <w:rsid w:val="00A64D74"/>
    <w:rsid w:val="00A6552A"/>
    <w:rsid w:val="00A70D78"/>
    <w:rsid w:val="00A71AA5"/>
    <w:rsid w:val="00A724EE"/>
    <w:rsid w:val="00A73293"/>
    <w:rsid w:val="00A7386A"/>
    <w:rsid w:val="00A74955"/>
    <w:rsid w:val="00A74C77"/>
    <w:rsid w:val="00A8025F"/>
    <w:rsid w:val="00A816AB"/>
    <w:rsid w:val="00A816EB"/>
    <w:rsid w:val="00A82A71"/>
    <w:rsid w:val="00A83E5D"/>
    <w:rsid w:val="00A84279"/>
    <w:rsid w:val="00A862FA"/>
    <w:rsid w:val="00A86A9B"/>
    <w:rsid w:val="00A86C10"/>
    <w:rsid w:val="00A8778F"/>
    <w:rsid w:val="00A9282C"/>
    <w:rsid w:val="00A92B6B"/>
    <w:rsid w:val="00A935FA"/>
    <w:rsid w:val="00A93AB7"/>
    <w:rsid w:val="00A9694E"/>
    <w:rsid w:val="00AA0265"/>
    <w:rsid w:val="00AA253A"/>
    <w:rsid w:val="00AA2AA1"/>
    <w:rsid w:val="00AA40BB"/>
    <w:rsid w:val="00AA4809"/>
    <w:rsid w:val="00AA72CD"/>
    <w:rsid w:val="00AB0293"/>
    <w:rsid w:val="00AB06B7"/>
    <w:rsid w:val="00AB2A01"/>
    <w:rsid w:val="00AB5443"/>
    <w:rsid w:val="00AB593C"/>
    <w:rsid w:val="00AB7C88"/>
    <w:rsid w:val="00AC0154"/>
    <w:rsid w:val="00AC2357"/>
    <w:rsid w:val="00AC25A2"/>
    <w:rsid w:val="00AC3832"/>
    <w:rsid w:val="00AC461A"/>
    <w:rsid w:val="00AC5425"/>
    <w:rsid w:val="00AC7C83"/>
    <w:rsid w:val="00AD20E9"/>
    <w:rsid w:val="00AD29ED"/>
    <w:rsid w:val="00AD395A"/>
    <w:rsid w:val="00AD431C"/>
    <w:rsid w:val="00AD5090"/>
    <w:rsid w:val="00AD561E"/>
    <w:rsid w:val="00AD5C60"/>
    <w:rsid w:val="00AE16D7"/>
    <w:rsid w:val="00AE1B43"/>
    <w:rsid w:val="00AE3C7B"/>
    <w:rsid w:val="00AE3F6A"/>
    <w:rsid w:val="00AE4D48"/>
    <w:rsid w:val="00AE4E4D"/>
    <w:rsid w:val="00AE520A"/>
    <w:rsid w:val="00AE59D7"/>
    <w:rsid w:val="00AF0FEE"/>
    <w:rsid w:val="00AF1FA6"/>
    <w:rsid w:val="00AF20B8"/>
    <w:rsid w:val="00AF2608"/>
    <w:rsid w:val="00AF312C"/>
    <w:rsid w:val="00AF3364"/>
    <w:rsid w:val="00AF47FD"/>
    <w:rsid w:val="00AF4B14"/>
    <w:rsid w:val="00AF57EB"/>
    <w:rsid w:val="00AF6CC6"/>
    <w:rsid w:val="00AF6D80"/>
    <w:rsid w:val="00AF6DAE"/>
    <w:rsid w:val="00AF7734"/>
    <w:rsid w:val="00B00841"/>
    <w:rsid w:val="00B0187D"/>
    <w:rsid w:val="00B023E5"/>
    <w:rsid w:val="00B03089"/>
    <w:rsid w:val="00B063CD"/>
    <w:rsid w:val="00B06B19"/>
    <w:rsid w:val="00B104F7"/>
    <w:rsid w:val="00B10B57"/>
    <w:rsid w:val="00B120CC"/>
    <w:rsid w:val="00B12ED6"/>
    <w:rsid w:val="00B1338E"/>
    <w:rsid w:val="00B14582"/>
    <w:rsid w:val="00B16813"/>
    <w:rsid w:val="00B17D04"/>
    <w:rsid w:val="00B200E9"/>
    <w:rsid w:val="00B22D9E"/>
    <w:rsid w:val="00B233ED"/>
    <w:rsid w:val="00B23E47"/>
    <w:rsid w:val="00B24895"/>
    <w:rsid w:val="00B24B98"/>
    <w:rsid w:val="00B25C04"/>
    <w:rsid w:val="00B26C4D"/>
    <w:rsid w:val="00B26DAF"/>
    <w:rsid w:val="00B27B21"/>
    <w:rsid w:val="00B30848"/>
    <w:rsid w:val="00B32B88"/>
    <w:rsid w:val="00B34D31"/>
    <w:rsid w:val="00B353AD"/>
    <w:rsid w:val="00B378F3"/>
    <w:rsid w:val="00B40839"/>
    <w:rsid w:val="00B40BEB"/>
    <w:rsid w:val="00B42A28"/>
    <w:rsid w:val="00B42CDA"/>
    <w:rsid w:val="00B4490D"/>
    <w:rsid w:val="00B44C0C"/>
    <w:rsid w:val="00B46242"/>
    <w:rsid w:val="00B515A8"/>
    <w:rsid w:val="00B51938"/>
    <w:rsid w:val="00B52903"/>
    <w:rsid w:val="00B531B6"/>
    <w:rsid w:val="00B55FA9"/>
    <w:rsid w:val="00B562C6"/>
    <w:rsid w:val="00B56C1F"/>
    <w:rsid w:val="00B57E6C"/>
    <w:rsid w:val="00B57FC2"/>
    <w:rsid w:val="00B60A6D"/>
    <w:rsid w:val="00B61C4F"/>
    <w:rsid w:val="00B6385A"/>
    <w:rsid w:val="00B65541"/>
    <w:rsid w:val="00B6609C"/>
    <w:rsid w:val="00B6629B"/>
    <w:rsid w:val="00B66489"/>
    <w:rsid w:val="00B67782"/>
    <w:rsid w:val="00B700A5"/>
    <w:rsid w:val="00B72511"/>
    <w:rsid w:val="00B72960"/>
    <w:rsid w:val="00B73108"/>
    <w:rsid w:val="00B735CE"/>
    <w:rsid w:val="00B758D6"/>
    <w:rsid w:val="00B81C00"/>
    <w:rsid w:val="00B82889"/>
    <w:rsid w:val="00B837FD"/>
    <w:rsid w:val="00B8582C"/>
    <w:rsid w:val="00B86454"/>
    <w:rsid w:val="00B87BB2"/>
    <w:rsid w:val="00B91006"/>
    <w:rsid w:val="00B91919"/>
    <w:rsid w:val="00B9263C"/>
    <w:rsid w:val="00B94FEC"/>
    <w:rsid w:val="00B97B40"/>
    <w:rsid w:val="00BA01F3"/>
    <w:rsid w:val="00BA0CFD"/>
    <w:rsid w:val="00BA0F7D"/>
    <w:rsid w:val="00BA12EC"/>
    <w:rsid w:val="00BA1D15"/>
    <w:rsid w:val="00BA247D"/>
    <w:rsid w:val="00BA355D"/>
    <w:rsid w:val="00BA52C0"/>
    <w:rsid w:val="00BA7F29"/>
    <w:rsid w:val="00BB25E2"/>
    <w:rsid w:val="00BB48BD"/>
    <w:rsid w:val="00BB497A"/>
    <w:rsid w:val="00BB4F22"/>
    <w:rsid w:val="00BB651B"/>
    <w:rsid w:val="00BB7336"/>
    <w:rsid w:val="00BB73A5"/>
    <w:rsid w:val="00BB75A7"/>
    <w:rsid w:val="00BB7893"/>
    <w:rsid w:val="00BB7CB8"/>
    <w:rsid w:val="00BC0F70"/>
    <w:rsid w:val="00BC3B8D"/>
    <w:rsid w:val="00BC431C"/>
    <w:rsid w:val="00BC55EC"/>
    <w:rsid w:val="00BC725E"/>
    <w:rsid w:val="00BD0547"/>
    <w:rsid w:val="00BE6C58"/>
    <w:rsid w:val="00BE78C3"/>
    <w:rsid w:val="00BF2FD0"/>
    <w:rsid w:val="00BF46E0"/>
    <w:rsid w:val="00BF4D74"/>
    <w:rsid w:val="00C001CD"/>
    <w:rsid w:val="00C00CB7"/>
    <w:rsid w:val="00C012F3"/>
    <w:rsid w:val="00C014ED"/>
    <w:rsid w:val="00C03FB8"/>
    <w:rsid w:val="00C0409B"/>
    <w:rsid w:val="00C04291"/>
    <w:rsid w:val="00C0537B"/>
    <w:rsid w:val="00C05579"/>
    <w:rsid w:val="00C058C9"/>
    <w:rsid w:val="00C05B9C"/>
    <w:rsid w:val="00C076F2"/>
    <w:rsid w:val="00C11242"/>
    <w:rsid w:val="00C1450D"/>
    <w:rsid w:val="00C14553"/>
    <w:rsid w:val="00C15469"/>
    <w:rsid w:val="00C170CB"/>
    <w:rsid w:val="00C21406"/>
    <w:rsid w:val="00C254CB"/>
    <w:rsid w:val="00C259E0"/>
    <w:rsid w:val="00C25A67"/>
    <w:rsid w:val="00C25DCF"/>
    <w:rsid w:val="00C26902"/>
    <w:rsid w:val="00C26DEC"/>
    <w:rsid w:val="00C27774"/>
    <w:rsid w:val="00C324CC"/>
    <w:rsid w:val="00C342B8"/>
    <w:rsid w:val="00C34592"/>
    <w:rsid w:val="00C3525F"/>
    <w:rsid w:val="00C357C8"/>
    <w:rsid w:val="00C35BB4"/>
    <w:rsid w:val="00C3739E"/>
    <w:rsid w:val="00C37C44"/>
    <w:rsid w:val="00C37C6E"/>
    <w:rsid w:val="00C40368"/>
    <w:rsid w:val="00C4167B"/>
    <w:rsid w:val="00C428C4"/>
    <w:rsid w:val="00C4362A"/>
    <w:rsid w:val="00C43E71"/>
    <w:rsid w:val="00C47818"/>
    <w:rsid w:val="00C47E3B"/>
    <w:rsid w:val="00C514EA"/>
    <w:rsid w:val="00C52749"/>
    <w:rsid w:val="00C545C9"/>
    <w:rsid w:val="00C60EA7"/>
    <w:rsid w:val="00C6214F"/>
    <w:rsid w:val="00C67E49"/>
    <w:rsid w:val="00C7272B"/>
    <w:rsid w:val="00C72E3C"/>
    <w:rsid w:val="00C73D8C"/>
    <w:rsid w:val="00C740D2"/>
    <w:rsid w:val="00C74269"/>
    <w:rsid w:val="00C7456E"/>
    <w:rsid w:val="00C75513"/>
    <w:rsid w:val="00C76237"/>
    <w:rsid w:val="00C76B41"/>
    <w:rsid w:val="00C76E02"/>
    <w:rsid w:val="00C80384"/>
    <w:rsid w:val="00C82106"/>
    <w:rsid w:val="00C829E8"/>
    <w:rsid w:val="00C8353F"/>
    <w:rsid w:val="00C95268"/>
    <w:rsid w:val="00C95BA8"/>
    <w:rsid w:val="00C96851"/>
    <w:rsid w:val="00CA595F"/>
    <w:rsid w:val="00CA78CD"/>
    <w:rsid w:val="00CA7A51"/>
    <w:rsid w:val="00CA7ACC"/>
    <w:rsid w:val="00CB106B"/>
    <w:rsid w:val="00CB323D"/>
    <w:rsid w:val="00CB5C2E"/>
    <w:rsid w:val="00CB6B63"/>
    <w:rsid w:val="00CB77BE"/>
    <w:rsid w:val="00CB7A7A"/>
    <w:rsid w:val="00CC032D"/>
    <w:rsid w:val="00CC0638"/>
    <w:rsid w:val="00CC1240"/>
    <w:rsid w:val="00CC193C"/>
    <w:rsid w:val="00CC1E74"/>
    <w:rsid w:val="00CC1FFD"/>
    <w:rsid w:val="00CC264E"/>
    <w:rsid w:val="00CC5220"/>
    <w:rsid w:val="00CC56C6"/>
    <w:rsid w:val="00CC6691"/>
    <w:rsid w:val="00CD2ACF"/>
    <w:rsid w:val="00CD2DD9"/>
    <w:rsid w:val="00CD2F92"/>
    <w:rsid w:val="00CD32A8"/>
    <w:rsid w:val="00CD4C5E"/>
    <w:rsid w:val="00CE17D3"/>
    <w:rsid w:val="00CE2C2F"/>
    <w:rsid w:val="00CE4996"/>
    <w:rsid w:val="00CE4A91"/>
    <w:rsid w:val="00CE5620"/>
    <w:rsid w:val="00CE678F"/>
    <w:rsid w:val="00CF07CA"/>
    <w:rsid w:val="00CF103A"/>
    <w:rsid w:val="00CF1A34"/>
    <w:rsid w:val="00CF2256"/>
    <w:rsid w:val="00CF3EE2"/>
    <w:rsid w:val="00CF4027"/>
    <w:rsid w:val="00CF6256"/>
    <w:rsid w:val="00D00788"/>
    <w:rsid w:val="00D00CD7"/>
    <w:rsid w:val="00D0369C"/>
    <w:rsid w:val="00D05E96"/>
    <w:rsid w:val="00D06341"/>
    <w:rsid w:val="00D071E5"/>
    <w:rsid w:val="00D07EB3"/>
    <w:rsid w:val="00D11B8A"/>
    <w:rsid w:val="00D13755"/>
    <w:rsid w:val="00D139C6"/>
    <w:rsid w:val="00D14F17"/>
    <w:rsid w:val="00D1687D"/>
    <w:rsid w:val="00D20DB5"/>
    <w:rsid w:val="00D22D5E"/>
    <w:rsid w:val="00D2314E"/>
    <w:rsid w:val="00D23478"/>
    <w:rsid w:val="00D23F34"/>
    <w:rsid w:val="00D248E4"/>
    <w:rsid w:val="00D25675"/>
    <w:rsid w:val="00D25D86"/>
    <w:rsid w:val="00D263DD"/>
    <w:rsid w:val="00D266C6"/>
    <w:rsid w:val="00D26CB0"/>
    <w:rsid w:val="00D27B57"/>
    <w:rsid w:val="00D30A65"/>
    <w:rsid w:val="00D33B7B"/>
    <w:rsid w:val="00D34801"/>
    <w:rsid w:val="00D4042A"/>
    <w:rsid w:val="00D4064F"/>
    <w:rsid w:val="00D406F4"/>
    <w:rsid w:val="00D41C59"/>
    <w:rsid w:val="00D42FC6"/>
    <w:rsid w:val="00D4574A"/>
    <w:rsid w:val="00D45A45"/>
    <w:rsid w:val="00D478EC"/>
    <w:rsid w:val="00D51FE7"/>
    <w:rsid w:val="00D523AB"/>
    <w:rsid w:val="00D52604"/>
    <w:rsid w:val="00D5520E"/>
    <w:rsid w:val="00D5655E"/>
    <w:rsid w:val="00D56A5E"/>
    <w:rsid w:val="00D60839"/>
    <w:rsid w:val="00D60FF7"/>
    <w:rsid w:val="00D6287A"/>
    <w:rsid w:val="00D6541A"/>
    <w:rsid w:val="00D670BF"/>
    <w:rsid w:val="00D7018E"/>
    <w:rsid w:val="00D71A01"/>
    <w:rsid w:val="00D732C2"/>
    <w:rsid w:val="00D748AF"/>
    <w:rsid w:val="00D81489"/>
    <w:rsid w:val="00D83014"/>
    <w:rsid w:val="00D83FC1"/>
    <w:rsid w:val="00D86183"/>
    <w:rsid w:val="00D868DE"/>
    <w:rsid w:val="00D87822"/>
    <w:rsid w:val="00D8790C"/>
    <w:rsid w:val="00D90256"/>
    <w:rsid w:val="00D902C0"/>
    <w:rsid w:val="00D90CA1"/>
    <w:rsid w:val="00D91DA3"/>
    <w:rsid w:val="00D93FC2"/>
    <w:rsid w:val="00D95C50"/>
    <w:rsid w:val="00D969DD"/>
    <w:rsid w:val="00D97228"/>
    <w:rsid w:val="00DA06E9"/>
    <w:rsid w:val="00DA1344"/>
    <w:rsid w:val="00DA1FA1"/>
    <w:rsid w:val="00DA207C"/>
    <w:rsid w:val="00DA3207"/>
    <w:rsid w:val="00DA362C"/>
    <w:rsid w:val="00DA609D"/>
    <w:rsid w:val="00DB02C4"/>
    <w:rsid w:val="00DB104A"/>
    <w:rsid w:val="00DB12B4"/>
    <w:rsid w:val="00DB3E3F"/>
    <w:rsid w:val="00DB51A3"/>
    <w:rsid w:val="00DB542B"/>
    <w:rsid w:val="00DB6E0E"/>
    <w:rsid w:val="00DC021D"/>
    <w:rsid w:val="00DC041F"/>
    <w:rsid w:val="00DC0532"/>
    <w:rsid w:val="00DC07FF"/>
    <w:rsid w:val="00DC0E80"/>
    <w:rsid w:val="00DC3B71"/>
    <w:rsid w:val="00DC407C"/>
    <w:rsid w:val="00DC4841"/>
    <w:rsid w:val="00DC5BAC"/>
    <w:rsid w:val="00DC6061"/>
    <w:rsid w:val="00DC61E6"/>
    <w:rsid w:val="00DC7E6B"/>
    <w:rsid w:val="00DD0F08"/>
    <w:rsid w:val="00DD0F75"/>
    <w:rsid w:val="00DD25CA"/>
    <w:rsid w:val="00DD73F2"/>
    <w:rsid w:val="00DE039D"/>
    <w:rsid w:val="00DE09C1"/>
    <w:rsid w:val="00DE1251"/>
    <w:rsid w:val="00DE166E"/>
    <w:rsid w:val="00DE2CFE"/>
    <w:rsid w:val="00DE3C37"/>
    <w:rsid w:val="00DE55C9"/>
    <w:rsid w:val="00DE6AE8"/>
    <w:rsid w:val="00DE7829"/>
    <w:rsid w:val="00DF00DE"/>
    <w:rsid w:val="00DF090A"/>
    <w:rsid w:val="00DF105C"/>
    <w:rsid w:val="00DF1149"/>
    <w:rsid w:val="00DF1378"/>
    <w:rsid w:val="00DF1D8F"/>
    <w:rsid w:val="00DF284E"/>
    <w:rsid w:val="00DF2CC3"/>
    <w:rsid w:val="00DF3011"/>
    <w:rsid w:val="00DF4D96"/>
    <w:rsid w:val="00DF5DEC"/>
    <w:rsid w:val="00E009D9"/>
    <w:rsid w:val="00E0100F"/>
    <w:rsid w:val="00E01148"/>
    <w:rsid w:val="00E02BC6"/>
    <w:rsid w:val="00E04DC0"/>
    <w:rsid w:val="00E052F2"/>
    <w:rsid w:val="00E05CE4"/>
    <w:rsid w:val="00E06607"/>
    <w:rsid w:val="00E07795"/>
    <w:rsid w:val="00E10661"/>
    <w:rsid w:val="00E1087A"/>
    <w:rsid w:val="00E10F19"/>
    <w:rsid w:val="00E114B9"/>
    <w:rsid w:val="00E132A8"/>
    <w:rsid w:val="00E14FE6"/>
    <w:rsid w:val="00E157AB"/>
    <w:rsid w:val="00E163FB"/>
    <w:rsid w:val="00E16ED8"/>
    <w:rsid w:val="00E16FCC"/>
    <w:rsid w:val="00E17298"/>
    <w:rsid w:val="00E20E2F"/>
    <w:rsid w:val="00E2331A"/>
    <w:rsid w:val="00E24AFB"/>
    <w:rsid w:val="00E256FF"/>
    <w:rsid w:val="00E26EDF"/>
    <w:rsid w:val="00E32963"/>
    <w:rsid w:val="00E32AB8"/>
    <w:rsid w:val="00E34A15"/>
    <w:rsid w:val="00E36580"/>
    <w:rsid w:val="00E37BB7"/>
    <w:rsid w:val="00E37F89"/>
    <w:rsid w:val="00E40628"/>
    <w:rsid w:val="00E40778"/>
    <w:rsid w:val="00E41799"/>
    <w:rsid w:val="00E456C5"/>
    <w:rsid w:val="00E47AD8"/>
    <w:rsid w:val="00E502C2"/>
    <w:rsid w:val="00E50DB9"/>
    <w:rsid w:val="00E6262E"/>
    <w:rsid w:val="00E63A9B"/>
    <w:rsid w:val="00E646C3"/>
    <w:rsid w:val="00E6488E"/>
    <w:rsid w:val="00E65B6A"/>
    <w:rsid w:val="00E65D8B"/>
    <w:rsid w:val="00E668E6"/>
    <w:rsid w:val="00E6725C"/>
    <w:rsid w:val="00E7036D"/>
    <w:rsid w:val="00E70436"/>
    <w:rsid w:val="00E7332B"/>
    <w:rsid w:val="00E73838"/>
    <w:rsid w:val="00E73D5A"/>
    <w:rsid w:val="00E745F2"/>
    <w:rsid w:val="00E751DA"/>
    <w:rsid w:val="00E758CC"/>
    <w:rsid w:val="00E75D29"/>
    <w:rsid w:val="00E779CB"/>
    <w:rsid w:val="00E810E5"/>
    <w:rsid w:val="00E82422"/>
    <w:rsid w:val="00E8344E"/>
    <w:rsid w:val="00E83C7D"/>
    <w:rsid w:val="00E8458C"/>
    <w:rsid w:val="00E8664A"/>
    <w:rsid w:val="00E94B14"/>
    <w:rsid w:val="00E95855"/>
    <w:rsid w:val="00E9611E"/>
    <w:rsid w:val="00EA3390"/>
    <w:rsid w:val="00EA3400"/>
    <w:rsid w:val="00EA4056"/>
    <w:rsid w:val="00EA52CA"/>
    <w:rsid w:val="00EA5A96"/>
    <w:rsid w:val="00EA5DAF"/>
    <w:rsid w:val="00EA61E1"/>
    <w:rsid w:val="00EA6B60"/>
    <w:rsid w:val="00EA7586"/>
    <w:rsid w:val="00EA7719"/>
    <w:rsid w:val="00EB1462"/>
    <w:rsid w:val="00EB1A9B"/>
    <w:rsid w:val="00EB3543"/>
    <w:rsid w:val="00EB42A6"/>
    <w:rsid w:val="00EB5B16"/>
    <w:rsid w:val="00EB6066"/>
    <w:rsid w:val="00EC00B3"/>
    <w:rsid w:val="00EC0454"/>
    <w:rsid w:val="00EC04AA"/>
    <w:rsid w:val="00EC0B9B"/>
    <w:rsid w:val="00EC16E1"/>
    <w:rsid w:val="00EC1B0D"/>
    <w:rsid w:val="00EC290C"/>
    <w:rsid w:val="00EC405E"/>
    <w:rsid w:val="00EC4817"/>
    <w:rsid w:val="00EC4E73"/>
    <w:rsid w:val="00EC52E6"/>
    <w:rsid w:val="00EC615E"/>
    <w:rsid w:val="00EC6BA4"/>
    <w:rsid w:val="00ED3C62"/>
    <w:rsid w:val="00EE1904"/>
    <w:rsid w:val="00EE1AD9"/>
    <w:rsid w:val="00EE2170"/>
    <w:rsid w:val="00EE2B46"/>
    <w:rsid w:val="00EE3A35"/>
    <w:rsid w:val="00EE4168"/>
    <w:rsid w:val="00EE431D"/>
    <w:rsid w:val="00EE69F4"/>
    <w:rsid w:val="00EE7788"/>
    <w:rsid w:val="00EF06EE"/>
    <w:rsid w:val="00EF0C39"/>
    <w:rsid w:val="00EF0E92"/>
    <w:rsid w:val="00EF5157"/>
    <w:rsid w:val="00EF54AF"/>
    <w:rsid w:val="00F01B51"/>
    <w:rsid w:val="00F02152"/>
    <w:rsid w:val="00F028D4"/>
    <w:rsid w:val="00F02E57"/>
    <w:rsid w:val="00F0369E"/>
    <w:rsid w:val="00F05E15"/>
    <w:rsid w:val="00F0689A"/>
    <w:rsid w:val="00F077A8"/>
    <w:rsid w:val="00F1215F"/>
    <w:rsid w:val="00F12CF5"/>
    <w:rsid w:val="00F14702"/>
    <w:rsid w:val="00F15B5F"/>
    <w:rsid w:val="00F15C36"/>
    <w:rsid w:val="00F22479"/>
    <w:rsid w:val="00F23562"/>
    <w:rsid w:val="00F237DF"/>
    <w:rsid w:val="00F254C0"/>
    <w:rsid w:val="00F268F0"/>
    <w:rsid w:val="00F2796B"/>
    <w:rsid w:val="00F27CE2"/>
    <w:rsid w:val="00F34230"/>
    <w:rsid w:val="00F34806"/>
    <w:rsid w:val="00F34B65"/>
    <w:rsid w:val="00F35DA2"/>
    <w:rsid w:val="00F35FA1"/>
    <w:rsid w:val="00F36C85"/>
    <w:rsid w:val="00F407EB"/>
    <w:rsid w:val="00F40BBC"/>
    <w:rsid w:val="00F41C0A"/>
    <w:rsid w:val="00F41D68"/>
    <w:rsid w:val="00F430A9"/>
    <w:rsid w:val="00F43D3D"/>
    <w:rsid w:val="00F44C51"/>
    <w:rsid w:val="00F45E15"/>
    <w:rsid w:val="00F46155"/>
    <w:rsid w:val="00F47608"/>
    <w:rsid w:val="00F507FE"/>
    <w:rsid w:val="00F50E3E"/>
    <w:rsid w:val="00F51D7C"/>
    <w:rsid w:val="00F52255"/>
    <w:rsid w:val="00F52667"/>
    <w:rsid w:val="00F53069"/>
    <w:rsid w:val="00F53333"/>
    <w:rsid w:val="00F55E48"/>
    <w:rsid w:val="00F61A30"/>
    <w:rsid w:val="00F62023"/>
    <w:rsid w:val="00F6385C"/>
    <w:rsid w:val="00F6471F"/>
    <w:rsid w:val="00F652C7"/>
    <w:rsid w:val="00F6673E"/>
    <w:rsid w:val="00F669E7"/>
    <w:rsid w:val="00F71BE5"/>
    <w:rsid w:val="00F72E5D"/>
    <w:rsid w:val="00F73A7D"/>
    <w:rsid w:val="00F73B23"/>
    <w:rsid w:val="00F7542F"/>
    <w:rsid w:val="00F76B8E"/>
    <w:rsid w:val="00F80EBC"/>
    <w:rsid w:val="00F81AE9"/>
    <w:rsid w:val="00F827D4"/>
    <w:rsid w:val="00F827DC"/>
    <w:rsid w:val="00F84891"/>
    <w:rsid w:val="00F8587E"/>
    <w:rsid w:val="00F9061A"/>
    <w:rsid w:val="00F91E41"/>
    <w:rsid w:val="00F9275F"/>
    <w:rsid w:val="00F94BD3"/>
    <w:rsid w:val="00F94FF1"/>
    <w:rsid w:val="00F95264"/>
    <w:rsid w:val="00F959C6"/>
    <w:rsid w:val="00F95DF8"/>
    <w:rsid w:val="00F974EF"/>
    <w:rsid w:val="00FA1DDF"/>
    <w:rsid w:val="00FA27DA"/>
    <w:rsid w:val="00FA4AB3"/>
    <w:rsid w:val="00FA5662"/>
    <w:rsid w:val="00FA70C1"/>
    <w:rsid w:val="00FA7791"/>
    <w:rsid w:val="00FA7D6F"/>
    <w:rsid w:val="00FB2A8E"/>
    <w:rsid w:val="00FB2FDA"/>
    <w:rsid w:val="00FB48E8"/>
    <w:rsid w:val="00FB5152"/>
    <w:rsid w:val="00FC0A5B"/>
    <w:rsid w:val="00FC3405"/>
    <w:rsid w:val="00FC59C9"/>
    <w:rsid w:val="00FD1158"/>
    <w:rsid w:val="00FD1187"/>
    <w:rsid w:val="00FD2AC6"/>
    <w:rsid w:val="00FD2BBD"/>
    <w:rsid w:val="00FD4147"/>
    <w:rsid w:val="00FD5697"/>
    <w:rsid w:val="00FD637F"/>
    <w:rsid w:val="00FD6972"/>
    <w:rsid w:val="00FD71AE"/>
    <w:rsid w:val="00FE36EF"/>
    <w:rsid w:val="00FE44A0"/>
    <w:rsid w:val="00FE4B50"/>
    <w:rsid w:val="00FE546A"/>
    <w:rsid w:val="00FE5C59"/>
    <w:rsid w:val="00FE69E5"/>
    <w:rsid w:val="00FE74AD"/>
    <w:rsid w:val="00FF08F4"/>
    <w:rsid w:val="00FF1593"/>
    <w:rsid w:val="00FF2104"/>
    <w:rsid w:val="00FF2775"/>
    <w:rsid w:val="00FF55E8"/>
    <w:rsid w:val="00FF5953"/>
    <w:rsid w:val="00FF715C"/>
    <w:rsid w:val="00FF7ED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D4B5BD"/>
  <w15:docId w15:val="{09F5D976-8F31-4E46-BBA6-F836D42E2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B04EA"/>
  </w:style>
  <w:style w:type="paragraph" w:styleId="Heading1">
    <w:name w:val="heading 1"/>
    <w:basedOn w:val="Normal1"/>
    <w:next w:val="Normal1"/>
    <w:rsid w:val="006F7C4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qFormat/>
    <w:rsid w:val="006F7C4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6F7C4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6F7C4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6F7C4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6F7C4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F7C41"/>
  </w:style>
  <w:style w:type="character" w:customStyle="1" w:styleId="Heading2Char">
    <w:name w:val="Heading 2 Char"/>
    <w:basedOn w:val="DefaultParagraphFont"/>
    <w:link w:val="Heading2"/>
    <w:uiPriority w:val="9"/>
    <w:rsid w:val="0010341B"/>
    <w:rPr>
      <w:sz w:val="32"/>
      <w:szCs w:val="32"/>
    </w:rPr>
  </w:style>
  <w:style w:type="paragraph" w:styleId="Title">
    <w:name w:val="Title"/>
    <w:basedOn w:val="Normal1"/>
    <w:next w:val="Normal1"/>
    <w:rsid w:val="006F7C4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link w:val="SubtitleChar"/>
    <w:uiPriority w:val="11"/>
    <w:qFormat/>
    <w:rsid w:val="006F7C4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97037"/>
    <w:rPr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EB42A6"/>
    <w:pPr>
      <w:spacing w:line="240" w:lineRule="auto"/>
    </w:pPr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703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99703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99703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997037"/>
    <w:pPr>
      <w:spacing w:line="259" w:lineRule="auto"/>
      <w:jc w:val="center"/>
    </w:pPr>
    <w:rPr>
      <w:rFonts w:ascii="Cambria" w:eastAsiaTheme="minorHAnsi" w:hAnsi="Cambria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997037"/>
    <w:rPr>
      <w:rFonts w:ascii="Cambria" w:eastAsiaTheme="minorHAnsi" w:hAnsi="Cambria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997037"/>
    <w:pPr>
      <w:spacing w:after="160" w:line="240" w:lineRule="auto"/>
    </w:pPr>
    <w:rPr>
      <w:rFonts w:ascii="Cambria" w:eastAsiaTheme="minorHAnsi" w:hAnsi="Cambria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997037"/>
    <w:rPr>
      <w:rFonts w:ascii="Cambria" w:eastAsiaTheme="minorHAnsi" w:hAnsi="Cambria" w:cs="Calibri"/>
      <w:noProof/>
      <w:sz w:val="24"/>
    </w:rPr>
  </w:style>
  <w:style w:type="character" w:styleId="FollowedHyperlink">
    <w:name w:val="FollowedHyperlink"/>
    <w:basedOn w:val="DefaultParagraphFont"/>
    <w:uiPriority w:val="99"/>
    <w:unhideWhenUsed/>
    <w:rsid w:val="0099703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97037"/>
    <w:pPr>
      <w:spacing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97037"/>
    <w:rPr>
      <w:rFonts w:ascii="Segoe UI" w:eastAsiaTheme="minorHAnsi" w:hAnsi="Segoe UI" w:cs="Segoe UI"/>
      <w:sz w:val="18"/>
      <w:szCs w:val="18"/>
    </w:rPr>
  </w:style>
  <w:style w:type="paragraph" w:customStyle="1" w:styleId="MDPI31text">
    <w:name w:val="MDPI_3.1_text"/>
    <w:link w:val="MDPI31textChar"/>
    <w:qFormat/>
    <w:rsid w:val="00997037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997037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p">
    <w:name w:val="p"/>
    <w:basedOn w:val="Normal"/>
    <w:rsid w:val="009970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9970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9703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970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97037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97037"/>
    <w:rPr>
      <w:rFonts w:asciiTheme="minorHAnsi" w:eastAsia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970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97037"/>
    <w:rPr>
      <w:rFonts w:asciiTheme="minorHAnsi" w:eastAsia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97037"/>
    <w:pPr>
      <w:spacing w:line="240" w:lineRule="auto"/>
    </w:pPr>
    <w:rPr>
      <w:rFonts w:asciiTheme="minorHAnsi" w:eastAsiaTheme="minorHAnsi" w:hAnsiTheme="minorHAnsi" w:cstheme="minorBidi"/>
    </w:rPr>
  </w:style>
  <w:style w:type="character" w:customStyle="1" w:styleId="LineNumbering">
    <w:name w:val="Line Numbering"/>
    <w:rsid w:val="00431325"/>
  </w:style>
  <w:style w:type="paragraph" w:customStyle="1" w:styleId="Heading">
    <w:name w:val="Heading"/>
    <w:basedOn w:val="Normal"/>
    <w:next w:val="BodyText"/>
    <w:qFormat/>
    <w:rsid w:val="00431325"/>
    <w:pPr>
      <w:keepNext/>
      <w:suppressAutoHyphens/>
      <w:spacing w:before="240" w:after="120" w:line="240" w:lineRule="auto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431325"/>
    <w:pPr>
      <w:suppressAutoHyphens/>
      <w:spacing w:after="140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31325"/>
    <w:rPr>
      <w:rFonts w:asciiTheme="minorHAnsi" w:eastAsiaTheme="minorHAnsi" w:hAnsiTheme="minorHAnsi" w:cstheme="minorBidi"/>
      <w:sz w:val="24"/>
      <w:szCs w:val="24"/>
    </w:rPr>
  </w:style>
  <w:style w:type="paragraph" w:styleId="List">
    <w:name w:val="List"/>
    <w:basedOn w:val="BodyText"/>
    <w:rsid w:val="00431325"/>
    <w:rPr>
      <w:rFonts w:cs="Lohit Devanagari"/>
    </w:rPr>
  </w:style>
  <w:style w:type="paragraph" w:styleId="Caption">
    <w:name w:val="caption"/>
    <w:basedOn w:val="Normal"/>
    <w:qFormat/>
    <w:rsid w:val="00431325"/>
    <w:pPr>
      <w:suppressLineNumbers/>
      <w:suppressAutoHyphens/>
      <w:spacing w:before="120" w:after="120" w:line="240" w:lineRule="auto"/>
    </w:pPr>
    <w:rPr>
      <w:rFonts w:asciiTheme="minorHAnsi" w:eastAsiaTheme="minorHAnsi" w:hAnsiTheme="minorHAnsi"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431325"/>
    <w:pPr>
      <w:suppressLineNumbers/>
      <w:suppressAutoHyphens/>
      <w:spacing w:line="240" w:lineRule="auto"/>
    </w:pPr>
    <w:rPr>
      <w:rFonts w:asciiTheme="minorHAnsi" w:eastAsiaTheme="minorHAnsi" w:hAnsiTheme="minorHAnsi" w:cs="Lohit Devanagari"/>
      <w:sz w:val="24"/>
      <w:szCs w:val="24"/>
    </w:rPr>
  </w:style>
  <w:style w:type="character" w:customStyle="1" w:styleId="BalloonTextChar1">
    <w:name w:val="Balloon Text Char1"/>
    <w:basedOn w:val="DefaultParagraphFont"/>
    <w:uiPriority w:val="99"/>
    <w:semiHidden/>
    <w:rsid w:val="00431325"/>
    <w:rPr>
      <w:rFonts w:ascii="Lucida Grande" w:hAnsi="Lucida Grande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semiHidden/>
    <w:rsid w:val="00431325"/>
  </w:style>
  <w:style w:type="character" w:customStyle="1" w:styleId="CommentSubjectChar1">
    <w:name w:val="Comment Subject Char1"/>
    <w:basedOn w:val="CommentTextChar1"/>
    <w:uiPriority w:val="99"/>
    <w:semiHidden/>
    <w:rsid w:val="00431325"/>
    <w:rPr>
      <w:b/>
      <w:bCs/>
      <w:sz w:val="20"/>
      <w:szCs w:val="20"/>
    </w:rPr>
  </w:style>
  <w:style w:type="paragraph" w:customStyle="1" w:styleId="xl24">
    <w:name w:val="xl24"/>
    <w:basedOn w:val="Normal"/>
    <w:rsid w:val="00D5655E"/>
    <w:pPr>
      <w:spacing w:beforeLines="1" w:afterLines="1" w:line="240" w:lineRule="auto"/>
    </w:pPr>
    <w:rPr>
      <w:rFonts w:ascii="Times" w:hAnsi="Times"/>
      <w:b/>
      <w:bCs/>
      <w:sz w:val="20"/>
      <w:szCs w:val="20"/>
    </w:rPr>
  </w:style>
  <w:style w:type="paragraph" w:customStyle="1" w:styleId="xl25">
    <w:name w:val="xl25"/>
    <w:basedOn w:val="Normal"/>
    <w:rsid w:val="00D5655E"/>
    <w:pPr>
      <w:spacing w:beforeLines="1" w:afterLines="1" w:line="240" w:lineRule="auto"/>
      <w:jc w:val="center"/>
    </w:pPr>
    <w:rPr>
      <w:rFonts w:ascii="Times" w:hAnsi="Times"/>
      <w:b/>
      <w:bCs/>
      <w:sz w:val="20"/>
      <w:szCs w:val="20"/>
    </w:rPr>
  </w:style>
  <w:style w:type="paragraph" w:customStyle="1" w:styleId="xl27">
    <w:name w:val="xl27"/>
    <w:basedOn w:val="Normal"/>
    <w:rsid w:val="00D56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D56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C99"/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D56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C99"/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D56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Times" w:hAnsi="Times"/>
      <w:b/>
      <w:bCs/>
      <w:sz w:val="20"/>
      <w:szCs w:val="20"/>
    </w:rPr>
  </w:style>
  <w:style w:type="paragraph" w:customStyle="1" w:styleId="xl31">
    <w:name w:val="xl31"/>
    <w:basedOn w:val="Normal"/>
    <w:rsid w:val="00D56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Times" w:hAnsi="Times"/>
      <w:b/>
      <w:bCs/>
      <w:sz w:val="20"/>
      <w:szCs w:val="20"/>
    </w:rPr>
  </w:style>
  <w:style w:type="paragraph" w:customStyle="1" w:styleId="xl32">
    <w:name w:val="xl32"/>
    <w:basedOn w:val="Normal"/>
    <w:rsid w:val="00D5655E"/>
    <w:pPr>
      <w:pBdr>
        <w:left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Times" w:hAnsi="Times"/>
      <w:b/>
      <w:bCs/>
      <w:sz w:val="20"/>
      <w:szCs w:val="20"/>
    </w:rPr>
  </w:style>
  <w:style w:type="paragraph" w:customStyle="1" w:styleId="xl33">
    <w:name w:val="xl33"/>
    <w:basedOn w:val="Normal"/>
    <w:rsid w:val="00D5655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 w:line="240" w:lineRule="auto"/>
    </w:pPr>
    <w:rPr>
      <w:rFonts w:ascii="Times" w:hAnsi="Times"/>
      <w:b/>
      <w:bCs/>
      <w:sz w:val="20"/>
      <w:szCs w:val="20"/>
    </w:rPr>
  </w:style>
  <w:style w:type="paragraph" w:customStyle="1" w:styleId="xl34">
    <w:name w:val="xl34"/>
    <w:basedOn w:val="Normal"/>
    <w:rsid w:val="00D5655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rsid w:val="00D5655E"/>
    <w:pPr>
      <w:spacing w:beforeLines="1" w:afterLines="1" w:line="240" w:lineRule="auto"/>
    </w:pPr>
    <w:rPr>
      <w:rFonts w:ascii="Times" w:hAnsi="Times"/>
      <w:b/>
      <w:bCs/>
      <w:sz w:val="20"/>
      <w:szCs w:val="20"/>
    </w:rPr>
  </w:style>
  <w:style w:type="paragraph" w:customStyle="1" w:styleId="xl36">
    <w:name w:val="xl36"/>
    <w:basedOn w:val="Normal"/>
    <w:rsid w:val="00D5655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 w:line="240" w:lineRule="auto"/>
      <w:jc w:val="center"/>
    </w:pPr>
    <w:rPr>
      <w:rFonts w:ascii="Times" w:hAnsi="Times"/>
      <w:b/>
      <w:bCs/>
      <w:sz w:val="20"/>
      <w:szCs w:val="20"/>
    </w:rPr>
  </w:style>
  <w:style w:type="paragraph" w:customStyle="1" w:styleId="xl37">
    <w:name w:val="xl37"/>
    <w:basedOn w:val="Normal"/>
    <w:rsid w:val="00D5655E"/>
    <w:pPr>
      <w:pBdr>
        <w:top w:val="single" w:sz="4" w:space="0" w:color="auto"/>
        <w:bottom w:val="single" w:sz="4" w:space="0" w:color="auto"/>
      </w:pBdr>
      <w:spacing w:beforeLines="1" w:afterLines="1" w:line="240" w:lineRule="auto"/>
      <w:jc w:val="center"/>
    </w:pPr>
    <w:rPr>
      <w:rFonts w:ascii="Times" w:hAnsi="Times"/>
      <w:b/>
      <w:bCs/>
      <w:sz w:val="20"/>
      <w:szCs w:val="20"/>
    </w:rPr>
  </w:style>
  <w:style w:type="paragraph" w:customStyle="1" w:styleId="xl38">
    <w:name w:val="xl38"/>
    <w:basedOn w:val="Normal"/>
    <w:rsid w:val="00D5655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Times" w:hAnsi="Times"/>
      <w:b/>
      <w:bCs/>
      <w:sz w:val="20"/>
      <w:szCs w:val="20"/>
    </w:rPr>
  </w:style>
  <w:style w:type="character" w:customStyle="1" w:styleId="sr-only">
    <w:name w:val="sr-only"/>
    <w:basedOn w:val="DefaultParagraphFont"/>
    <w:rsid w:val="00541A3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2331A"/>
    <w:rPr>
      <w:color w:val="605E5C"/>
      <w:shd w:val="clear" w:color="auto" w:fill="E1DFDD"/>
    </w:rPr>
  </w:style>
  <w:style w:type="character" w:customStyle="1" w:styleId="docsum-authorsshort-authors">
    <w:name w:val="docsum-authors short-authors"/>
    <w:basedOn w:val="DefaultParagraphFont"/>
    <w:rsid w:val="004930E1"/>
  </w:style>
  <w:style w:type="character" w:customStyle="1" w:styleId="apple-converted-space">
    <w:name w:val="apple-converted-space"/>
    <w:basedOn w:val="DefaultParagraphFont"/>
    <w:rsid w:val="004930E1"/>
  </w:style>
  <w:style w:type="character" w:customStyle="1" w:styleId="docsum-journal-citationshort-journal-citation">
    <w:name w:val="docsum-journal-citation short-journal-citation"/>
    <w:basedOn w:val="DefaultParagraphFont"/>
    <w:rsid w:val="004930E1"/>
  </w:style>
  <w:style w:type="character" w:customStyle="1" w:styleId="citation-part">
    <w:name w:val="citation-part"/>
    <w:basedOn w:val="DefaultParagraphFont"/>
    <w:rsid w:val="004930E1"/>
  </w:style>
  <w:style w:type="character" w:customStyle="1" w:styleId="docsum-pmid">
    <w:name w:val="docsum-pmid"/>
    <w:basedOn w:val="DefaultParagraphFont"/>
    <w:rsid w:val="004930E1"/>
  </w:style>
  <w:style w:type="character" w:customStyle="1" w:styleId="authors-list-item">
    <w:name w:val="authors-list-item"/>
    <w:basedOn w:val="DefaultParagraphFont"/>
    <w:rsid w:val="004930E1"/>
  </w:style>
  <w:style w:type="character" w:customStyle="1" w:styleId="author-sup-separator">
    <w:name w:val="author-sup-separator"/>
    <w:basedOn w:val="DefaultParagraphFont"/>
    <w:rsid w:val="004930E1"/>
  </w:style>
  <w:style w:type="character" w:customStyle="1" w:styleId="comma">
    <w:name w:val="comma"/>
    <w:basedOn w:val="DefaultParagraphFont"/>
    <w:rsid w:val="004930E1"/>
  </w:style>
  <w:style w:type="character" w:customStyle="1" w:styleId="cit">
    <w:name w:val="cit"/>
    <w:basedOn w:val="DefaultParagraphFont"/>
    <w:rsid w:val="00787D49"/>
  </w:style>
  <w:style w:type="character" w:customStyle="1" w:styleId="citation-doi">
    <w:name w:val="citation-doi"/>
    <w:basedOn w:val="DefaultParagraphFont"/>
    <w:rsid w:val="00787D49"/>
  </w:style>
  <w:style w:type="paragraph" w:styleId="Header">
    <w:name w:val="header"/>
    <w:basedOn w:val="Normal"/>
    <w:link w:val="HeaderChar"/>
    <w:unhideWhenUsed/>
    <w:rsid w:val="007A49A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7A49AB"/>
  </w:style>
  <w:style w:type="paragraph" w:styleId="Footer">
    <w:name w:val="footer"/>
    <w:basedOn w:val="Normal"/>
    <w:link w:val="FooterChar"/>
    <w:uiPriority w:val="99"/>
    <w:unhideWhenUsed/>
    <w:rsid w:val="007A49A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9AB"/>
  </w:style>
  <w:style w:type="character" w:customStyle="1" w:styleId="cf01">
    <w:name w:val="cf01"/>
    <w:basedOn w:val="DefaultParagraphFont"/>
    <w:rsid w:val="0007218E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54405"/>
    <w:rPr>
      <w:color w:val="605E5C"/>
      <w:shd w:val="clear" w:color="auto" w:fill="E1DFDD"/>
    </w:rPr>
  </w:style>
  <w:style w:type="character" w:customStyle="1" w:styleId="ltkoo">
    <w:name w:val="ltkoo"/>
    <w:basedOn w:val="DefaultParagraphFont"/>
    <w:rsid w:val="00A255F4"/>
  </w:style>
  <w:style w:type="character" w:customStyle="1" w:styleId="fe69if">
    <w:name w:val="fe69if"/>
    <w:basedOn w:val="DefaultParagraphFont"/>
    <w:rsid w:val="00A255F4"/>
  </w:style>
  <w:style w:type="character" w:styleId="PlaceholderText">
    <w:name w:val="Placeholder Text"/>
    <w:basedOn w:val="DefaultParagraphFont"/>
    <w:semiHidden/>
    <w:rsid w:val="00F47608"/>
    <w:rPr>
      <w:color w:val="808080"/>
    </w:rPr>
  </w:style>
  <w:style w:type="table" w:customStyle="1" w:styleId="PlainTable11">
    <w:name w:val="Plain Table 11"/>
    <w:basedOn w:val="TableNormal"/>
    <w:next w:val="PlainTable1"/>
    <w:uiPriority w:val="41"/>
    <w:rsid w:val="004E7D7B"/>
    <w:pPr>
      <w:spacing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rsid w:val="004E7D7B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1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37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8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5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6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7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64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1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54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37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29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75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4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5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67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88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0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47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3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58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3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95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08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4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3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98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0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7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50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18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09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6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12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6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11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1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01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40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2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0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14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79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3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85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1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74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5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6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8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21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5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2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29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8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82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17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68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44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90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8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84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4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66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21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66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04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2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62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1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53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72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07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2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02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84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196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45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60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6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2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1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61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5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44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36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9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73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8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8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86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5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88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06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22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1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84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6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19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37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62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0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56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33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2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38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8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26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D418859-99B3-5B45-ABC0-DE91874AFFF8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87000-32EC-4811-A031-04A5A6309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ossut</dc:creator>
  <cp:keywords/>
  <cp:lastModifiedBy>Shivram Chandramouli</cp:lastModifiedBy>
  <cp:revision>2</cp:revision>
  <cp:lastPrinted>2022-10-28T13:11:00Z</cp:lastPrinted>
  <dcterms:created xsi:type="dcterms:W3CDTF">2023-07-04T04:44:00Z</dcterms:created>
  <dcterms:modified xsi:type="dcterms:W3CDTF">2023-07-04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763</vt:lpwstr>
  </property>
  <property fmtid="{D5CDD505-2E9C-101B-9397-08002B2CF9AE}" pid="3" name="grammarly_documentContext">
    <vt:lpwstr>{"goals":[],"domain":"general","emotions":[],"dialect":"american"}</vt:lpwstr>
  </property>
</Properties>
</file>